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2E111" w14:textId="51664995" w:rsidR="00A3556C" w:rsidRDefault="006C733B" w:rsidP="00887F20">
      <w:pPr>
        <w:spacing w:after="0" w:line="480" w:lineRule="auto"/>
        <w:rPr>
          <w:rFonts w:ascii="Times New Roman" w:hAnsi="Times New Roman" w:cs="Times New Roman"/>
          <w:b/>
          <w:sz w:val="28"/>
          <w:szCs w:val="20"/>
          <w:lang w:val="en-GB"/>
        </w:rPr>
      </w:pPr>
      <w:r>
        <w:rPr>
          <w:rFonts w:ascii="Times New Roman" w:hAnsi="Times New Roman" w:cs="Times New Roman"/>
          <w:b/>
          <w:sz w:val="28"/>
          <w:szCs w:val="20"/>
          <w:lang w:val="en-GB"/>
        </w:rPr>
        <w:t xml:space="preserve">Electronic Supplementary Material: </w:t>
      </w:r>
      <w:r w:rsidR="00C91E20">
        <w:rPr>
          <w:rFonts w:ascii="Times New Roman" w:hAnsi="Times New Roman" w:cs="Times New Roman"/>
          <w:b/>
          <w:sz w:val="28"/>
          <w:szCs w:val="20"/>
          <w:lang w:val="en-GB"/>
        </w:rPr>
        <w:t>Online Resources</w:t>
      </w:r>
    </w:p>
    <w:p w14:paraId="67AEA7B5" w14:textId="77777777" w:rsidR="00290097" w:rsidRDefault="00290097" w:rsidP="00887F20">
      <w:pPr>
        <w:spacing w:after="0" w:line="480" w:lineRule="auto"/>
        <w:rPr>
          <w:rFonts w:ascii="Times New Roman" w:eastAsiaTheme="minorEastAsia" w:hAnsi="Times New Roman" w:cs="Times New Roman"/>
          <w:b/>
          <w:color w:val="000000" w:themeColor="text1"/>
          <w:kern w:val="24"/>
          <w:sz w:val="20"/>
          <w:szCs w:val="20"/>
          <w:lang w:val="en-GB"/>
        </w:rPr>
      </w:pPr>
    </w:p>
    <w:p w14:paraId="3701D499" w14:textId="0C9C6A82" w:rsidR="006C733B" w:rsidRPr="00290097" w:rsidRDefault="00290097" w:rsidP="00887F20">
      <w:pPr>
        <w:spacing w:after="0" w:line="480" w:lineRule="auto"/>
        <w:rPr>
          <w:rFonts w:ascii="Times New Roman" w:eastAsiaTheme="minorEastAsia" w:hAnsi="Times New Roman" w:cs="Times New Roman"/>
          <w:b/>
          <w:color w:val="000000" w:themeColor="text1"/>
          <w:kern w:val="24"/>
          <w:sz w:val="20"/>
          <w:szCs w:val="20"/>
          <w:lang w:val="en-GB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kern w:val="24"/>
          <w:sz w:val="20"/>
          <w:szCs w:val="20"/>
          <w:lang w:val="en-GB"/>
        </w:rPr>
        <w:t>J</w:t>
      </w:r>
      <w:r w:rsidRPr="00C67C40">
        <w:rPr>
          <w:rFonts w:ascii="Times New Roman" w:eastAsiaTheme="minorEastAsia" w:hAnsi="Times New Roman" w:cs="Times New Roman"/>
          <w:b/>
          <w:color w:val="000000" w:themeColor="text1"/>
          <w:kern w:val="24"/>
          <w:sz w:val="20"/>
          <w:szCs w:val="20"/>
          <w:lang w:val="en-GB"/>
        </w:rPr>
        <w:t xml:space="preserve">ournal: </w:t>
      </w:r>
      <w:r w:rsidRPr="00C67C40">
        <w:rPr>
          <w:rFonts w:ascii="Times New Roman" w:eastAsiaTheme="minorEastAsia" w:hAnsi="Times New Roman" w:cs="Times New Roman"/>
          <w:i/>
          <w:color w:val="000000" w:themeColor="text1"/>
          <w:kern w:val="24"/>
          <w:sz w:val="20"/>
          <w:szCs w:val="20"/>
          <w:lang w:val="en-GB"/>
        </w:rPr>
        <w:t>The European Journal of Health Economics</w:t>
      </w:r>
    </w:p>
    <w:p w14:paraId="5F39B6C8" w14:textId="77777777" w:rsidR="00290097" w:rsidRDefault="00290097" w:rsidP="00D55E2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E57E5C8" w14:textId="5FBC8B52" w:rsidR="00290097" w:rsidRPr="00290097" w:rsidRDefault="00F66F04" w:rsidP="00D55E2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C40">
        <w:rPr>
          <w:rFonts w:ascii="Times New Roman" w:hAnsi="Times New Roman" w:cs="Times New Roman"/>
          <w:b/>
          <w:sz w:val="20"/>
          <w:szCs w:val="20"/>
          <w:lang w:val="en-GB"/>
        </w:rPr>
        <w:t xml:space="preserve">Title: </w:t>
      </w:r>
      <w:r w:rsidR="00581F43" w:rsidRPr="00581F43">
        <w:rPr>
          <w:rFonts w:ascii="Times New Roman" w:hAnsi="Times New Roman" w:cs="Times New Roman"/>
          <w:sz w:val="20"/>
          <w:szCs w:val="20"/>
          <w:lang w:val="en-GB"/>
        </w:rPr>
        <w:t>Real-world study of direct medical and indirect costs and time spent in healthcare in patients with chronic graft versus host disease</w:t>
      </w:r>
    </w:p>
    <w:p w14:paraId="08C79591" w14:textId="77777777" w:rsidR="00F66F04" w:rsidRPr="00C67C40" w:rsidRDefault="00F66F04" w:rsidP="00F66F04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</w:p>
    <w:p w14:paraId="5663AC69" w14:textId="37B483A5" w:rsidR="00C346D1" w:rsidRPr="00C67C40" w:rsidRDefault="00C346D1" w:rsidP="00C346D1">
      <w:pPr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Frida Schain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1,2,3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 xml:space="preserve">  ●  Nurgul Batyrbekova</w:t>
      </w:r>
      <w:r w:rsidR="00581F43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4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,</w:t>
      </w:r>
      <w:r w:rsidR="00581F43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5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 xml:space="preserve">  ●  Johan Liwing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1,</w:t>
      </w:r>
      <w:r w:rsidR="00581F43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6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 xml:space="preserve">  ●  Simona Baculea</w:t>
      </w:r>
      <w:r w:rsidR="00581F43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7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 xml:space="preserve">  ●  Thomas Webb</w:t>
      </w:r>
      <w:r w:rsidR="00581F43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7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 xml:space="preserve">  ●  Mats Remberger</w:t>
      </w:r>
      <w:r w:rsidR="00581F43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8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 xml:space="preserve">  ●  Jonas Mattsson</w:t>
      </w:r>
      <w:r w:rsidR="00581F43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9</w:t>
      </w:r>
      <w:r w:rsidR="003B5368"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,</w:t>
      </w:r>
      <w:r w:rsidR="00581F43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10</w:t>
      </w:r>
      <w:r w:rsidR="001C501A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,11</w:t>
      </w:r>
    </w:p>
    <w:p w14:paraId="48DA1FFF" w14:textId="77777777" w:rsidR="00C346D1" w:rsidRPr="00C67C40" w:rsidRDefault="00C346D1" w:rsidP="00C346D1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</w:pPr>
    </w:p>
    <w:p w14:paraId="13E4F4F2" w14:textId="77777777" w:rsidR="001A2F97" w:rsidRPr="00C67C40" w:rsidRDefault="001A2F97" w:rsidP="001A2F97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1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Janssen Global Services, Stockholm, Sweden</w:t>
      </w:r>
    </w:p>
    <w:p w14:paraId="51959C4A" w14:textId="77777777" w:rsidR="001A2F97" w:rsidRPr="00C67C40" w:rsidRDefault="001A2F97" w:rsidP="001A2F97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2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Department of Medicine, Division of Hematology, Karolinska Institutet, Solna, Sweden</w:t>
      </w:r>
    </w:p>
    <w:p w14:paraId="73999B72" w14:textId="77777777" w:rsidR="001A2F97" w:rsidRDefault="001A2F97" w:rsidP="001A2F97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3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Schain Research, Bromma, Sweden</w:t>
      </w:r>
    </w:p>
    <w:p w14:paraId="66ED5913" w14:textId="77777777" w:rsidR="001A2F97" w:rsidRPr="00C67C40" w:rsidRDefault="001A2F97" w:rsidP="001A2F97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  <w:r w:rsidRPr="00C456FD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4</w:t>
      </w:r>
      <w:r w:rsidRPr="00790A9E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Department of Medical Epidemiology and Biostatistics, Karolinska Institutet, Stockholm, Sweden.</w:t>
      </w:r>
    </w:p>
    <w:p w14:paraId="3A7F2710" w14:textId="77777777" w:rsidR="001A2F97" w:rsidRPr="00C67C40" w:rsidRDefault="001A2F97" w:rsidP="001A2F97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5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Scandinavian Development Services, Stockholm, Sweden</w:t>
      </w:r>
    </w:p>
    <w:p w14:paraId="3B0A5FA3" w14:textId="77777777" w:rsidR="001A2F97" w:rsidRPr="00C67C40" w:rsidRDefault="001A2F97" w:rsidP="001A2F97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6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Department of Medicine, Division of Hematology, Karolinska Institutet, Huddinge, Sweden</w:t>
      </w:r>
    </w:p>
    <w:p w14:paraId="1803CD5A" w14:textId="77777777" w:rsidR="001A2F97" w:rsidRPr="00C67C40" w:rsidRDefault="001A2F97" w:rsidP="001C501A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7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Janssen Global Services, High Wycombe, UK</w:t>
      </w:r>
    </w:p>
    <w:p w14:paraId="64E9C711" w14:textId="77777777" w:rsidR="001A2F97" w:rsidRPr="001C501A" w:rsidRDefault="001A2F97" w:rsidP="001C501A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8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 xml:space="preserve">KFUE, Uppsala </w:t>
      </w:r>
      <w:r w:rsidRPr="001C501A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University Hospital and Institution of Medical Science, Uppsala University, Uppsala, Sweden</w:t>
      </w:r>
    </w:p>
    <w:p w14:paraId="7786BB0D" w14:textId="77777777" w:rsidR="001A2F97" w:rsidRPr="001C501A" w:rsidRDefault="001A2F97" w:rsidP="001C501A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  <w:r w:rsidRPr="001C501A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9</w:t>
      </w:r>
      <w:r w:rsidRPr="001C501A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Department of Oncology and Pathology, Karolinska Institutet, Stockholm, Sweden</w:t>
      </w:r>
    </w:p>
    <w:p w14:paraId="69A645C2" w14:textId="2ACF05B6" w:rsidR="001C501A" w:rsidRPr="001C501A" w:rsidRDefault="001A2F97" w:rsidP="001C501A">
      <w:pPr>
        <w:shd w:val="clear" w:color="auto" w:fill="FFFFFF"/>
        <w:spacing w:after="0" w:line="480" w:lineRule="auto"/>
        <w:rPr>
          <w:rFonts w:ascii="Times New Roman" w:hAnsi="Times New Roman" w:cs="Times New Roman"/>
          <w:color w:val="212121"/>
          <w:sz w:val="20"/>
          <w:szCs w:val="20"/>
          <w:lang w:val="en-GB"/>
        </w:rPr>
      </w:pPr>
      <w:r w:rsidRPr="001C501A">
        <w:rPr>
          <w:rFonts w:ascii="Times New Roman" w:eastAsiaTheme="minorHAnsi" w:hAnsi="Times New Roman" w:cs="Times New Roman"/>
          <w:iCs/>
          <w:color w:val="000000"/>
          <w:sz w:val="20"/>
          <w:szCs w:val="20"/>
          <w:vertAlign w:val="superscript"/>
          <w:lang w:val="en-GB"/>
        </w:rPr>
        <w:t>10</w:t>
      </w:r>
      <w:r w:rsidRPr="001C501A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 xml:space="preserve">Princess Margaret Cancer Centre, University of Toronto, </w:t>
      </w:r>
      <w:r w:rsidRPr="001C501A">
        <w:rPr>
          <w:rFonts w:ascii="Times New Roman" w:hAnsi="Times New Roman" w:cs="Times New Roman"/>
          <w:color w:val="212121"/>
          <w:sz w:val="20"/>
          <w:szCs w:val="20"/>
          <w:lang w:val="en-GB"/>
        </w:rPr>
        <w:t xml:space="preserve">Gloria and Seymour Epstein Chair in Cell Therapy and Transplantation, </w:t>
      </w:r>
      <w:r w:rsidRPr="001C501A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Toronto, ON, Canada</w:t>
      </w:r>
    </w:p>
    <w:p w14:paraId="30AD1611" w14:textId="77777777" w:rsidR="001C501A" w:rsidRPr="001C501A" w:rsidRDefault="001C501A" w:rsidP="001C501A">
      <w:pPr>
        <w:shd w:val="clear" w:color="auto" w:fill="FFFFFF"/>
        <w:spacing w:after="0" w:line="480" w:lineRule="auto"/>
        <w:rPr>
          <w:rFonts w:ascii="Times New Roman" w:hAnsi="Times New Roman" w:cs="Times New Roman"/>
          <w:bCs/>
          <w:color w:val="000000"/>
          <w:sz w:val="20"/>
          <w:szCs w:val="20"/>
          <w:lang w:val="en-SE"/>
        </w:rPr>
      </w:pPr>
      <w:r w:rsidRPr="001C501A">
        <w:rPr>
          <w:rFonts w:ascii="Times New Roman" w:hAnsi="Times New Roman" w:cs="Times New Roman"/>
          <w:bCs/>
          <w:sz w:val="20"/>
          <w:szCs w:val="20"/>
          <w:vertAlign w:val="superscript"/>
        </w:rPr>
        <w:t>11</w:t>
      </w:r>
      <w:r w:rsidRPr="001C501A">
        <w:rPr>
          <w:rFonts w:ascii="Times New Roman" w:hAnsi="Times New Roman" w:cs="Times New Roman"/>
          <w:bCs/>
          <w:color w:val="000000"/>
          <w:sz w:val="20"/>
          <w:szCs w:val="20"/>
          <w:lang w:val="en-SE"/>
        </w:rPr>
        <w:t>Department of Medicine, University of Toronto, Toronto, Canada</w:t>
      </w:r>
    </w:p>
    <w:p w14:paraId="2B0A21AF" w14:textId="77777777" w:rsidR="00C346D1" w:rsidRPr="001C501A" w:rsidRDefault="00C346D1" w:rsidP="00C346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 w:val="20"/>
          <w:lang w:val="en-SE"/>
        </w:rPr>
      </w:pPr>
    </w:p>
    <w:p w14:paraId="3EBAFD02" w14:textId="55DFD7A3" w:rsidR="00C346D1" w:rsidRPr="009A1682" w:rsidRDefault="00C346D1" w:rsidP="00C346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 w:val="20"/>
          <w:lang w:val="en-GB"/>
        </w:rPr>
      </w:pPr>
      <w:r w:rsidRPr="00C67C40">
        <w:rPr>
          <w:rFonts w:ascii="Times New Roman" w:eastAsiaTheme="minorHAnsi" w:hAnsi="Times New Roman" w:cs="Times New Roman"/>
          <w:b/>
          <w:iCs/>
          <w:color w:val="000000"/>
          <w:sz w:val="20"/>
          <w:szCs w:val="20"/>
          <w:lang w:val="en-GB"/>
        </w:rPr>
        <w:t xml:space="preserve">Correspondence </w:t>
      </w:r>
      <w:proofErr w:type="gramStart"/>
      <w:r w:rsidRPr="00C67C40">
        <w:rPr>
          <w:rFonts w:ascii="Times New Roman" w:eastAsiaTheme="minorHAnsi" w:hAnsi="Times New Roman" w:cs="Times New Roman"/>
          <w:b/>
          <w:iCs/>
          <w:color w:val="000000"/>
          <w:sz w:val="20"/>
          <w:szCs w:val="20"/>
          <w:lang w:val="en-GB"/>
        </w:rPr>
        <w:t>to:</w:t>
      </w:r>
      <w:proofErr w:type="gramEnd"/>
      <w:r w:rsidRPr="00C67C40">
        <w:rPr>
          <w:rFonts w:ascii="Times New Roman" w:eastAsiaTheme="minorHAnsi" w:hAnsi="Times New Roman" w:cs="Times New Roman"/>
          <w:b/>
          <w:iCs/>
          <w:color w:val="000000"/>
          <w:sz w:val="20"/>
          <w:szCs w:val="20"/>
          <w:lang w:val="en-GB"/>
        </w:rPr>
        <w:t xml:space="preserve"> 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Frida Schain, Karolinska Institutet, Department for Medicine, Division of Hematology, Stockholm, Sweden</w:t>
      </w:r>
    </w:p>
    <w:p w14:paraId="15D9FFE6" w14:textId="4426095F" w:rsidR="00443163" w:rsidRDefault="00C346D1" w:rsidP="00B95888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  <w:r w:rsidRPr="00C67C40">
        <w:rPr>
          <w:rFonts w:ascii="Times New Roman" w:eastAsiaTheme="minorHAnsi" w:hAnsi="Times New Roman" w:cs="Times New Roman"/>
          <w:b/>
          <w:iCs/>
          <w:color w:val="000000"/>
          <w:sz w:val="20"/>
          <w:szCs w:val="20"/>
          <w:lang w:val="en-GB"/>
        </w:rPr>
        <w:t xml:space="preserve">Tel: </w:t>
      </w:r>
      <w:r w:rsidRPr="00C67C40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+46 72 330 53 13</w:t>
      </w:r>
    </w:p>
    <w:p w14:paraId="02425EE0" w14:textId="473E774A" w:rsidR="00290097" w:rsidRDefault="00290097" w:rsidP="00B95888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</w:pPr>
    </w:p>
    <w:p w14:paraId="42732967" w14:textId="22EC2D1A" w:rsidR="00290097" w:rsidRPr="00290097" w:rsidRDefault="00290097" w:rsidP="00B95888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GB"/>
        </w:rPr>
      </w:pPr>
      <w:r>
        <w:rPr>
          <w:rFonts w:ascii="Times New Roman" w:eastAsiaTheme="minorHAnsi" w:hAnsi="Times New Roman" w:cs="Times New Roman"/>
          <w:b/>
          <w:bCs/>
          <w:iCs/>
          <w:color w:val="000000"/>
          <w:sz w:val="20"/>
          <w:szCs w:val="20"/>
          <w:lang w:val="en-GB"/>
        </w:rPr>
        <w:t xml:space="preserve">Online Resource 1: </w:t>
      </w:r>
      <w:r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Supplementary Figure</w:t>
      </w:r>
      <w:r w:rsidR="00444C7D"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>s</w:t>
      </w:r>
      <w:r>
        <w:rPr>
          <w:rFonts w:ascii="Times New Roman" w:eastAsiaTheme="minorHAnsi" w:hAnsi="Times New Roman" w:cs="Times New Roman"/>
          <w:iCs/>
          <w:color w:val="000000"/>
          <w:sz w:val="20"/>
          <w:szCs w:val="20"/>
          <w:lang w:val="en-GB"/>
        </w:rPr>
        <w:t xml:space="preserve"> 1 and 2; Supplementary Tables 1-3; Supplementary Methods</w:t>
      </w:r>
    </w:p>
    <w:sectPr w:rsidR="00290097" w:rsidRPr="00290097" w:rsidSect="0080254B">
      <w:footerReference w:type="default" r:id="rId11"/>
      <w:footnotePr>
        <w:numFmt w:val="lowerRoman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D534C" w14:textId="77777777" w:rsidR="00732756" w:rsidRDefault="00732756" w:rsidP="006E6092">
      <w:pPr>
        <w:spacing w:after="0" w:line="240" w:lineRule="auto"/>
      </w:pPr>
      <w:r>
        <w:separator/>
      </w:r>
    </w:p>
  </w:endnote>
  <w:endnote w:type="continuationSeparator" w:id="0">
    <w:p w14:paraId="0CAA6CD5" w14:textId="77777777" w:rsidR="00732756" w:rsidRDefault="00732756" w:rsidP="006E6092">
      <w:pPr>
        <w:spacing w:after="0" w:line="240" w:lineRule="auto"/>
      </w:pPr>
      <w:r>
        <w:continuationSeparator/>
      </w:r>
    </w:p>
  </w:endnote>
  <w:endnote w:type="continuationNotice" w:id="1">
    <w:p w14:paraId="73F137BE" w14:textId="77777777" w:rsidR="00732756" w:rsidRDefault="007327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DBBJ G+ Shaker 2 Lance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969095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6A22B590" w14:textId="2B553DC7" w:rsidR="00581F43" w:rsidRPr="00801B36" w:rsidRDefault="00581F43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801B36">
          <w:rPr>
            <w:rFonts w:ascii="Times New Roman" w:hAnsi="Times New Roman" w:cs="Times New Roman"/>
            <w:sz w:val="20"/>
          </w:rPr>
          <w:fldChar w:fldCharType="begin"/>
        </w:r>
        <w:r w:rsidRPr="00801B36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801B36">
          <w:rPr>
            <w:rFonts w:ascii="Times New Roman" w:hAnsi="Times New Roman" w:cs="Times New Roman"/>
            <w:sz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</w:rPr>
          <w:t>1</w:t>
        </w:r>
        <w:r w:rsidRPr="00801B36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509C4C99" w14:textId="77777777" w:rsidR="00581F43" w:rsidRDefault="00581F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7A4A6D" w14:textId="77777777" w:rsidR="00732756" w:rsidRDefault="00732756" w:rsidP="006E6092">
      <w:pPr>
        <w:spacing w:after="0" w:line="240" w:lineRule="auto"/>
      </w:pPr>
      <w:r>
        <w:separator/>
      </w:r>
    </w:p>
  </w:footnote>
  <w:footnote w:type="continuationSeparator" w:id="0">
    <w:p w14:paraId="31CA6B2B" w14:textId="77777777" w:rsidR="00732756" w:rsidRDefault="00732756" w:rsidP="006E6092">
      <w:pPr>
        <w:spacing w:after="0" w:line="240" w:lineRule="auto"/>
      </w:pPr>
      <w:r>
        <w:continuationSeparator/>
      </w:r>
    </w:p>
  </w:footnote>
  <w:footnote w:type="continuationNotice" w:id="1">
    <w:p w14:paraId="29B75EFE" w14:textId="77777777" w:rsidR="00732756" w:rsidRDefault="0073275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F0538"/>
    <w:multiLevelType w:val="hybridMultilevel"/>
    <w:tmpl w:val="D26C2060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03248"/>
    <w:multiLevelType w:val="hybridMultilevel"/>
    <w:tmpl w:val="8488E196"/>
    <w:lvl w:ilvl="0" w:tplc="DC309E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18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9E44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2632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646B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DCF8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9E3F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6A19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60EB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B31041"/>
    <w:multiLevelType w:val="multilevel"/>
    <w:tmpl w:val="62A00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6F7BAB"/>
    <w:multiLevelType w:val="hybridMultilevel"/>
    <w:tmpl w:val="E05CAC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D55D42"/>
    <w:multiLevelType w:val="hybridMultilevel"/>
    <w:tmpl w:val="CBDAEF22"/>
    <w:lvl w:ilvl="0" w:tplc="DF9AD7D2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CE1D36"/>
    <w:multiLevelType w:val="hybridMultilevel"/>
    <w:tmpl w:val="C2887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77695"/>
    <w:multiLevelType w:val="hybridMultilevel"/>
    <w:tmpl w:val="F5ECE6F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E6C77"/>
    <w:multiLevelType w:val="hybridMultilevel"/>
    <w:tmpl w:val="2572F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B43471"/>
    <w:multiLevelType w:val="hybridMultilevel"/>
    <w:tmpl w:val="FE582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D13A50"/>
    <w:multiLevelType w:val="hybridMultilevel"/>
    <w:tmpl w:val="B9D6E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B27F1D"/>
    <w:multiLevelType w:val="hybridMultilevel"/>
    <w:tmpl w:val="9CD8710A"/>
    <w:lvl w:ilvl="0" w:tplc="05387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DE6CF1"/>
    <w:multiLevelType w:val="hybridMultilevel"/>
    <w:tmpl w:val="C3A88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BC35AC"/>
    <w:multiLevelType w:val="hybridMultilevel"/>
    <w:tmpl w:val="B8F05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183FBB"/>
    <w:multiLevelType w:val="hybridMultilevel"/>
    <w:tmpl w:val="78E45876"/>
    <w:lvl w:ilvl="0" w:tplc="1A88439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CA5CF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46BA5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165C9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96D31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E6E5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D8BF5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6AAC4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BA44D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FD6721D"/>
    <w:multiLevelType w:val="hybridMultilevel"/>
    <w:tmpl w:val="0F8A7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0603AF"/>
    <w:multiLevelType w:val="hybridMultilevel"/>
    <w:tmpl w:val="FBFEE368"/>
    <w:lvl w:ilvl="0" w:tplc="C1F8B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70C8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4018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1A09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E57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F01E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C207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8452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D8D7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367469A"/>
    <w:multiLevelType w:val="hybridMultilevel"/>
    <w:tmpl w:val="AC26BE8A"/>
    <w:lvl w:ilvl="0" w:tplc="637A9A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2E002">
      <w:start w:val="1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6E9F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2AF9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34E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6CC7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669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5AEB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0C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4B82D92"/>
    <w:multiLevelType w:val="hybridMultilevel"/>
    <w:tmpl w:val="D20E18D6"/>
    <w:lvl w:ilvl="0" w:tplc="4D6A6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54175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482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545A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5456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F6B7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CC9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F854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445F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9081E02"/>
    <w:multiLevelType w:val="hybridMultilevel"/>
    <w:tmpl w:val="F0488B7E"/>
    <w:lvl w:ilvl="0" w:tplc="D1A89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440828">
      <w:start w:val="34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AA40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2C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7686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6CD5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8AA6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06B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1AD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A1D3298"/>
    <w:multiLevelType w:val="hybridMultilevel"/>
    <w:tmpl w:val="742A0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132603"/>
    <w:multiLevelType w:val="hybridMultilevel"/>
    <w:tmpl w:val="F9BAFA4E"/>
    <w:lvl w:ilvl="0" w:tplc="EE16539C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7A1B4A"/>
    <w:multiLevelType w:val="hybridMultilevel"/>
    <w:tmpl w:val="1EBC9C58"/>
    <w:lvl w:ilvl="0" w:tplc="58C853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1418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6452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7632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BA1F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48EC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148C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9E30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1457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14771C3"/>
    <w:multiLevelType w:val="hybridMultilevel"/>
    <w:tmpl w:val="1004EF94"/>
    <w:lvl w:ilvl="0" w:tplc="88FEF30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9015F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A127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B6971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9E34A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7C41E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1E4CD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04D56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785C1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2E03CFF"/>
    <w:multiLevelType w:val="hybridMultilevel"/>
    <w:tmpl w:val="97F04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E7617C"/>
    <w:multiLevelType w:val="multilevel"/>
    <w:tmpl w:val="309EAB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435E3518"/>
    <w:multiLevelType w:val="hybridMultilevel"/>
    <w:tmpl w:val="214A9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455AD7"/>
    <w:multiLevelType w:val="hybridMultilevel"/>
    <w:tmpl w:val="47749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5B2112"/>
    <w:multiLevelType w:val="hybridMultilevel"/>
    <w:tmpl w:val="DF3A6B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CA8153F"/>
    <w:multiLevelType w:val="hybridMultilevel"/>
    <w:tmpl w:val="7B98D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515FC8"/>
    <w:multiLevelType w:val="multilevel"/>
    <w:tmpl w:val="71FE8C5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51545241"/>
    <w:multiLevelType w:val="hybridMultilevel"/>
    <w:tmpl w:val="72F219AC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 w15:restartNumberingAfterBreak="0">
    <w:nsid w:val="57FE69AE"/>
    <w:multiLevelType w:val="hybridMultilevel"/>
    <w:tmpl w:val="1924BD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8F03072"/>
    <w:multiLevelType w:val="hybridMultilevel"/>
    <w:tmpl w:val="902A274C"/>
    <w:lvl w:ilvl="0" w:tplc="EBD62F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A6908E">
      <w:start w:val="1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1CCE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00FD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70D4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B69B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1270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D659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44BB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A617BF2"/>
    <w:multiLevelType w:val="hybridMultilevel"/>
    <w:tmpl w:val="907A4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666043"/>
    <w:multiLevelType w:val="hybridMultilevel"/>
    <w:tmpl w:val="8098D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7239A2"/>
    <w:multiLevelType w:val="hybridMultilevel"/>
    <w:tmpl w:val="7EFAA1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1DA2A38"/>
    <w:multiLevelType w:val="hybridMultilevel"/>
    <w:tmpl w:val="B988194E"/>
    <w:lvl w:ilvl="0" w:tplc="3B94E6E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96146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462AF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B2F8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5CA52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C49EA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942E5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B814C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70E0A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3237B3F"/>
    <w:multiLevelType w:val="hybridMultilevel"/>
    <w:tmpl w:val="D4961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C13964"/>
    <w:multiLevelType w:val="hybridMultilevel"/>
    <w:tmpl w:val="50ECDA02"/>
    <w:lvl w:ilvl="0" w:tplc="B85E89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F">
      <w:start w:val="1"/>
      <w:numFmt w:val="decimal"/>
      <w:lvlText w:val="%2."/>
      <w:lvlJc w:val="left"/>
      <w:pPr>
        <w:ind w:left="1440" w:hanging="360"/>
      </w:p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5116AF"/>
    <w:multiLevelType w:val="hybridMultilevel"/>
    <w:tmpl w:val="DE980D68"/>
    <w:lvl w:ilvl="0" w:tplc="04090001">
      <w:start w:val="1"/>
      <w:numFmt w:val="bullet"/>
      <w:lvlText w:val=""/>
      <w:lvlJc w:val="left"/>
      <w:pPr>
        <w:ind w:left="71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40" w15:restartNumberingAfterBreak="0">
    <w:nsid w:val="68100C2E"/>
    <w:multiLevelType w:val="hybridMultilevel"/>
    <w:tmpl w:val="E75E9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621113"/>
    <w:multiLevelType w:val="hybridMultilevel"/>
    <w:tmpl w:val="C16840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EA3250"/>
    <w:multiLevelType w:val="hybridMultilevel"/>
    <w:tmpl w:val="4A80921C"/>
    <w:lvl w:ilvl="0" w:tplc="CF6CF9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80F28A">
      <w:numFmt w:val="none"/>
      <w:lvlText w:val=""/>
      <w:lvlJc w:val="left"/>
      <w:pPr>
        <w:tabs>
          <w:tab w:val="num" w:pos="360"/>
        </w:tabs>
      </w:pPr>
    </w:lvl>
    <w:lvl w:ilvl="2" w:tplc="581824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BC7C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BE3B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6C52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E08F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38AC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AE2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C3C160B"/>
    <w:multiLevelType w:val="hybridMultilevel"/>
    <w:tmpl w:val="B7C6B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C13BE7"/>
    <w:multiLevelType w:val="hybridMultilevel"/>
    <w:tmpl w:val="75F0F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0F2494B"/>
    <w:multiLevelType w:val="hybridMultilevel"/>
    <w:tmpl w:val="EDB4A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E43AC"/>
    <w:multiLevelType w:val="hybridMultilevel"/>
    <w:tmpl w:val="ADEEF6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791203BB"/>
    <w:multiLevelType w:val="hybridMultilevel"/>
    <w:tmpl w:val="968C0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EE16BF"/>
    <w:multiLevelType w:val="hybridMultilevel"/>
    <w:tmpl w:val="C5CCD8B0"/>
    <w:lvl w:ilvl="0" w:tplc="684239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EEFB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A4B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8C7E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B2E3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48E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2CD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54AC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9E88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8"/>
  </w:num>
  <w:num w:numId="2">
    <w:abstractNumId w:val="8"/>
  </w:num>
  <w:num w:numId="3">
    <w:abstractNumId w:val="44"/>
  </w:num>
  <w:num w:numId="4">
    <w:abstractNumId w:val="11"/>
  </w:num>
  <w:num w:numId="5">
    <w:abstractNumId w:val="9"/>
  </w:num>
  <w:num w:numId="6">
    <w:abstractNumId w:val="46"/>
  </w:num>
  <w:num w:numId="7">
    <w:abstractNumId w:val="30"/>
  </w:num>
  <w:num w:numId="8">
    <w:abstractNumId w:val="5"/>
  </w:num>
  <w:num w:numId="9">
    <w:abstractNumId w:val="48"/>
  </w:num>
  <w:num w:numId="10">
    <w:abstractNumId w:val="17"/>
  </w:num>
  <w:num w:numId="11">
    <w:abstractNumId w:val="42"/>
  </w:num>
  <w:num w:numId="12">
    <w:abstractNumId w:val="21"/>
  </w:num>
  <w:num w:numId="13">
    <w:abstractNumId w:val="1"/>
  </w:num>
  <w:num w:numId="14">
    <w:abstractNumId w:val="31"/>
  </w:num>
  <w:num w:numId="15">
    <w:abstractNumId w:val="27"/>
  </w:num>
  <w:num w:numId="16">
    <w:abstractNumId w:val="35"/>
  </w:num>
  <w:num w:numId="17">
    <w:abstractNumId w:val="13"/>
  </w:num>
  <w:num w:numId="18">
    <w:abstractNumId w:val="36"/>
  </w:num>
  <w:num w:numId="19">
    <w:abstractNumId w:val="22"/>
  </w:num>
  <w:num w:numId="20">
    <w:abstractNumId w:val="3"/>
  </w:num>
  <w:num w:numId="21">
    <w:abstractNumId w:val="15"/>
  </w:num>
  <w:num w:numId="22">
    <w:abstractNumId w:val="20"/>
  </w:num>
  <w:num w:numId="23">
    <w:abstractNumId w:val="10"/>
  </w:num>
  <w:num w:numId="24">
    <w:abstractNumId w:val="23"/>
  </w:num>
  <w:num w:numId="25">
    <w:abstractNumId w:val="40"/>
  </w:num>
  <w:num w:numId="26">
    <w:abstractNumId w:val="37"/>
  </w:num>
  <w:num w:numId="27">
    <w:abstractNumId w:val="47"/>
  </w:num>
  <w:num w:numId="28">
    <w:abstractNumId w:val="12"/>
  </w:num>
  <w:num w:numId="29">
    <w:abstractNumId w:val="16"/>
  </w:num>
  <w:num w:numId="30">
    <w:abstractNumId w:val="32"/>
  </w:num>
  <w:num w:numId="31">
    <w:abstractNumId w:val="28"/>
  </w:num>
  <w:num w:numId="32">
    <w:abstractNumId w:val="39"/>
  </w:num>
  <w:num w:numId="33">
    <w:abstractNumId w:val="34"/>
  </w:num>
  <w:num w:numId="34">
    <w:abstractNumId w:val="7"/>
  </w:num>
  <w:num w:numId="35">
    <w:abstractNumId w:val="19"/>
  </w:num>
  <w:num w:numId="36">
    <w:abstractNumId w:val="26"/>
  </w:num>
  <w:num w:numId="37">
    <w:abstractNumId w:val="14"/>
  </w:num>
  <w:num w:numId="38">
    <w:abstractNumId w:val="4"/>
  </w:num>
  <w:num w:numId="39">
    <w:abstractNumId w:val="2"/>
  </w:num>
  <w:num w:numId="40">
    <w:abstractNumId w:val="33"/>
  </w:num>
  <w:num w:numId="41">
    <w:abstractNumId w:val="25"/>
  </w:num>
  <w:num w:numId="42">
    <w:abstractNumId w:val="45"/>
  </w:num>
  <w:num w:numId="43">
    <w:abstractNumId w:val="43"/>
  </w:num>
  <w:num w:numId="44">
    <w:abstractNumId w:val="41"/>
  </w:num>
  <w:num w:numId="45">
    <w:abstractNumId w:val="0"/>
  </w:num>
  <w:num w:numId="46">
    <w:abstractNumId w:val="6"/>
  </w:num>
  <w:num w:numId="47">
    <w:abstractNumId w:val="24"/>
  </w:num>
  <w:num w:numId="48">
    <w:abstractNumId w:val="29"/>
  </w:num>
  <w:num w:numId="49">
    <w:abstractNumId w:val="3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hideSpellingErrors/>
  <w:hideGrammaticalErrors/>
  <w:proofState w:spelling="clean" w:grammar="clean"/>
  <w:defaultTabStop w:val="0"/>
  <w:hyphenationZone w:val="425"/>
  <w:characterSpacingControl w:val="doNotCompress"/>
  <w:hdrShapeDefaults>
    <o:shapedefaults v:ext="edit" spidmax="2049"/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 J Health Econ_19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arzae8055amef5v7v0erk0ve0x0pte0ww&quot;&gt;cGVHD Health Economics paper&lt;record-ids&gt;&lt;item&gt;1&lt;/item&gt;&lt;item&gt;10&lt;/item&gt;&lt;item&gt;11&lt;/item&gt;&lt;item&gt;12&lt;/item&gt;&lt;item&gt;20&lt;/item&gt;&lt;item&gt;22&lt;/item&gt;&lt;item&gt;23&lt;/item&gt;&lt;item&gt;26&lt;/item&gt;&lt;item&gt;27&lt;/item&gt;&lt;item&gt;28&lt;/item&gt;&lt;item&gt;29&lt;/item&gt;&lt;item&gt;30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9&lt;/item&gt;&lt;item&gt;51&lt;/item&gt;&lt;item&gt;52&lt;/item&gt;&lt;item&gt;55&lt;/item&gt;&lt;item&gt;62&lt;/item&gt;&lt;item&gt;64&lt;/item&gt;&lt;item&gt;66&lt;/item&gt;&lt;item&gt;69&lt;/item&gt;&lt;item&gt;70&lt;/item&gt;&lt;item&gt;72&lt;/item&gt;&lt;item&gt;74&lt;/item&gt;&lt;item&gt;75&lt;/item&gt;&lt;item&gt;80&lt;/item&gt;&lt;item&gt;81&lt;/item&gt;&lt;item&gt;85&lt;/item&gt;&lt;item&gt;88&lt;/item&gt;&lt;item&gt;89&lt;/item&gt;&lt;item&gt;90&lt;/item&gt;&lt;item&gt;92&lt;/item&gt;&lt;item&gt;94&lt;/item&gt;&lt;item&gt;95&lt;/item&gt;&lt;item&gt;96&lt;/item&gt;&lt;item&gt;97&lt;/item&gt;&lt;item&gt;98&lt;/item&gt;&lt;/record-ids&gt;&lt;/item&gt;&lt;/Libraries&gt;"/>
  </w:docVars>
  <w:rsids>
    <w:rsidRoot w:val="006A539B"/>
    <w:rsid w:val="0000007B"/>
    <w:rsid w:val="000007FE"/>
    <w:rsid w:val="00001973"/>
    <w:rsid w:val="00001A05"/>
    <w:rsid w:val="00003B81"/>
    <w:rsid w:val="00004060"/>
    <w:rsid w:val="000045C8"/>
    <w:rsid w:val="00004AA2"/>
    <w:rsid w:val="00004D2E"/>
    <w:rsid w:val="00005A46"/>
    <w:rsid w:val="00005C6F"/>
    <w:rsid w:val="00006E2B"/>
    <w:rsid w:val="00010073"/>
    <w:rsid w:val="0001094B"/>
    <w:rsid w:val="00010B82"/>
    <w:rsid w:val="00012AC7"/>
    <w:rsid w:val="000132EE"/>
    <w:rsid w:val="00013641"/>
    <w:rsid w:val="00013776"/>
    <w:rsid w:val="00013B53"/>
    <w:rsid w:val="000143A4"/>
    <w:rsid w:val="00014D2C"/>
    <w:rsid w:val="00015572"/>
    <w:rsid w:val="00015DA7"/>
    <w:rsid w:val="00015ED3"/>
    <w:rsid w:val="00016213"/>
    <w:rsid w:val="00016839"/>
    <w:rsid w:val="00016A2B"/>
    <w:rsid w:val="000173CD"/>
    <w:rsid w:val="000175C5"/>
    <w:rsid w:val="000205A9"/>
    <w:rsid w:val="00023D3A"/>
    <w:rsid w:val="00024308"/>
    <w:rsid w:val="000244B3"/>
    <w:rsid w:val="00024966"/>
    <w:rsid w:val="00024CF4"/>
    <w:rsid w:val="00025D06"/>
    <w:rsid w:val="00026155"/>
    <w:rsid w:val="0002660F"/>
    <w:rsid w:val="00026658"/>
    <w:rsid w:val="00026674"/>
    <w:rsid w:val="00026C96"/>
    <w:rsid w:val="00030697"/>
    <w:rsid w:val="00030EBE"/>
    <w:rsid w:val="00031E91"/>
    <w:rsid w:val="00032B14"/>
    <w:rsid w:val="00032BE0"/>
    <w:rsid w:val="00033A2B"/>
    <w:rsid w:val="00034E81"/>
    <w:rsid w:val="00035820"/>
    <w:rsid w:val="00035A64"/>
    <w:rsid w:val="00035B84"/>
    <w:rsid w:val="00035C78"/>
    <w:rsid w:val="0003638D"/>
    <w:rsid w:val="000375D9"/>
    <w:rsid w:val="000404EA"/>
    <w:rsid w:val="000405AF"/>
    <w:rsid w:val="00040C99"/>
    <w:rsid w:val="0004101D"/>
    <w:rsid w:val="0004111E"/>
    <w:rsid w:val="0004117E"/>
    <w:rsid w:val="000415D1"/>
    <w:rsid w:val="000418DD"/>
    <w:rsid w:val="00041F45"/>
    <w:rsid w:val="0004477D"/>
    <w:rsid w:val="0004502C"/>
    <w:rsid w:val="000468EE"/>
    <w:rsid w:val="00047173"/>
    <w:rsid w:val="00047758"/>
    <w:rsid w:val="00047D0C"/>
    <w:rsid w:val="00047F38"/>
    <w:rsid w:val="00050298"/>
    <w:rsid w:val="00050F02"/>
    <w:rsid w:val="00051367"/>
    <w:rsid w:val="000516FC"/>
    <w:rsid w:val="000535F0"/>
    <w:rsid w:val="00054043"/>
    <w:rsid w:val="000541D0"/>
    <w:rsid w:val="000542B1"/>
    <w:rsid w:val="00054972"/>
    <w:rsid w:val="000552EE"/>
    <w:rsid w:val="000553D9"/>
    <w:rsid w:val="00055A80"/>
    <w:rsid w:val="00055D72"/>
    <w:rsid w:val="00056BF5"/>
    <w:rsid w:val="00057B8C"/>
    <w:rsid w:val="0006031D"/>
    <w:rsid w:val="00060421"/>
    <w:rsid w:val="00060CE3"/>
    <w:rsid w:val="000613A6"/>
    <w:rsid w:val="0006253F"/>
    <w:rsid w:val="00062D2B"/>
    <w:rsid w:val="00063FA0"/>
    <w:rsid w:val="00064364"/>
    <w:rsid w:val="000647BF"/>
    <w:rsid w:val="00064F19"/>
    <w:rsid w:val="0006595B"/>
    <w:rsid w:val="00065AF1"/>
    <w:rsid w:val="00066DC4"/>
    <w:rsid w:val="000677D4"/>
    <w:rsid w:val="00070373"/>
    <w:rsid w:val="0007090E"/>
    <w:rsid w:val="00071191"/>
    <w:rsid w:val="00071747"/>
    <w:rsid w:val="00072F8A"/>
    <w:rsid w:val="000731D3"/>
    <w:rsid w:val="00075525"/>
    <w:rsid w:val="00075902"/>
    <w:rsid w:val="00075FA5"/>
    <w:rsid w:val="00077DB9"/>
    <w:rsid w:val="00080958"/>
    <w:rsid w:val="00082BAD"/>
    <w:rsid w:val="000834F0"/>
    <w:rsid w:val="0008443A"/>
    <w:rsid w:val="00084FF1"/>
    <w:rsid w:val="00085CB8"/>
    <w:rsid w:val="00087055"/>
    <w:rsid w:val="00087D30"/>
    <w:rsid w:val="00090415"/>
    <w:rsid w:val="000904EC"/>
    <w:rsid w:val="00090594"/>
    <w:rsid w:val="00090936"/>
    <w:rsid w:val="00090E51"/>
    <w:rsid w:val="00090FE4"/>
    <w:rsid w:val="000914BA"/>
    <w:rsid w:val="00091AC3"/>
    <w:rsid w:val="0009412F"/>
    <w:rsid w:val="000948EA"/>
    <w:rsid w:val="000951F6"/>
    <w:rsid w:val="000953FD"/>
    <w:rsid w:val="0009565E"/>
    <w:rsid w:val="00096479"/>
    <w:rsid w:val="000967EA"/>
    <w:rsid w:val="00097E98"/>
    <w:rsid w:val="000A12E8"/>
    <w:rsid w:val="000A1E48"/>
    <w:rsid w:val="000A2069"/>
    <w:rsid w:val="000A2A40"/>
    <w:rsid w:val="000A3A49"/>
    <w:rsid w:val="000A5657"/>
    <w:rsid w:val="000A5691"/>
    <w:rsid w:val="000A60DB"/>
    <w:rsid w:val="000A619E"/>
    <w:rsid w:val="000A6896"/>
    <w:rsid w:val="000A6BF0"/>
    <w:rsid w:val="000B0C8E"/>
    <w:rsid w:val="000B0CC4"/>
    <w:rsid w:val="000B124F"/>
    <w:rsid w:val="000B1482"/>
    <w:rsid w:val="000B25C9"/>
    <w:rsid w:val="000B3D5C"/>
    <w:rsid w:val="000B481D"/>
    <w:rsid w:val="000B5923"/>
    <w:rsid w:val="000B5BE2"/>
    <w:rsid w:val="000B669A"/>
    <w:rsid w:val="000B6754"/>
    <w:rsid w:val="000B7EB8"/>
    <w:rsid w:val="000C1351"/>
    <w:rsid w:val="000C2F65"/>
    <w:rsid w:val="000C3020"/>
    <w:rsid w:val="000C3331"/>
    <w:rsid w:val="000C3951"/>
    <w:rsid w:val="000C3ABA"/>
    <w:rsid w:val="000C5031"/>
    <w:rsid w:val="000C52D8"/>
    <w:rsid w:val="000C53E8"/>
    <w:rsid w:val="000C563F"/>
    <w:rsid w:val="000C6CD4"/>
    <w:rsid w:val="000C6D8F"/>
    <w:rsid w:val="000C79DD"/>
    <w:rsid w:val="000C7EA4"/>
    <w:rsid w:val="000D010C"/>
    <w:rsid w:val="000D0200"/>
    <w:rsid w:val="000D02B3"/>
    <w:rsid w:val="000D0FED"/>
    <w:rsid w:val="000D116E"/>
    <w:rsid w:val="000D151B"/>
    <w:rsid w:val="000D188B"/>
    <w:rsid w:val="000D1890"/>
    <w:rsid w:val="000D1F37"/>
    <w:rsid w:val="000D2BAA"/>
    <w:rsid w:val="000D3595"/>
    <w:rsid w:val="000D37E4"/>
    <w:rsid w:val="000D4466"/>
    <w:rsid w:val="000D4599"/>
    <w:rsid w:val="000D4AA8"/>
    <w:rsid w:val="000D4D5F"/>
    <w:rsid w:val="000D52F3"/>
    <w:rsid w:val="000D6394"/>
    <w:rsid w:val="000D730E"/>
    <w:rsid w:val="000D7E8C"/>
    <w:rsid w:val="000E014E"/>
    <w:rsid w:val="000E15D2"/>
    <w:rsid w:val="000E1DC3"/>
    <w:rsid w:val="000E2426"/>
    <w:rsid w:val="000E24F1"/>
    <w:rsid w:val="000E3334"/>
    <w:rsid w:val="000E3769"/>
    <w:rsid w:val="000E37A9"/>
    <w:rsid w:val="000E4016"/>
    <w:rsid w:val="000E52B9"/>
    <w:rsid w:val="000E5583"/>
    <w:rsid w:val="000E609E"/>
    <w:rsid w:val="000E698B"/>
    <w:rsid w:val="000E6C38"/>
    <w:rsid w:val="000E7FEB"/>
    <w:rsid w:val="000F04DE"/>
    <w:rsid w:val="000F1A1E"/>
    <w:rsid w:val="000F22A8"/>
    <w:rsid w:val="000F260F"/>
    <w:rsid w:val="000F34CD"/>
    <w:rsid w:val="000F3538"/>
    <w:rsid w:val="000F36A7"/>
    <w:rsid w:val="000F3703"/>
    <w:rsid w:val="000F3D5C"/>
    <w:rsid w:val="000F3E42"/>
    <w:rsid w:val="000F46D2"/>
    <w:rsid w:val="000F5FAE"/>
    <w:rsid w:val="000F7BEC"/>
    <w:rsid w:val="001016CC"/>
    <w:rsid w:val="0010187B"/>
    <w:rsid w:val="00101C6A"/>
    <w:rsid w:val="001033CF"/>
    <w:rsid w:val="00103464"/>
    <w:rsid w:val="0010429A"/>
    <w:rsid w:val="001043C1"/>
    <w:rsid w:val="00104570"/>
    <w:rsid w:val="00104CA2"/>
    <w:rsid w:val="00104DDC"/>
    <w:rsid w:val="00104F19"/>
    <w:rsid w:val="00106642"/>
    <w:rsid w:val="00107A53"/>
    <w:rsid w:val="00110AC8"/>
    <w:rsid w:val="001110C1"/>
    <w:rsid w:val="00111A64"/>
    <w:rsid w:val="00111AE1"/>
    <w:rsid w:val="00111C37"/>
    <w:rsid w:val="00111E3E"/>
    <w:rsid w:val="0011232E"/>
    <w:rsid w:val="00113590"/>
    <w:rsid w:val="00113C55"/>
    <w:rsid w:val="0011521C"/>
    <w:rsid w:val="00115CF6"/>
    <w:rsid w:val="00116168"/>
    <w:rsid w:val="00117139"/>
    <w:rsid w:val="00117526"/>
    <w:rsid w:val="00117959"/>
    <w:rsid w:val="00121093"/>
    <w:rsid w:val="00121EFF"/>
    <w:rsid w:val="00123CC3"/>
    <w:rsid w:val="001243E2"/>
    <w:rsid w:val="001270FF"/>
    <w:rsid w:val="001272B3"/>
    <w:rsid w:val="00127CA8"/>
    <w:rsid w:val="001303D7"/>
    <w:rsid w:val="00131357"/>
    <w:rsid w:val="001317B9"/>
    <w:rsid w:val="00131B37"/>
    <w:rsid w:val="0013247B"/>
    <w:rsid w:val="00132786"/>
    <w:rsid w:val="00132E73"/>
    <w:rsid w:val="00133597"/>
    <w:rsid w:val="0013361E"/>
    <w:rsid w:val="001338FD"/>
    <w:rsid w:val="00134755"/>
    <w:rsid w:val="001349AA"/>
    <w:rsid w:val="00135126"/>
    <w:rsid w:val="001355A5"/>
    <w:rsid w:val="00136651"/>
    <w:rsid w:val="00136A00"/>
    <w:rsid w:val="00140078"/>
    <w:rsid w:val="00140C28"/>
    <w:rsid w:val="0014220F"/>
    <w:rsid w:val="001427A3"/>
    <w:rsid w:val="00143B3B"/>
    <w:rsid w:val="00143BE5"/>
    <w:rsid w:val="0014423E"/>
    <w:rsid w:val="001443BC"/>
    <w:rsid w:val="00145EFD"/>
    <w:rsid w:val="00145F1F"/>
    <w:rsid w:val="001468F0"/>
    <w:rsid w:val="00146F5F"/>
    <w:rsid w:val="001470B6"/>
    <w:rsid w:val="00147A7B"/>
    <w:rsid w:val="001508D5"/>
    <w:rsid w:val="00151876"/>
    <w:rsid w:val="00153737"/>
    <w:rsid w:val="0015480C"/>
    <w:rsid w:val="001549DA"/>
    <w:rsid w:val="00154CD9"/>
    <w:rsid w:val="001552C9"/>
    <w:rsid w:val="00155FEC"/>
    <w:rsid w:val="00156176"/>
    <w:rsid w:val="001563B1"/>
    <w:rsid w:val="0015678E"/>
    <w:rsid w:val="00157F83"/>
    <w:rsid w:val="001601F0"/>
    <w:rsid w:val="0016071C"/>
    <w:rsid w:val="001607F7"/>
    <w:rsid w:val="00160D6C"/>
    <w:rsid w:val="0016125A"/>
    <w:rsid w:val="00161428"/>
    <w:rsid w:val="00161720"/>
    <w:rsid w:val="00161CDD"/>
    <w:rsid w:val="001626C9"/>
    <w:rsid w:val="00162983"/>
    <w:rsid w:val="001631CC"/>
    <w:rsid w:val="00163337"/>
    <w:rsid w:val="001639A9"/>
    <w:rsid w:val="00164594"/>
    <w:rsid w:val="00164E40"/>
    <w:rsid w:val="00165B0A"/>
    <w:rsid w:val="00166FAC"/>
    <w:rsid w:val="00167835"/>
    <w:rsid w:val="00172E78"/>
    <w:rsid w:val="00172F5A"/>
    <w:rsid w:val="0017338D"/>
    <w:rsid w:val="00174135"/>
    <w:rsid w:val="001741B3"/>
    <w:rsid w:val="001750A3"/>
    <w:rsid w:val="0017526D"/>
    <w:rsid w:val="00175B6E"/>
    <w:rsid w:val="00175D42"/>
    <w:rsid w:val="0017691B"/>
    <w:rsid w:val="00177049"/>
    <w:rsid w:val="001771C1"/>
    <w:rsid w:val="001772E6"/>
    <w:rsid w:val="0018048E"/>
    <w:rsid w:val="00180767"/>
    <w:rsid w:val="00180C0D"/>
    <w:rsid w:val="00181318"/>
    <w:rsid w:val="00181453"/>
    <w:rsid w:val="00182620"/>
    <w:rsid w:val="0018301C"/>
    <w:rsid w:val="00183125"/>
    <w:rsid w:val="00183C6B"/>
    <w:rsid w:val="00184793"/>
    <w:rsid w:val="001848D9"/>
    <w:rsid w:val="00185F40"/>
    <w:rsid w:val="00186D7E"/>
    <w:rsid w:val="00187218"/>
    <w:rsid w:val="001874B1"/>
    <w:rsid w:val="00187821"/>
    <w:rsid w:val="00187921"/>
    <w:rsid w:val="001902D9"/>
    <w:rsid w:val="00190477"/>
    <w:rsid w:val="0019155D"/>
    <w:rsid w:val="001920D2"/>
    <w:rsid w:val="00192A1A"/>
    <w:rsid w:val="001939E2"/>
    <w:rsid w:val="001952BA"/>
    <w:rsid w:val="001953DE"/>
    <w:rsid w:val="00195BD7"/>
    <w:rsid w:val="00196056"/>
    <w:rsid w:val="001964DE"/>
    <w:rsid w:val="00196E81"/>
    <w:rsid w:val="001A026D"/>
    <w:rsid w:val="001A02EF"/>
    <w:rsid w:val="001A064A"/>
    <w:rsid w:val="001A0FC0"/>
    <w:rsid w:val="001A1920"/>
    <w:rsid w:val="001A1D2F"/>
    <w:rsid w:val="001A2006"/>
    <w:rsid w:val="001A2636"/>
    <w:rsid w:val="001A2F97"/>
    <w:rsid w:val="001A31A6"/>
    <w:rsid w:val="001A53EC"/>
    <w:rsid w:val="001A55EF"/>
    <w:rsid w:val="001A5B31"/>
    <w:rsid w:val="001A68DF"/>
    <w:rsid w:val="001A696F"/>
    <w:rsid w:val="001A7E63"/>
    <w:rsid w:val="001B0542"/>
    <w:rsid w:val="001B0EDB"/>
    <w:rsid w:val="001B1119"/>
    <w:rsid w:val="001B13F4"/>
    <w:rsid w:val="001B151C"/>
    <w:rsid w:val="001B2BA5"/>
    <w:rsid w:val="001B450D"/>
    <w:rsid w:val="001B48E9"/>
    <w:rsid w:val="001B4CAF"/>
    <w:rsid w:val="001B5BF7"/>
    <w:rsid w:val="001B6C77"/>
    <w:rsid w:val="001B7C45"/>
    <w:rsid w:val="001C007D"/>
    <w:rsid w:val="001C032E"/>
    <w:rsid w:val="001C0793"/>
    <w:rsid w:val="001C0E52"/>
    <w:rsid w:val="001C19F1"/>
    <w:rsid w:val="001C1C26"/>
    <w:rsid w:val="001C1EC1"/>
    <w:rsid w:val="001C2C59"/>
    <w:rsid w:val="001C2DFE"/>
    <w:rsid w:val="001C351A"/>
    <w:rsid w:val="001C38C9"/>
    <w:rsid w:val="001C3E35"/>
    <w:rsid w:val="001C501A"/>
    <w:rsid w:val="001C5C3B"/>
    <w:rsid w:val="001C6C3C"/>
    <w:rsid w:val="001C7A00"/>
    <w:rsid w:val="001C7E1E"/>
    <w:rsid w:val="001D09C3"/>
    <w:rsid w:val="001D1120"/>
    <w:rsid w:val="001D15EA"/>
    <w:rsid w:val="001D1B6A"/>
    <w:rsid w:val="001D1D11"/>
    <w:rsid w:val="001D39C5"/>
    <w:rsid w:val="001D45ED"/>
    <w:rsid w:val="001D5083"/>
    <w:rsid w:val="001D5E56"/>
    <w:rsid w:val="001E0C54"/>
    <w:rsid w:val="001E0F9B"/>
    <w:rsid w:val="001E2087"/>
    <w:rsid w:val="001E3027"/>
    <w:rsid w:val="001E3671"/>
    <w:rsid w:val="001E3AF1"/>
    <w:rsid w:val="001E5C92"/>
    <w:rsid w:val="001E5F47"/>
    <w:rsid w:val="001F0FDB"/>
    <w:rsid w:val="001F1BD5"/>
    <w:rsid w:val="001F309B"/>
    <w:rsid w:val="001F35D6"/>
    <w:rsid w:val="001F46E9"/>
    <w:rsid w:val="001F56FE"/>
    <w:rsid w:val="001F583F"/>
    <w:rsid w:val="001F5EBA"/>
    <w:rsid w:val="001F6563"/>
    <w:rsid w:val="001F6628"/>
    <w:rsid w:val="001F771D"/>
    <w:rsid w:val="002005CF"/>
    <w:rsid w:val="00201B05"/>
    <w:rsid w:val="00201B47"/>
    <w:rsid w:val="00201D26"/>
    <w:rsid w:val="00202FAD"/>
    <w:rsid w:val="002043F7"/>
    <w:rsid w:val="0020480E"/>
    <w:rsid w:val="00204831"/>
    <w:rsid w:val="00204B39"/>
    <w:rsid w:val="00204C23"/>
    <w:rsid w:val="00204FCD"/>
    <w:rsid w:val="0020524B"/>
    <w:rsid w:val="002062D2"/>
    <w:rsid w:val="00206649"/>
    <w:rsid w:val="002071EE"/>
    <w:rsid w:val="00207782"/>
    <w:rsid w:val="00207AF7"/>
    <w:rsid w:val="00207C00"/>
    <w:rsid w:val="00207CC8"/>
    <w:rsid w:val="00210413"/>
    <w:rsid w:val="00210B38"/>
    <w:rsid w:val="00211674"/>
    <w:rsid w:val="00211A28"/>
    <w:rsid w:val="00212BC7"/>
    <w:rsid w:val="002133D8"/>
    <w:rsid w:val="00213512"/>
    <w:rsid w:val="00214289"/>
    <w:rsid w:val="00214CA8"/>
    <w:rsid w:val="00214FE1"/>
    <w:rsid w:val="00215EBC"/>
    <w:rsid w:val="00216079"/>
    <w:rsid w:val="0021734F"/>
    <w:rsid w:val="00217AF9"/>
    <w:rsid w:val="002200DF"/>
    <w:rsid w:val="00220373"/>
    <w:rsid w:val="00221B95"/>
    <w:rsid w:val="00221F6D"/>
    <w:rsid w:val="0022200B"/>
    <w:rsid w:val="002226D4"/>
    <w:rsid w:val="00222929"/>
    <w:rsid w:val="0022299D"/>
    <w:rsid w:val="00222B34"/>
    <w:rsid w:val="002231C0"/>
    <w:rsid w:val="00224135"/>
    <w:rsid w:val="00224680"/>
    <w:rsid w:val="002260F3"/>
    <w:rsid w:val="00226E84"/>
    <w:rsid w:val="00227D0D"/>
    <w:rsid w:val="00227D4D"/>
    <w:rsid w:val="00230051"/>
    <w:rsid w:val="002305E0"/>
    <w:rsid w:val="00231363"/>
    <w:rsid w:val="002313A4"/>
    <w:rsid w:val="0023183B"/>
    <w:rsid w:val="0023232F"/>
    <w:rsid w:val="0023262F"/>
    <w:rsid w:val="0023292F"/>
    <w:rsid w:val="00233E74"/>
    <w:rsid w:val="00236CDF"/>
    <w:rsid w:val="00237E4C"/>
    <w:rsid w:val="00241405"/>
    <w:rsid w:val="00241EA4"/>
    <w:rsid w:val="0024271B"/>
    <w:rsid w:val="002430C9"/>
    <w:rsid w:val="00245891"/>
    <w:rsid w:val="00245AF3"/>
    <w:rsid w:val="00245C97"/>
    <w:rsid w:val="00246215"/>
    <w:rsid w:val="00246B21"/>
    <w:rsid w:val="00250F6A"/>
    <w:rsid w:val="00251093"/>
    <w:rsid w:val="0025190A"/>
    <w:rsid w:val="002522E3"/>
    <w:rsid w:val="0025279F"/>
    <w:rsid w:val="002540FC"/>
    <w:rsid w:val="00254650"/>
    <w:rsid w:val="00254CBC"/>
    <w:rsid w:val="00256008"/>
    <w:rsid w:val="00256B85"/>
    <w:rsid w:val="00256C5B"/>
    <w:rsid w:val="00257C25"/>
    <w:rsid w:val="00257DC4"/>
    <w:rsid w:val="00260B07"/>
    <w:rsid w:val="00260C10"/>
    <w:rsid w:val="0026124E"/>
    <w:rsid w:val="00262437"/>
    <w:rsid w:val="00265A83"/>
    <w:rsid w:val="00266666"/>
    <w:rsid w:val="002667F1"/>
    <w:rsid w:val="0026705A"/>
    <w:rsid w:val="00267C82"/>
    <w:rsid w:val="002709D9"/>
    <w:rsid w:val="00270F4C"/>
    <w:rsid w:val="00272194"/>
    <w:rsid w:val="002723B2"/>
    <w:rsid w:val="00272E43"/>
    <w:rsid w:val="00273670"/>
    <w:rsid w:val="002738A9"/>
    <w:rsid w:val="00273BE9"/>
    <w:rsid w:val="00274151"/>
    <w:rsid w:val="0027492C"/>
    <w:rsid w:val="00274BD2"/>
    <w:rsid w:val="0027577E"/>
    <w:rsid w:val="002758CB"/>
    <w:rsid w:val="002761CA"/>
    <w:rsid w:val="00276345"/>
    <w:rsid w:val="00276B35"/>
    <w:rsid w:val="00276E88"/>
    <w:rsid w:val="00276FFE"/>
    <w:rsid w:val="00277611"/>
    <w:rsid w:val="002776D0"/>
    <w:rsid w:val="00277B4F"/>
    <w:rsid w:val="00280B6C"/>
    <w:rsid w:val="002815CB"/>
    <w:rsid w:val="00281D57"/>
    <w:rsid w:val="0028298A"/>
    <w:rsid w:val="00282C82"/>
    <w:rsid w:val="00283CED"/>
    <w:rsid w:val="00284180"/>
    <w:rsid w:val="0028436D"/>
    <w:rsid w:val="00284775"/>
    <w:rsid w:val="0028553A"/>
    <w:rsid w:val="0028610D"/>
    <w:rsid w:val="002865C3"/>
    <w:rsid w:val="002866D7"/>
    <w:rsid w:val="00286E40"/>
    <w:rsid w:val="00290097"/>
    <w:rsid w:val="00290DDB"/>
    <w:rsid w:val="0029178A"/>
    <w:rsid w:val="002928B0"/>
    <w:rsid w:val="002938DD"/>
    <w:rsid w:val="0029556A"/>
    <w:rsid w:val="0029726A"/>
    <w:rsid w:val="00297730"/>
    <w:rsid w:val="002979EF"/>
    <w:rsid w:val="002A0276"/>
    <w:rsid w:val="002A04D0"/>
    <w:rsid w:val="002A0B92"/>
    <w:rsid w:val="002A0C66"/>
    <w:rsid w:val="002A2BDC"/>
    <w:rsid w:val="002A3283"/>
    <w:rsid w:val="002A3728"/>
    <w:rsid w:val="002A4899"/>
    <w:rsid w:val="002A4A2F"/>
    <w:rsid w:val="002A5F61"/>
    <w:rsid w:val="002A62BE"/>
    <w:rsid w:val="002A674F"/>
    <w:rsid w:val="002A69EE"/>
    <w:rsid w:val="002A6A68"/>
    <w:rsid w:val="002A72C3"/>
    <w:rsid w:val="002A74F9"/>
    <w:rsid w:val="002A76C5"/>
    <w:rsid w:val="002A7FC4"/>
    <w:rsid w:val="002B0870"/>
    <w:rsid w:val="002B08CA"/>
    <w:rsid w:val="002B12B9"/>
    <w:rsid w:val="002B1609"/>
    <w:rsid w:val="002B1980"/>
    <w:rsid w:val="002B2134"/>
    <w:rsid w:val="002B2B87"/>
    <w:rsid w:val="002B4059"/>
    <w:rsid w:val="002B4087"/>
    <w:rsid w:val="002B441B"/>
    <w:rsid w:val="002B4D72"/>
    <w:rsid w:val="002B507F"/>
    <w:rsid w:val="002B5501"/>
    <w:rsid w:val="002B5993"/>
    <w:rsid w:val="002B6157"/>
    <w:rsid w:val="002B6982"/>
    <w:rsid w:val="002B6E50"/>
    <w:rsid w:val="002B7251"/>
    <w:rsid w:val="002C1FBF"/>
    <w:rsid w:val="002C262E"/>
    <w:rsid w:val="002C2962"/>
    <w:rsid w:val="002C33F9"/>
    <w:rsid w:val="002C4B9B"/>
    <w:rsid w:val="002C5321"/>
    <w:rsid w:val="002C60CC"/>
    <w:rsid w:val="002C696E"/>
    <w:rsid w:val="002D165D"/>
    <w:rsid w:val="002D21E0"/>
    <w:rsid w:val="002D2330"/>
    <w:rsid w:val="002D2C20"/>
    <w:rsid w:val="002D3232"/>
    <w:rsid w:val="002D4719"/>
    <w:rsid w:val="002D504A"/>
    <w:rsid w:val="002D5AA3"/>
    <w:rsid w:val="002D5C5A"/>
    <w:rsid w:val="002D719D"/>
    <w:rsid w:val="002D7521"/>
    <w:rsid w:val="002D7ABD"/>
    <w:rsid w:val="002D7BAD"/>
    <w:rsid w:val="002E018C"/>
    <w:rsid w:val="002E081D"/>
    <w:rsid w:val="002E0E47"/>
    <w:rsid w:val="002E19BF"/>
    <w:rsid w:val="002E30B8"/>
    <w:rsid w:val="002E4F3F"/>
    <w:rsid w:val="002E5381"/>
    <w:rsid w:val="002E5E4B"/>
    <w:rsid w:val="002F0446"/>
    <w:rsid w:val="002F0623"/>
    <w:rsid w:val="002F1251"/>
    <w:rsid w:val="002F1392"/>
    <w:rsid w:val="002F16C4"/>
    <w:rsid w:val="002F204D"/>
    <w:rsid w:val="002F2E51"/>
    <w:rsid w:val="002F3739"/>
    <w:rsid w:val="002F3A7E"/>
    <w:rsid w:val="002F3FC3"/>
    <w:rsid w:val="002F447F"/>
    <w:rsid w:val="002F4987"/>
    <w:rsid w:val="002F6668"/>
    <w:rsid w:val="002F7624"/>
    <w:rsid w:val="002F7A2F"/>
    <w:rsid w:val="00300694"/>
    <w:rsid w:val="00300F92"/>
    <w:rsid w:val="00301618"/>
    <w:rsid w:val="003022E5"/>
    <w:rsid w:val="003026D1"/>
    <w:rsid w:val="003033F6"/>
    <w:rsid w:val="00303D39"/>
    <w:rsid w:val="00304C69"/>
    <w:rsid w:val="00305332"/>
    <w:rsid w:val="00305773"/>
    <w:rsid w:val="00305A3F"/>
    <w:rsid w:val="00306136"/>
    <w:rsid w:val="00306ACC"/>
    <w:rsid w:val="00306C2D"/>
    <w:rsid w:val="00307064"/>
    <w:rsid w:val="00307B75"/>
    <w:rsid w:val="00311882"/>
    <w:rsid w:val="003118C2"/>
    <w:rsid w:val="00311D2F"/>
    <w:rsid w:val="00313219"/>
    <w:rsid w:val="00314702"/>
    <w:rsid w:val="00315973"/>
    <w:rsid w:val="00315F08"/>
    <w:rsid w:val="00316665"/>
    <w:rsid w:val="00316BA2"/>
    <w:rsid w:val="00321BF5"/>
    <w:rsid w:val="00321EE0"/>
    <w:rsid w:val="003227C9"/>
    <w:rsid w:val="00322C01"/>
    <w:rsid w:val="0032371B"/>
    <w:rsid w:val="00323795"/>
    <w:rsid w:val="00323BEF"/>
    <w:rsid w:val="00324BF7"/>
    <w:rsid w:val="00327780"/>
    <w:rsid w:val="003277F7"/>
    <w:rsid w:val="00327D20"/>
    <w:rsid w:val="00332027"/>
    <w:rsid w:val="0033237B"/>
    <w:rsid w:val="003334AC"/>
    <w:rsid w:val="00334633"/>
    <w:rsid w:val="00335ABB"/>
    <w:rsid w:val="00335C17"/>
    <w:rsid w:val="00335CBD"/>
    <w:rsid w:val="00335E58"/>
    <w:rsid w:val="003360DB"/>
    <w:rsid w:val="003362C1"/>
    <w:rsid w:val="00336A65"/>
    <w:rsid w:val="00336CB7"/>
    <w:rsid w:val="0034023B"/>
    <w:rsid w:val="0034036F"/>
    <w:rsid w:val="00340D68"/>
    <w:rsid w:val="00341602"/>
    <w:rsid w:val="00341884"/>
    <w:rsid w:val="00341EB7"/>
    <w:rsid w:val="00343052"/>
    <w:rsid w:val="00343391"/>
    <w:rsid w:val="00343B61"/>
    <w:rsid w:val="00343DE0"/>
    <w:rsid w:val="00344052"/>
    <w:rsid w:val="00345648"/>
    <w:rsid w:val="00346CA6"/>
    <w:rsid w:val="00347127"/>
    <w:rsid w:val="00350BC7"/>
    <w:rsid w:val="00352286"/>
    <w:rsid w:val="0035262E"/>
    <w:rsid w:val="00352FDD"/>
    <w:rsid w:val="0035348F"/>
    <w:rsid w:val="00353EB3"/>
    <w:rsid w:val="00354FCD"/>
    <w:rsid w:val="00355B48"/>
    <w:rsid w:val="00356B56"/>
    <w:rsid w:val="00356F51"/>
    <w:rsid w:val="00360501"/>
    <w:rsid w:val="0036084C"/>
    <w:rsid w:val="0036120D"/>
    <w:rsid w:val="00361231"/>
    <w:rsid w:val="00361CA8"/>
    <w:rsid w:val="003628E8"/>
    <w:rsid w:val="00362D43"/>
    <w:rsid w:val="00362DA9"/>
    <w:rsid w:val="00363721"/>
    <w:rsid w:val="0036499A"/>
    <w:rsid w:val="00364A00"/>
    <w:rsid w:val="00365880"/>
    <w:rsid w:val="00366845"/>
    <w:rsid w:val="00367B00"/>
    <w:rsid w:val="00370BF6"/>
    <w:rsid w:val="00370DCF"/>
    <w:rsid w:val="0037173B"/>
    <w:rsid w:val="00371D42"/>
    <w:rsid w:val="0037279C"/>
    <w:rsid w:val="00373328"/>
    <w:rsid w:val="003748C0"/>
    <w:rsid w:val="00376317"/>
    <w:rsid w:val="003773B2"/>
    <w:rsid w:val="00377D43"/>
    <w:rsid w:val="003802F7"/>
    <w:rsid w:val="00380CE0"/>
    <w:rsid w:val="00380FC1"/>
    <w:rsid w:val="00382B35"/>
    <w:rsid w:val="0038323D"/>
    <w:rsid w:val="003839E2"/>
    <w:rsid w:val="00384445"/>
    <w:rsid w:val="00384C73"/>
    <w:rsid w:val="00384ECF"/>
    <w:rsid w:val="00385F6E"/>
    <w:rsid w:val="00387EA1"/>
    <w:rsid w:val="003913DC"/>
    <w:rsid w:val="00391697"/>
    <w:rsid w:val="00392E0A"/>
    <w:rsid w:val="00393E9E"/>
    <w:rsid w:val="0039420F"/>
    <w:rsid w:val="00394F34"/>
    <w:rsid w:val="00395CEB"/>
    <w:rsid w:val="00395E45"/>
    <w:rsid w:val="00396175"/>
    <w:rsid w:val="00396E64"/>
    <w:rsid w:val="003A03AF"/>
    <w:rsid w:val="003A05A6"/>
    <w:rsid w:val="003A10B0"/>
    <w:rsid w:val="003A2C0E"/>
    <w:rsid w:val="003A35AC"/>
    <w:rsid w:val="003A3B11"/>
    <w:rsid w:val="003A3EA9"/>
    <w:rsid w:val="003A3F88"/>
    <w:rsid w:val="003A4960"/>
    <w:rsid w:val="003A5506"/>
    <w:rsid w:val="003A6C2C"/>
    <w:rsid w:val="003B065E"/>
    <w:rsid w:val="003B08DF"/>
    <w:rsid w:val="003B0C11"/>
    <w:rsid w:val="003B0E35"/>
    <w:rsid w:val="003B0FCE"/>
    <w:rsid w:val="003B1224"/>
    <w:rsid w:val="003B126F"/>
    <w:rsid w:val="003B14C4"/>
    <w:rsid w:val="003B2004"/>
    <w:rsid w:val="003B2803"/>
    <w:rsid w:val="003B2F31"/>
    <w:rsid w:val="003B322A"/>
    <w:rsid w:val="003B32FF"/>
    <w:rsid w:val="003B344F"/>
    <w:rsid w:val="003B3BE0"/>
    <w:rsid w:val="003B48C1"/>
    <w:rsid w:val="003B525A"/>
    <w:rsid w:val="003B5368"/>
    <w:rsid w:val="003B5D1C"/>
    <w:rsid w:val="003B77D0"/>
    <w:rsid w:val="003C03DC"/>
    <w:rsid w:val="003C0B17"/>
    <w:rsid w:val="003C0D18"/>
    <w:rsid w:val="003C0DA8"/>
    <w:rsid w:val="003C14D2"/>
    <w:rsid w:val="003C16DA"/>
    <w:rsid w:val="003C1E64"/>
    <w:rsid w:val="003C3E98"/>
    <w:rsid w:val="003C45F8"/>
    <w:rsid w:val="003C5046"/>
    <w:rsid w:val="003C52AB"/>
    <w:rsid w:val="003C63F9"/>
    <w:rsid w:val="003C6B88"/>
    <w:rsid w:val="003C79E4"/>
    <w:rsid w:val="003D05FE"/>
    <w:rsid w:val="003D0878"/>
    <w:rsid w:val="003D099E"/>
    <w:rsid w:val="003D13E7"/>
    <w:rsid w:val="003D2236"/>
    <w:rsid w:val="003D2339"/>
    <w:rsid w:val="003D3F3B"/>
    <w:rsid w:val="003D56A7"/>
    <w:rsid w:val="003D7146"/>
    <w:rsid w:val="003D74DD"/>
    <w:rsid w:val="003E0014"/>
    <w:rsid w:val="003E0848"/>
    <w:rsid w:val="003E08A4"/>
    <w:rsid w:val="003E0F33"/>
    <w:rsid w:val="003E2622"/>
    <w:rsid w:val="003E27D4"/>
    <w:rsid w:val="003E346D"/>
    <w:rsid w:val="003E36BE"/>
    <w:rsid w:val="003E3CD9"/>
    <w:rsid w:val="003E43DA"/>
    <w:rsid w:val="003E44E8"/>
    <w:rsid w:val="003E5709"/>
    <w:rsid w:val="003E576F"/>
    <w:rsid w:val="003E7557"/>
    <w:rsid w:val="003E7858"/>
    <w:rsid w:val="003E7D03"/>
    <w:rsid w:val="003F04E6"/>
    <w:rsid w:val="003F07B3"/>
    <w:rsid w:val="003F118F"/>
    <w:rsid w:val="003F1D7E"/>
    <w:rsid w:val="003F23EB"/>
    <w:rsid w:val="003F2580"/>
    <w:rsid w:val="003F280B"/>
    <w:rsid w:val="003F2F38"/>
    <w:rsid w:val="003F3973"/>
    <w:rsid w:val="003F5B16"/>
    <w:rsid w:val="003F63C0"/>
    <w:rsid w:val="003F74A7"/>
    <w:rsid w:val="003F759A"/>
    <w:rsid w:val="004011E2"/>
    <w:rsid w:val="0040152D"/>
    <w:rsid w:val="00401BF5"/>
    <w:rsid w:val="00402B2E"/>
    <w:rsid w:val="00402EAC"/>
    <w:rsid w:val="00403026"/>
    <w:rsid w:val="00403A9B"/>
    <w:rsid w:val="00403BB1"/>
    <w:rsid w:val="00404609"/>
    <w:rsid w:val="00404D72"/>
    <w:rsid w:val="004050EC"/>
    <w:rsid w:val="00405205"/>
    <w:rsid w:val="0040567C"/>
    <w:rsid w:val="00405B12"/>
    <w:rsid w:val="00406A5B"/>
    <w:rsid w:val="00407572"/>
    <w:rsid w:val="00407C8D"/>
    <w:rsid w:val="004109A1"/>
    <w:rsid w:val="00412BE1"/>
    <w:rsid w:val="00414D52"/>
    <w:rsid w:val="00414EE5"/>
    <w:rsid w:val="004170FE"/>
    <w:rsid w:val="004171FD"/>
    <w:rsid w:val="0041733E"/>
    <w:rsid w:val="004176EE"/>
    <w:rsid w:val="00420741"/>
    <w:rsid w:val="00420C99"/>
    <w:rsid w:val="004214A1"/>
    <w:rsid w:val="004218B8"/>
    <w:rsid w:val="00421BB4"/>
    <w:rsid w:val="00422972"/>
    <w:rsid w:val="004237C5"/>
    <w:rsid w:val="00423941"/>
    <w:rsid w:val="00423FE0"/>
    <w:rsid w:val="004248CB"/>
    <w:rsid w:val="00424AC3"/>
    <w:rsid w:val="004257ED"/>
    <w:rsid w:val="004307DA"/>
    <w:rsid w:val="004321AD"/>
    <w:rsid w:val="00432855"/>
    <w:rsid w:val="00432856"/>
    <w:rsid w:val="0043298A"/>
    <w:rsid w:val="00432B57"/>
    <w:rsid w:val="00432C2B"/>
    <w:rsid w:val="004330BA"/>
    <w:rsid w:val="00433851"/>
    <w:rsid w:val="004338EB"/>
    <w:rsid w:val="00433F9F"/>
    <w:rsid w:val="004346EA"/>
    <w:rsid w:val="00434750"/>
    <w:rsid w:val="00434EB2"/>
    <w:rsid w:val="00437336"/>
    <w:rsid w:val="0044022B"/>
    <w:rsid w:val="004406A9"/>
    <w:rsid w:val="00440806"/>
    <w:rsid w:val="004411B3"/>
    <w:rsid w:val="004412EA"/>
    <w:rsid w:val="00441D35"/>
    <w:rsid w:val="00442842"/>
    <w:rsid w:val="004428B2"/>
    <w:rsid w:val="00442C54"/>
    <w:rsid w:val="00443163"/>
    <w:rsid w:val="00443B35"/>
    <w:rsid w:val="00444596"/>
    <w:rsid w:val="00444838"/>
    <w:rsid w:val="00444C7D"/>
    <w:rsid w:val="0044558D"/>
    <w:rsid w:val="0044631A"/>
    <w:rsid w:val="00446687"/>
    <w:rsid w:val="004467D7"/>
    <w:rsid w:val="00447B36"/>
    <w:rsid w:val="00450096"/>
    <w:rsid w:val="00450480"/>
    <w:rsid w:val="00452174"/>
    <w:rsid w:val="00452292"/>
    <w:rsid w:val="0045234B"/>
    <w:rsid w:val="004558CF"/>
    <w:rsid w:val="004559BB"/>
    <w:rsid w:val="0045604F"/>
    <w:rsid w:val="004562E6"/>
    <w:rsid w:val="0045705E"/>
    <w:rsid w:val="00457A5C"/>
    <w:rsid w:val="004600BF"/>
    <w:rsid w:val="00460EA9"/>
    <w:rsid w:val="004616A6"/>
    <w:rsid w:val="00461A0F"/>
    <w:rsid w:val="00461F0B"/>
    <w:rsid w:val="0046225D"/>
    <w:rsid w:val="00462EDD"/>
    <w:rsid w:val="00463350"/>
    <w:rsid w:val="00463443"/>
    <w:rsid w:val="004634D3"/>
    <w:rsid w:val="00463F9C"/>
    <w:rsid w:val="004649B0"/>
    <w:rsid w:val="00464AFF"/>
    <w:rsid w:val="00465888"/>
    <w:rsid w:val="00465B73"/>
    <w:rsid w:val="00465E5F"/>
    <w:rsid w:val="00470161"/>
    <w:rsid w:val="00470391"/>
    <w:rsid w:val="0047063A"/>
    <w:rsid w:val="00470651"/>
    <w:rsid w:val="00470B6E"/>
    <w:rsid w:val="00471DA1"/>
    <w:rsid w:val="00472D4A"/>
    <w:rsid w:val="004741CC"/>
    <w:rsid w:val="004749B2"/>
    <w:rsid w:val="004753EE"/>
    <w:rsid w:val="00475554"/>
    <w:rsid w:val="00475CD1"/>
    <w:rsid w:val="004760C3"/>
    <w:rsid w:val="00477863"/>
    <w:rsid w:val="004778CB"/>
    <w:rsid w:val="00480A19"/>
    <w:rsid w:val="00481AF7"/>
    <w:rsid w:val="004824D8"/>
    <w:rsid w:val="00482807"/>
    <w:rsid w:val="00482CC1"/>
    <w:rsid w:val="00483357"/>
    <w:rsid w:val="00483550"/>
    <w:rsid w:val="00483D90"/>
    <w:rsid w:val="0048429E"/>
    <w:rsid w:val="004842EF"/>
    <w:rsid w:val="004844D0"/>
    <w:rsid w:val="004869BC"/>
    <w:rsid w:val="00486E4A"/>
    <w:rsid w:val="004871E9"/>
    <w:rsid w:val="00487A39"/>
    <w:rsid w:val="00487AE1"/>
    <w:rsid w:val="00490CE4"/>
    <w:rsid w:val="0049139D"/>
    <w:rsid w:val="004914A7"/>
    <w:rsid w:val="00491D76"/>
    <w:rsid w:val="0049285B"/>
    <w:rsid w:val="00492FB0"/>
    <w:rsid w:val="00493090"/>
    <w:rsid w:val="00493D61"/>
    <w:rsid w:val="00494726"/>
    <w:rsid w:val="00494996"/>
    <w:rsid w:val="00495CA8"/>
    <w:rsid w:val="00496427"/>
    <w:rsid w:val="004A0123"/>
    <w:rsid w:val="004A0866"/>
    <w:rsid w:val="004A0954"/>
    <w:rsid w:val="004A0A1F"/>
    <w:rsid w:val="004A2D2A"/>
    <w:rsid w:val="004A2FB1"/>
    <w:rsid w:val="004A57C3"/>
    <w:rsid w:val="004A5BA7"/>
    <w:rsid w:val="004A5BE5"/>
    <w:rsid w:val="004A5C9F"/>
    <w:rsid w:val="004A6264"/>
    <w:rsid w:val="004A6421"/>
    <w:rsid w:val="004A76BC"/>
    <w:rsid w:val="004B05FB"/>
    <w:rsid w:val="004B0E0E"/>
    <w:rsid w:val="004B1C41"/>
    <w:rsid w:val="004B1D3A"/>
    <w:rsid w:val="004B1ED2"/>
    <w:rsid w:val="004B250A"/>
    <w:rsid w:val="004B26C3"/>
    <w:rsid w:val="004B2895"/>
    <w:rsid w:val="004B344D"/>
    <w:rsid w:val="004B34E0"/>
    <w:rsid w:val="004B37C4"/>
    <w:rsid w:val="004B59EE"/>
    <w:rsid w:val="004B5FCC"/>
    <w:rsid w:val="004B604E"/>
    <w:rsid w:val="004B6996"/>
    <w:rsid w:val="004B720A"/>
    <w:rsid w:val="004B7221"/>
    <w:rsid w:val="004B73AB"/>
    <w:rsid w:val="004C07E2"/>
    <w:rsid w:val="004C1048"/>
    <w:rsid w:val="004C1431"/>
    <w:rsid w:val="004C192B"/>
    <w:rsid w:val="004C1DAC"/>
    <w:rsid w:val="004C266E"/>
    <w:rsid w:val="004C26CE"/>
    <w:rsid w:val="004C29B0"/>
    <w:rsid w:val="004C2AC6"/>
    <w:rsid w:val="004C42DB"/>
    <w:rsid w:val="004C5DA5"/>
    <w:rsid w:val="004C67B3"/>
    <w:rsid w:val="004C68D7"/>
    <w:rsid w:val="004C6A06"/>
    <w:rsid w:val="004C7774"/>
    <w:rsid w:val="004C7C47"/>
    <w:rsid w:val="004C7FA5"/>
    <w:rsid w:val="004D07EF"/>
    <w:rsid w:val="004D0C64"/>
    <w:rsid w:val="004D18F1"/>
    <w:rsid w:val="004D2023"/>
    <w:rsid w:val="004D2B24"/>
    <w:rsid w:val="004D3592"/>
    <w:rsid w:val="004D3EDE"/>
    <w:rsid w:val="004D4073"/>
    <w:rsid w:val="004D54FD"/>
    <w:rsid w:val="004D574B"/>
    <w:rsid w:val="004D6F54"/>
    <w:rsid w:val="004D7322"/>
    <w:rsid w:val="004D76A0"/>
    <w:rsid w:val="004D7C72"/>
    <w:rsid w:val="004D7D8F"/>
    <w:rsid w:val="004D7DDA"/>
    <w:rsid w:val="004D7F0C"/>
    <w:rsid w:val="004E18D8"/>
    <w:rsid w:val="004E28B4"/>
    <w:rsid w:val="004E38D0"/>
    <w:rsid w:val="004E42E6"/>
    <w:rsid w:val="004E4B13"/>
    <w:rsid w:val="004E5618"/>
    <w:rsid w:val="004F09B1"/>
    <w:rsid w:val="004F0CDF"/>
    <w:rsid w:val="004F0E65"/>
    <w:rsid w:val="004F140F"/>
    <w:rsid w:val="004F1503"/>
    <w:rsid w:val="004F150D"/>
    <w:rsid w:val="004F1737"/>
    <w:rsid w:val="004F1BC8"/>
    <w:rsid w:val="004F2171"/>
    <w:rsid w:val="004F34E7"/>
    <w:rsid w:val="004F3848"/>
    <w:rsid w:val="004F4BDE"/>
    <w:rsid w:val="004F5225"/>
    <w:rsid w:val="004F634B"/>
    <w:rsid w:val="004F69E6"/>
    <w:rsid w:val="004F6BD2"/>
    <w:rsid w:val="004F6CC5"/>
    <w:rsid w:val="004F706C"/>
    <w:rsid w:val="004F7A37"/>
    <w:rsid w:val="00500345"/>
    <w:rsid w:val="00500C28"/>
    <w:rsid w:val="0050289A"/>
    <w:rsid w:val="00502B19"/>
    <w:rsid w:val="00502E4C"/>
    <w:rsid w:val="00504361"/>
    <w:rsid w:val="00504701"/>
    <w:rsid w:val="00505570"/>
    <w:rsid w:val="00506B95"/>
    <w:rsid w:val="00506ED1"/>
    <w:rsid w:val="00507DE7"/>
    <w:rsid w:val="00510B63"/>
    <w:rsid w:val="005116C0"/>
    <w:rsid w:val="005122D7"/>
    <w:rsid w:val="00512458"/>
    <w:rsid w:val="00513AB5"/>
    <w:rsid w:val="00513DB1"/>
    <w:rsid w:val="005148C5"/>
    <w:rsid w:val="00514D50"/>
    <w:rsid w:val="00514E93"/>
    <w:rsid w:val="00514F3F"/>
    <w:rsid w:val="005157E2"/>
    <w:rsid w:val="0051625A"/>
    <w:rsid w:val="00516262"/>
    <w:rsid w:val="00516F04"/>
    <w:rsid w:val="00517097"/>
    <w:rsid w:val="00520807"/>
    <w:rsid w:val="0052172E"/>
    <w:rsid w:val="00522146"/>
    <w:rsid w:val="0052246E"/>
    <w:rsid w:val="005229A8"/>
    <w:rsid w:val="00522E10"/>
    <w:rsid w:val="00523786"/>
    <w:rsid w:val="005240B8"/>
    <w:rsid w:val="005243CE"/>
    <w:rsid w:val="00525490"/>
    <w:rsid w:val="005258FA"/>
    <w:rsid w:val="005259EB"/>
    <w:rsid w:val="005301C3"/>
    <w:rsid w:val="00530434"/>
    <w:rsid w:val="00530DBE"/>
    <w:rsid w:val="00532180"/>
    <w:rsid w:val="00532A3F"/>
    <w:rsid w:val="00532F44"/>
    <w:rsid w:val="00533277"/>
    <w:rsid w:val="005334A1"/>
    <w:rsid w:val="00533DC3"/>
    <w:rsid w:val="0053451F"/>
    <w:rsid w:val="005345B4"/>
    <w:rsid w:val="00534D40"/>
    <w:rsid w:val="005366F7"/>
    <w:rsid w:val="00537426"/>
    <w:rsid w:val="005379D7"/>
    <w:rsid w:val="00540725"/>
    <w:rsid w:val="00540D45"/>
    <w:rsid w:val="00542348"/>
    <w:rsid w:val="00542AD9"/>
    <w:rsid w:val="00543A82"/>
    <w:rsid w:val="0054428F"/>
    <w:rsid w:val="00545689"/>
    <w:rsid w:val="00545B8D"/>
    <w:rsid w:val="00546BE6"/>
    <w:rsid w:val="0054790C"/>
    <w:rsid w:val="00550420"/>
    <w:rsid w:val="005508F8"/>
    <w:rsid w:val="005521EF"/>
    <w:rsid w:val="00553068"/>
    <w:rsid w:val="005534E5"/>
    <w:rsid w:val="00553F69"/>
    <w:rsid w:val="00555830"/>
    <w:rsid w:val="00555DB3"/>
    <w:rsid w:val="00555DE6"/>
    <w:rsid w:val="00556535"/>
    <w:rsid w:val="005566AC"/>
    <w:rsid w:val="0055739E"/>
    <w:rsid w:val="00561F5B"/>
    <w:rsid w:val="005621B0"/>
    <w:rsid w:val="005626EA"/>
    <w:rsid w:val="00562B5E"/>
    <w:rsid w:val="0056337F"/>
    <w:rsid w:val="00564F2B"/>
    <w:rsid w:val="00565D11"/>
    <w:rsid w:val="005668D3"/>
    <w:rsid w:val="00566EA6"/>
    <w:rsid w:val="005677DD"/>
    <w:rsid w:val="005707FB"/>
    <w:rsid w:val="00570953"/>
    <w:rsid w:val="00571162"/>
    <w:rsid w:val="00571883"/>
    <w:rsid w:val="00571D97"/>
    <w:rsid w:val="005720E7"/>
    <w:rsid w:val="00572551"/>
    <w:rsid w:val="005726F9"/>
    <w:rsid w:val="00573CC2"/>
    <w:rsid w:val="0057609A"/>
    <w:rsid w:val="005763F1"/>
    <w:rsid w:val="00576461"/>
    <w:rsid w:val="00577511"/>
    <w:rsid w:val="00577846"/>
    <w:rsid w:val="005779BB"/>
    <w:rsid w:val="00577F11"/>
    <w:rsid w:val="00580D51"/>
    <w:rsid w:val="00581674"/>
    <w:rsid w:val="00581C6B"/>
    <w:rsid w:val="00581F43"/>
    <w:rsid w:val="005825EB"/>
    <w:rsid w:val="005844F5"/>
    <w:rsid w:val="00585BE5"/>
    <w:rsid w:val="005866B2"/>
    <w:rsid w:val="005866DA"/>
    <w:rsid w:val="00586CC5"/>
    <w:rsid w:val="00586D3A"/>
    <w:rsid w:val="005871EB"/>
    <w:rsid w:val="005876FC"/>
    <w:rsid w:val="005879B0"/>
    <w:rsid w:val="00590327"/>
    <w:rsid w:val="0059106C"/>
    <w:rsid w:val="005926F1"/>
    <w:rsid w:val="00593533"/>
    <w:rsid w:val="00593AB3"/>
    <w:rsid w:val="00593AB4"/>
    <w:rsid w:val="00593E58"/>
    <w:rsid w:val="00593F0D"/>
    <w:rsid w:val="00594283"/>
    <w:rsid w:val="0059441B"/>
    <w:rsid w:val="00594633"/>
    <w:rsid w:val="00594901"/>
    <w:rsid w:val="0059517A"/>
    <w:rsid w:val="00596FA1"/>
    <w:rsid w:val="00597BBC"/>
    <w:rsid w:val="00597C3E"/>
    <w:rsid w:val="005A0100"/>
    <w:rsid w:val="005A0AEA"/>
    <w:rsid w:val="005A14BB"/>
    <w:rsid w:val="005A16D2"/>
    <w:rsid w:val="005A1BEA"/>
    <w:rsid w:val="005A1E08"/>
    <w:rsid w:val="005A4B56"/>
    <w:rsid w:val="005A5DE6"/>
    <w:rsid w:val="005A614D"/>
    <w:rsid w:val="005A61F1"/>
    <w:rsid w:val="005A74DB"/>
    <w:rsid w:val="005A74F9"/>
    <w:rsid w:val="005A7A84"/>
    <w:rsid w:val="005A7BCC"/>
    <w:rsid w:val="005B046F"/>
    <w:rsid w:val="005B0B1C"/>
    <w:rsid w:val="005B350E"/>
    <w:rsid w:val="005B362F"/>
    <w:rsid w:val="005B3EA8"/>
    <w:rsid w:val="005B4C18"/>
    <w:rsid w:val="005B4D89"/>
    <w:rsid w:val="005B50BB"/>
    <w:rsid w:val="005B585D"/>
    <w:rsid w:val="005B6B7C"/>
    <w:rsid w:val="005C03D5"/>
    <w:rsid w:val="005C0427"/>
    <w:rsid w:val="005C16CD"/>
    <w:rsid w:val="005C20CF"/>
    <w:rsid w:val="005C49C3"/>
    <w:rsid w:val="005C50F1"/>
    <w:rsid w:val="005C51DC"/>
    <w:rsid w:val="005C54EC"/>
    <w:rsid w:val="005C602B"/>
    <w:rsid w:val="005C7AF1"/>
    <w:rsid w:val="005C7D55"/>
    <w:rsid w:val="005D0020"/>
    <w:rsid w:val="005D02B9"/>
    <w:rsid w:val="005D12F9"/>
    <w:rsid w:val="005D1D19"/>
    <w:rsid w:val="005D224E"/>
    <w:rsid w:val="005D25B0"/>
    <w:rsid w:val="005D331E"/>
    <w:rsid w:val="005D368D"/>
    <w:rsid w:val="005D3FBE"/>
    <w:rsid w:val="005D4691"/>
    <w:rsid w:val="005D47FA"/>
    <w:rsid w:val="005D4CC9"/>
    <w:rsid w:val="005D5469"/>
    <w:rsid w:val="005D57C5"/>
    <w:rsid w:val="005D6B15"/>
    <w:rsid w:val="005D6ECF"/>
    <w:rsid w:val="005D6FFE"/>
    <w:rsid w:val="005D74A2"/>
    <w:rsid w:val="005D7DF1"/>
    <w:rsid w:val="005E0DE1"/>
    <w:rsid w:val="005E1053"/>
    <w:rsid w:val="005E1062"/>
    <w:rsid w:val="005E265E"/>
    <w:rsid w:val="005E278C"/>
    <w:rsid w:val="005E2FED"/>
    <w:rsid w:val="005E303A"/>
    <w:rsid w:val="005E37B0"/>
    <w:rsid w:val="005E3A03"/>
    <w:rsid w:val="005E4162"/>
    <w:rsid w:val="005E44DF"/>
    <w:rsid w:val="005E646E"/>
    <w:rsid w:val="005E6A7C"/>
    <w:rsid w:val="005E71FF"/>
    <w:rsid w:val="005E7599"/>
    <w:rsid w:val="005F0FB4"/>
    <w:rsid w:val="005F117B"/>
    <w:rsid w:val="005F1F48"/>
    <w:rsid w:val="005F24E6"/>
    <w:rsid w:val="005F2DE8"/>
    <w:rsid w:val="005F3407"/>
    <w:rsid w:val="005F3436"/>
    <w:rsid w:val="005F438D"/>
    <w:rsid w:val="005F5AB9"/>
    <w:rsid w:val="005F5DA0"/>
    <w:rsid w:val="005F6128"/>
    <w:rsid w:val="005F6342"/>
    <w:rsid w:val="005F6429"/>
    <w:rsid w:val="005F775A"/>
    <w:rsid w:val="005F776C"/>
    <w:rsid w:val="005F7B7E"/>
    <w:rsid w:val="00600627"/>
    <w:rsid w:val="0060187A"/>
    <w:rsid w:val="00602846"/>
    <w:rsid w:val="00602FFE"/>
    <w:rsid w:val="006035CC"/>
    <w:rsid w:val="006044A3"/>
    <w:rsid w:val="0060486C"/>
    <w:rsid w:val="00604EEB"/>
    <w:rsid w:val="006055E5"/>
    <w:rsid w:val="0060567D"/>
    <w:rsid w:val="006061F2"/>
    <w:rsid w:val="00606549"/>
    <w:rsid w:val="00606BFE"/>
    <w:rsid w:val="00607798"/>
    <w:rsid w:val="006114CC"/>
    <w:rsid w:val="00611D26"/>
    <w:rsid w:val="00611EF9"/>
    <w:rsid w:val="00612276"/>
    <w:rsid w:val="00612CC5"/>
    <w:rsid w:val="0061300D"/>
    <w:rsid w:val="00613812"/>
    <w:rsid w:val="00613874"/>
    <w:rsid w:val="00613D8B"/>
    <w:rsid w:val="00613EC2"/>
    <w:rsid w:val="006146A6"/>
    <w:rsid w:val="00616375"/>
    <w:rsid w:val="00616A61"/>
    <w:rsid w:val="006171D9"/>
    <w:rsid w:val="006216E0"/>
    <w:rsid w:val="00621D41"/>
    <w:rsid w:val="0062209B"/>
    <w:rsid w:val="00622670"/>
    <w:rsid w:val="0062278A"/>
    <w:rsid w:val="00622A3A"/>
    <w:rsid w:val="006231EA"/>
    <w:rsid w:val="006232B9"/>
    <w:rsid w:val="006233A3"/>
    <w:rsid w:val="00624A9D"/>
    <w:rsid w:val="00624E67"/>
    <w:rsid w:val="006266B4"/>
    <w:rsid w:val="006268D8"/>
    <w:rsid w:val="006309E6"/>
    <w:rsid w:val="00630BD3"/>
    <w:rsid w:val="00630F63"/>
    <w:rsid w:val="00631381"/>
    <w:rsid w:val="00631B48"/>
    <w:rsid w:val="00631DCC"/>
    <w:rsid w:val="00632188"/>
    <w:rsid w:val="00632221"/>
    <w:rsid w:val="006323C0"/>
    <w:rsid w:val="00632A5B"/>
    <w:rsid w:val="00632C81"/>
    <w:rsid w:val="00632C9D"/>
    <w:rsid w:val="006336E2"/>
    <w:rsid w:val="00633859"/>
    <w:rsid w:val="00633882"/>
    <w:rsid w:val="00633D97"/>
    <w:rsid w:val="0063493C"/>
    <w:rsid w:val="006349E2"/>
    <w:rsid w:val="00635FEC"/>
    <w:rsid w:val="006362A6"/>
    <w:rsid w:val="006368E5"/>
    <w:rsid w:val="00636B3C"/>
    <w:rsid w:val="00637189"/>
    <w:rsid w:val="006378A5"/>
    <w:rsid w:val="00640C64"/>
    <w:rsid w:val="006412E1"/>
    <w:rsid w:val="006419B7"/>
    <w:rsid w:val="00641B55"/>
    <w:rsid w:val="0064284E"/>
    <w:rsid w:val="00642C7D"/>
    <w:rsid w:val="0064329D"/>
    <w:rsid w:val="00643D4D"/>
    <w:rsid w:val="00644551"/>
    <w:rsid w:val="00645F10"/>
    <w:rsid w:val="00646174"/>
    <w:rsid w:val="0064661D"/>
    <w:rsid w:val="006469AA"/>
    <w:rsid w:val="00646CBE"/>
    <w:rsid w:val="00647923"/>
    <w:rsid w:val="0065195E"/>
    <w:rsid w:val="0065210F"/>
    <w:rsid w:val="00652515"/>
    <w:rsid w:val="00652573"/>
    <w:rsid w:val="006526F3"/>
    <w:rsid w:val="00652840"/>
    <w:rsid w:val="00652D0C"/>
    <w:rsid w:val="00653CF9"/>
    <w:rsid w:val="00654979"/>
    <w:rsid w:val="00656353"/>
    <w:rsid w:val="00656CDF"/>
    <w:rsid w:val="00656D50"/>
    <w:rsid w:val="00657B4F"/>
    <w:rsid w:val="006606BE"/>
    <w:rsid w:val="00660826"/>
    <w:rsid w:val="00660C06"/>
    <w:rsid w:val="006613FC"/>
    <w:rsid w:val="006615FC"/>
    <w:rsid w:val="006618EE"/>
    <w:rsid w:val="0066190D"/>
    <w:rsid w:val="006622EC"/>
    <w:rsid w:val="00662330"/>
    <w:rsid w:val="00662852"/>
    <w:rsid w:val="006631BC"/>
    <w:rsid w:val="0066355E"/>
    <w:rsid w:val="00665C2D"/>
    <w:rsid w:val="00666178"/>
    <w:rsid w:val="0066725C"/>
    <w:rsid w:val="006700ED"/>
    <w:rsid w:val="006704DB"/>
    <w:rsid w:val="00670570"/>
    <w:rsid w:val="00672C54"/>
    <w:rsid w:val="00672CA1"/>
    <w:rsid w:val="00672F07"/>
    <w:rsid w:val="00673658"/>
    <w:rsid w:val="006738E8"/>
    <w:rsid w:val="00673914"/>
    <w:rsid w:val="00673EA0"/>
    <w:rsid w:val="00673F53"/>
    <w:rsid w:val="006743BC"/>
    <w:rsid w:val="006745A6"/>
    <w:rsid w:val="006759EE"/>
    <w:rsid w:val="00675FBB"/>
    <w:rsid w:val="00676D9D"/>
    <w:rsid w:val="006777B7"/>
    <w:rsid w:val="00677969"/>
    <w:rsid w:val="00680CDD"/>
    <w:rsid w:val="00682482"/>
    <w:rsid w:val="0068296D"/>
    <w:rsid w:val="00682A50"/>
    <w:rsid w:val="00684ED1"/>
    <w:rsid w:val="00684ED4"/>
    <w:rsid w:val="0068756E"/>
    <w:rsid w:val="00687E65"/>
    <w:rsid w:val="00687EE7"/>
    <w:rsid w:val="00690FEA"/>
    <w:rsid w:val="00691437"/>
    <w:rsid w:val="00691896"/>
    <w:rsid w:val="00692264"/>
    <w:rsid w:val="00692500"/>
    <w:rsid w:val="00692594"/>
    <w:rsid w:val="006926E4"/>
    <w:rsid w:val="00692C39"/>
    <w:rsid w:val="00693104"/>
    <w:rsid w:val="006931A2"/>
    <w:rsid w:val="00693A94"/>
    <w:rsid w:val="006945B0"/>
    <w:rsid w:val="0069471E"/>
    <w:rsid w:val="006948D2"/>
    <w:rsid w:val="00694A0A"/>
    <w:rsid w:val="00695CD3"/>
    <w:rsid w:val="00695F9A"/>
    <w:rsid w:val="006A0098"/>
    <w:rsid w:val="006A038C"/>
    <w:rsid w:val="006A0AD4"/>
    <w:rsid w:val="006A0C5C"/>
    <w:rsid w:val="006A0CDE"/>
    <w:rsid w:val="006A23CF"/>
    <w:rsid w:val="006A3466"/>
    <w:rsid w:val="006A3DEC"/>
    <w:rsid w:val="006A3F07"/>
    <w:rsid w:val="006A4A74"/>
    <w:rsid w:val="006A539B"/>
    <w:rsid w:val="006A5450"/>
    <w:rsid w:val="006A6935"/>
    <w:rsid w:val="006A6F84"/>
    <w:rsid w:val="006A72CE"/>
    <w:rsid w:val="006B00B6"/>
    <w:rsid w:val="006B07B2"/>
    <w:rsid w:val="006B0E5F"/>
    <w:rsid w:val="006B19AC"/>
    <w:rsid w:val="006B1FDF"/>
    <w:rsid w:val="006B2751"/>
    <w:rsid w:val="006B2842"/>
    <w:rsid w:val="006B2D2F"/>
    <w:rsid w:val="006B3627"/>
    <w:rsid w:val="006B3FF8"/>
    <w:rsid w:val="006B4553"/>
    <w:rsid w:val="006B5AF6"/>
    <w:rsid w:val="006B6095"/>
    <w:rsid w:val="006B616D"/>
    <w:rsid w:val="006B6C55"/>
    <w:rsid w:val="006B7656"/>
    <w:rsid w:val="006B7F2F"/>
    <w:rsid w:val="006C039E"/>
    <w:rsid w:val="006C089B"/>
    <w:rsid w:val="006C1880"/>
    <w:rsid w:val="006C1EE7"/>
    <w:rsid w:val="006C253C"/>
    <w:rsid w:val="006C383F"/>
    <w:rsid w:val="006C4292"/>
    <w:rsid w:val="006C4631"/>
    <w:rsid w:val="006C733B"/>
    <w:rsid w:val="006C78BE"/>
    <w:rsid w:val="006D0FBD"/>
    <w:rsid w:val="006D15C2"/>
    <w:rsid w:val="006D2481"/>
    <w:rsid w:val="006D265E"/>
    <w:rsid w:val="006D2ECF"/>
    <w:rsid w:val="006D3ADF"/>
    <w:rsid w:val="006D42D7"/>
    <w:rsid w:val="006D4902"/>
    <w:rsid w:val="006D5509"/>
    <w:rsid w:val="006D5F26"/>
    <w:rsid w:val="006D6281"/>
    <w:rsid w:val="006D6E05"/>
    <w:rsid w:val="006D740E"/>
    <w:rsid w:val="006D754B"/>
    <w:rsid w:val="006E0171"/>
    <w:rsid w:val="006E180D"/>
    <w:rsid w:val="006E1B08"/>
    <w:rsid w:val="006E251C"/>
    <w:rsid w:val="006E2574"/>
    <w:rsid w:val="006E2A97"/>
    <w:rsid w:val="006E372A"/>
    <w:rsid w:val="006E4235"/>
    <w:rsid w:val="006E4A8E"/>
    <w:rsid w:val="006E4CF1"/>
    <w:rsid w:val="006E4DD9"/>
    <w:rsid w:val="006E58F7"/>
    <w:rsid w:val="006E6092"/>
    <w:rsid w:val="006E7D39"/>
    <w:rsid w:val="006F0787"/>
    <w:rsid w:val="006F15A7"/>
    <w:rsid w:val="006F2442"/>
    <w:rsid w:val="006F2586"/>
    <w:rsid w:val="006F2ACE"/>
    <w:rsid w:val="006F2E7C"/>
    <w:rsid w:val="006F2FC9"/>
    <w:rsid w:val="006F411D"/>
    <w:rsid w:val="006F4F49"/>
    <w:rsid w:val="006F5BE3"/>
    <w:rsid w:val="006F5E45"/>
    <w:rsid w:val="006F5FCA"/>
    <w:rsid w:val="006F61BB"/>
    <w:rsid w:val="006F6EF5"/>
    <w:rsid w:val="007006FA"/>
    <w:rsid w:val="0070088B"/>
    <w:rsid w:val="00701940"/>
    <w:rsid w:val="007025B3"/>
    <w:rsid w:val="00702B90"/>
    <w:rsid w:val="00703794"/>
    <w:rsid w:val="00703FD0"/>
    <w:rsid w:val="007040EB"/>
    <w:rsid w:val="00705BF2"/>
    <w:rsid w:val="007062B8"/>
    <w:rsid w:val="00706F68"/>
    <w:rsid w:val="00707045"/>
    <w:rsid w:val="007101B6"/>
    <w:rsid w:val="00711E56"/>
    <w:rsid w:val="00712504"/>
    <w:rsid w:val="00712C91"/>
    <w:rsid w:val="0071370D"/>
    <w:rsid w:val="0071479A"/>
    <w:rsid w:val="00715070"/>
    <w:rsid w:val="00715345"/>
    <w:rsid w:val="007157AF"/>
    <w:rsid w:val="00716418"/>
    <w:rsid w:val="0071656A"/>
    <w:rsid w:val="007169BC"/>
    <w:rsid w:val="00717261"/>
    <w:rsid w:val="00717638"/>
    <w:rsid w:val="00717962"/>
    <w:rsid w:val="007204D5"/>
    <w:rsid w:val="0072095B"/>
    <w:rsid w:val="00721BD2"/>
    <w:rsid w:val="00722FF8"/>
    <w:rsid w:val="00723767"/>
    <w:rsid w:val="00723770"/>
    <w:rsid w:val="0072381E"/>
    <w:rsid w:val="00725997"/>
    <w:rsid w:val="00726488"/>
    <w:rsid w:val="007267A7"/>
    <w:rsid w:val="007277E3"/>
    <w:rsid w:val="00730806"/>
    <w:rsid w:val="00730A29"/>
    <w:rsid w:val="007311E9"/>
    <w:rsid w:val="007315BC"/>
    <w:rsid w:val="00731688"/>
    <w:rsid w:val="007319B2"/>
    <w:rsid w:val="00731A9F"/>
    <w:rsid w:val="00731DF4"/>
    <w:rsid w:val="00732756"/>
    <w:rsid w:val="00732E28"/>
    <w:rsid w:val="007350AE"/>
    <w:rsid w:val="007366F3"/>
    <w:rsid w:val="00740FBE"/>
    <w:rsid w:val="007412D0"/>
    <w:rsid w:val="0074165E"/>
    <w:rsid w:val="0074246D"/>
    <w:rsid w:val="0074436E"/>
    <w:rsid w:val="00746BD5"/>
    <w:rsid w:val="00746FB1"/>
    <w:rsid w:val="00747C24"/>
    <w:rsid w:val="00750677"/>
    <w:rsid w:val="00750743"/>
    <w:rsid w:val="007509F3"/>
    <w:rsid w:val="0075178E"/>
    <w:rsid w:val="007534F7"/>
    <w:rsid w:val="0075417A"/>
    <w:rsid w:val="00754CE2"/>
    <w:rsid w:val="00755DAB"/>
    <w:rsid w:val="00756648"/>
    <w:rsid w:val="00757382"/>
    <w:rsid w:val="00757A4A"/>
    <w:rsid w:val="00760AF5"/>
    <w:rsid w:val="00760B88"/>
    <w:rsid w:val="00761CE6"/>
    <w:rsid w:val="00762017"/>
    <w:rsid w:val="007634CD"/>
    <w:rsid w:val="00763BAE"/>
    <w:rsid w:val="0076417E"/>
    <w:rsid w:val="00764A42"/>
    <w:rsid w:val="00764CC8"/>
    <w:rsid w:val="007665BB"/>
    <w:rsid w:val="0077037A"/>
    <w:rsid w:val="00770585"/>
    <w:rsid w:val="007714C3"/>
    <w:rsid w:val="007722DD"/>
    <w:rsid w:val="00772368"/>
    <w:rsid w:val="00772388"/>
    <w:rsid w:val="0077268F"/>
    <w:rsid w:val="007728A4"/>
    <w:rsid w:val="00773057"/>
    <w:rsid w:val="007737E7"/>
    <w:rsid w:val="00773FCE"/>
    <w:rsid w:val="00774822"/>
    <w:rsid w:val="00774861"/>
    <w:rsid w:val="00774DDF"/>
    <w:rsid w:val="0077511A"/>
    <w:rsid w:val="00775265"/>
    <w:rsid w:val="00775813"/>
    <w:rsid w:val="00775D7F"/>
    <w:rsid w:val="00776D2F"/>
    <w:rsid w:val="00776DBD"/>
    <w:rsid w:val="0077761E"/>
    <w:rsid w:val="00777E54"/>
    <w:rsid w:val="00777FF8"/>
    <w:rsid w:val="00780538"/>
    <w:rsid w:val="00780CD0"/>
    <w:rsid w:val="007815FA"/>
    <w:rsid w:val="00781855"/>
    <w:rsid w:val="00782735"/>
    <w:rsid w:val="0078296D"/>
    <w:rsid w:val="00782CC3"/>
    <w:rsid w:val="00782E41"/>
    <w:rsid w:val="00782EDB"/>
    <w:rsid w:val="007833E7"/>
    <w:rsid w:val="00783C6C"/>
    <w:rsid w:val="00783D1C"/>
    <w:rsid w:val="00783EE7"/>
    <w:rsid w:val="00784253"/>
    <w:rsid w:val="00784367"/>
    <w:rsid w:val="00784786"/>
    <w:rsid w:val="00785881"/>
    <w:rsid w:val="0078618A"/>
    <w:rsid w:val="007862EA"/>
    <w:rsid w:val="00786E86"/>
    <w:rsid w:val="00786EBE"/>
    <w:rsid w:val="0078714E"/>
    <w:rsid w:val="00787E66"/>
    <w:rsid w:val="0079025B"/>
    <w:rsid w:val="00790A9E"/>
    <w:rsid w:val="00790F24"/>
    <w:rsid w:val="00791647"/>
    <w:rsid w:val="007923AD"/>
    <w:rsid w:val="0079246A"/>
    <w:rsid w:val="007929A2"/>
    <w:rsid w:val="00792A61"/>
    <w:rsid w:val="00793E3C"/>
    <w:rsid w:val="0079466F"/>
    <w:rsid w:val="00794857"/>
    <w:rsid w:val="00794A78"/>
    <w:rsid w:val="00794E9E"/>
    <w:rsid w:val="007959AD"/>
    <w:rsid w:val="00795ACF"/>
    <w:rsid w:val="00795FD8"/>
    <w:rsid w:val="007964A8"/>
    <w:rsid w:val="00796A38"/>
    <w:rsid w:val="00797DDC"/>
    <w:rsid w:val="007A001C"/>
    <w:rsid w:val="007A0401"/>
    <w:rsid w:val="007A0569"/>
    <w:rsid w:val="007A0717"/>
    <w:rsid w:val="007A2021"/>
    <w:rsid w:val="007A2205"/>
    <w:rsid w:val="007A2C9B"/>
    <w:rsid w:val="007A3176"/>
    <w:rsid w:val="007A3553"/>
    <w:rsid w:val="007A43B4"/>
    <w:rsid w:val="007A5035"/>
    <w:rsid w:val="007A5427"/>
    <w:rsid w:val="007A5A33"/>
    <w:rsid w:val="007A7E74"/>
    <w:rsid w:val="007A7FEB"/>
    <w:rsid w:val="007B029A"/>
    <w:rsid w:val="007B26B5"/>
    <w:rsid w:val="007B36F1"/>
    <w:rsid w:val="007B3A3F"/>
    <w:rsid w:val="007B446C"/>
    <w:rsid w:val="007B51F0"/>
    <w:rsid w:val="007B6212"/>
    <w:rsid w:val="007B68F4"/>
    <w:rsid w:val="007B6B0D"/>
    <w:rsid w:val="007B7C83"/>
    <w:rsid w:val="007C0441"/>
    <w:rsid w:val="007C0E97"/>
    <w:rsid w:val="007C0F55"/>
    <w:rsid w:val="007C130C"/>
    <w:rsid w:val="007C2ED6"/>
    <w:rsid w:val="007C3C1B"/>
    <w:rsid w:val="007C4CD0"/>
    <w:rsid w:val="007C527A"/>
    <w:rsid w:val="007C562A"/>
    <w:rsid w:val="007C5B26"/>
    <w:rsid w:val="007C5CC2"/>
    <w:rsid w:val="007C6F5C"/>
    <w:rsid w:val="007C7D36"/>
    <w:rsid w:val="007D09A4"/>
    <w:rsid w:val="007D0A20"/>
    <w:rsid w:val="007D10C7"/>
    <w:rsid w:val="007D16EA"/>
    <w:rsid w:val="007D230B"/>
    <w:rsid w:val="007D26B2"/>
    <w:rsid w:val="007D2EBB"/>
    <w:rsid w:val="007D2F32"/>
    <w:rsid w:val="007D3011"/>
    <w:rsid w:val="007D307A"/>
    <w:rsid w:val="007D33ED"/>
    <w:rsid w:val="007D3FA6"/>
    <w:rsid w:val="007D43AA"/>
    <w:rsid w:val="007D4FF9"/>
    <w:rsid w:val="007D5304"/>
    <w:rsid w:val="007D5384"/>
    <w:rsid w:val="007D6310"/>
    <w:rsid w:val="007D6B9E"/>
    <w:rsid w:val="007D7AFE"/>
    <w:rsid w:val="007E049A"/>
    <w:rsid w:val="007E13E2"/>
    <w:rsid w:val="007E145B"/>
    <w:rsid w:val="007E2166"/>
    <w:rsid w:val="007E3049"/>
    <w:rsid w:val="007E4A58"/>
    <w:rsid w:val="007E5010"/>
    <w:rsid w:val="007E5D28"/>
    <w:rsid w:val="007E66FC"/>
    <w:rsid w:val="007E67A3"/>
    <w:rsid w:val="007F0074"/>
    <w:rsid w:val="007F016B"/>
    <w:rsid w:val="007F23C2"/>
    <w:rsid w:val="007F2817"/>
    <w:rsid w:val="007F29D8"/>
    <w:rsid w:val="007F2A08"/>
    <w:rsid w:val="007F31EA"/>
    <w:rsid w:val="007F3249"/>
    <w:rsid w:val="007F3576"/>
    <w:rsid w:val="007F3C17"/>
    <w:rsid w:val="007F4923"/>
    <w:rsid w:val="007F590A"/>
    <w:rsid w:val="007F7746"/>
    <w:rsid w:val="007F7DB8"/>
    <w:rsid w:val="00800485"/>
    <w:rsid w:val="00800698"/>
    <w:rsid w:val="00800E99"/>
    <w:rsid w:val="008019CA"/>
    <w:rsid w:val="00801B36"/>
    <w:rsid w:val="00801BCB"/>
    <w:rsid w:val="0080254B"/>
    <w:rsid w:val="00802DE9"/>
    <w:rsid w:val="00803EDA"/>
    <w:rsid w:val="008046F0"/>
    <w:rsid w:val="00804ACD"/>
    <w:rsid w:val="00804DD5"/>
    <w:rsid w:val="0080697D"/>
    <w:rsid w:val="00806D21"/>
    <w:rsid w:val="00806F72"/>
    <w:rsid w:val="00807AFF"/>
    <w:rsid w:val="00807DD4"/>
    <w:rsid w:val="008106A6"/>
    <w:rsid w:val="0081074D"/>
    <w:rsid w:val="008111F1"/>
    <w:rsid w:val="008115D1"/>
    <w:rsid w:val="00811F0E"/>
    <w:rsid w:val="008121D1"/>
    <w:rsid w:val="00812A70"/>
    <w:rsid w:val="00813A0D"/>
    <w:rsid w:val="00813D55"/>
    <w:rsid w:val="00813F48"/>
    <w:rsid w:val="00815480"/>
    <w:rsid w:val="00816892"/>
    <w:rsid w:val="008175BE"/>
    <w:rsid w:val="008207DD"/>
    <w:rsid w:val="008219B1"/>
    <w:rsid w:val="00822893"/>
    <w:rsid w:val="00822BB3"/>
    <w:rsid w:val="00822E09"/>
    <w:rsid w:val="00823188"/>
    <w:rsid w:val="00823279"/>
    <w:rsid w:val="008235CF"/>
    <w:rsid w:val="00825DFB"/>
    <w:rsid w:val="00826568"/>
    <w:rsid w:val="00826763"/>
    <w:rsid w:val="00826844"/>
    <w:rsid w:val="008269DC"/>
    <w:rsid w:val="00827A3A"/>
    <w:rsid w:val="00830BD4"/>
    <w:rsid w:val="00830CA7"/>
    <w:rsid w:val="008312EF"/>
    <w:rsid w:val="00831AC8"/>
    <w:rsid w:val="008329B6"/>
    <w:rsid w:val="00833088"/>
    <w:rsid w:val="008339A5"/>
    <w:rsid w:val="00833F74"/>
    <w:rsid w:val="0083439F"/>
    <w:rsid w:val="00835551"/>
    <w:rsid w:val="00835F12"/>
    <w:rsid w:val="008363C9"/>
    <w:rsid w:val="00836DA9"/>
    <w:rsid w:val="00837B58"/>
    <w:rsid w:val="00837C6D"/>
    <w:rsid w:val="00837D20"/>
    <w:rsid w:val="008404EC"/>
    <w:rsid w:val="00840626"/>
    <w:rsid w:val="00840E7C"/>
    <w:rsid w:val="008411D4"/>
    <w:rsid w:val="008416DA"/>
    <w:rsid w:val="008421B7"/>
    <w:rsid w:val="00842B15"/>
    <w:rsid w:val="00842B1D"/>
    <w:rsid w:val="00842F17"/>
    <w:rsid w:val="00842FBD"/>
    <w:rsid w:val="008431DD"/>
    <w:rsid w:val="008436D2"/>
    <w:rsid w:val="00844815"/>
    <w:rsid w:val="00844BD6"/>
    <w:rsid w:val="00844CB4"/>
    <w:rsid w:val="00845D2A"/>
    <w:rsid w:val="00846971"/>
    <w:rsid w:val="00847328"/>
    <w:rsid w:val="00847368"/>
    <w:rsid w:val="00850C79"/>
    <w:rsid w:val="0085195F"/>
    <w:rsid w:val="008540AA"/>
    <w:rsid w:val="008541AF"/>
    <w:rsid w:val="00854923"/>
    <w:rsid w:val="00854F0A"/>
    <w:rsid w:val="008560BC"/>
    <w:rsid w:val="00856678"/>
    <w:rsid w:val="00857860"/>
    <w:rsid w:val="00857E6D"/>
    <w:rsid w:val="008606F7"/>
    <w:rsid w:val="008608E1"/>
    <w:rsid w:val="00860E1D"/>
    <w:rsid w:val="008617CE"/>
    <w:rsid w:val="00862A1B"/>
    <w:rsid w:val="00863024"/>
    <w:rsid w:val="008632C5"/>
    <w:rsid w:val="00863A0C"/>
    <w:rsid w:val="00863DB7"/>
    <w:rsid w:val="008660BF"/>
    <w:rsid w:val="00867667"/>
    <w:rsid w:val="00867C52"/>
    <w:rsid w:val="00867E01"/>
    <w:rsid w:val="00870597"/>
    <w:rsid w:val="0087107C"/>
    <w:rsid w:val="00872ADC"/>
    <w:rsid w:val="0087357A"/>
    <w:rsid w:val="00873924"/>
    <w:rsid w:val="00874974"/>
    <w:rsid w:val="00874BD5"/>
    <w:rsid w:val="00874D66"/>
    <w:rsid w:val="00874FDE"/>
    <w:rsid w:val="0087628F"/>
    <w:rsid w:val="00876DC2"/>
    <w:rsid w:val="008806C0"/>
    <w:rsid w:val="008818E6"/>
    <w:rsid w:val="00881F6F"/>
    <w:rsid w:val="00882E14"/>
    <w:rsid w:val="008836EA"/>
    <w:rsid w:val="00883B57"/>
    <w:rsid w:val="00884E07"/>
    <w:rsid w:val="00886001"/>
    <w:rsid w:val="00886290"/>
    <w:rsid w:val="008863B4"/>
    <w:rsid w:val="00887483"/>
    <w:rsid w:val="00887738"/>
    <w:rsid w:val="00887E2C"/>
    <w:rsid w:val="00887F20"/>
    <w:rsid w:val="00890505"/>
    <w:rsid w:val="008906EB"/>
    <w:rsid w:val="008906F2"/>
    <w:rsid w:val="00891053"/>
    <w:rsid w:val="008926E7"/>
    <w:rsid w:val="008928E8"/>
    <w:rsid w:val="00892B95"/>
    <w:rsid w:val="00892DD8"/>
    <w:rsid w:val="008937B2"/>
    <w:rsid w:val="008937E6"/>
    <w:rsid w:val="0089393E"/>
    <w:rsid w:val="00893966"/>
    <w:rsid w:val="008940AC"/>
    <w:rsid w:val="00894561"/>
    <w:rsid w:val="00894E33"/>
    <w:rsid w:val="00895FCE"/>
    <w:rsid w:val="0089697C"/>
    <w:rsid w:val="00896E75"/>
    <w:rsid w:val="00897208"/>
    <w:rsid w:val="0089743C"/>
    <w:rsid w:val="0089762C"/>
    <w:rsid w:val="008A0319"/>
    <w:rsid w:val="008A1148"/>
    <w:rsid w:val="008A12E3"/>
    <w:rsid w:val="008A1556"/>
    <w:rsid w:val="008A1A01"/>
    <w:rsid w:val="008A1E6A"/>
    <w:rsid w:val="008A2438"/>
    <w:rsid w:val="008A33ED"/>
    <w:rsid w:val="008A4663"/>
    <w:rsid w:val="008A4E3B"/>
    <w:rsid w:val="008A5A53"/>
    <w:rsid w:val="008A69C1"/>
    <w:rsid w:val="008A6B58"/>
    <w:rsid w:val="008A6C63"/>
    <w:rsid w:val="008A75F4"/>
    <w:rsid w:val="008A7C13"/>
    <w:rsid w:val="008A7E70"/>
    <w:rsid w:val="008B03E5"/>
    <w:rsid w:val="008B0CD7"/>
    <w:rsid w:val="008B1A4B"/>
    <w:rsid w:val="008B1B9F"/>
    <w:rsid w:val="008B2A64"/>
    <w:rsid w:val="008B373E"/>
    <w:rsid w:val="008B3DE7"/>
    <w:rsid w:val="008B3EB5"/>
    <w:rsid w:val="008B4047"/>
    <w:rsid w:val="008B4280"/>
    <w:rsid w:val="008B45E6"/>
    <w:rsid w:val="008B4A6B"/>
    <w:rsid w:val="008B5138"/>
    <w:rsid w:val="008B6485"/>
    <w:rsid w:val="008B744F"/>
    <w:rsid w:val="008B7734"/>
    <w:rsid w:val="008B7BB4"/>
    <w:rsid w:val="008B7E6A"/>
    <w:rsid w:val="008C031E"/>
    <w:rsid w:val="008C056E"/>
    <w:rsid w:val="008C05C9"/>
    <w:rsid w:val="008C0CC1"/>
    <w:rsid w:val="008C137E"/>
    <w:rsid w:val="008C1F5C"/>
    <w:rsid w:val="008C2B10"/>
    <w:rsid w:val="008C34CB"/>
    <w:rsid w:val="008C46B8"/>
    <w:rsid w:val="008C69F6"/>
    <w:rsid w:val="008C6E32"/>
    <w:rsid w:val="008C750D"/>
    <w:rsid w:val="008C7DA3"/>
    <w:rsid w:val="008D093E"/>
    <w:rsid w:val="008D0A95"/>
    <w:rsid w:val="008D123E"/>
    <w:rsid w:val="008D1631"/>
    <w:rsid w:val="008D2036"/>
    <w:rsid w:val="008D267D"/>
    <w:rsid w:val="008D57FA"/>
    <w:rsid w:val="008D5EC5"/>
    <w:rsid w:val="008D6C67"/>
    <w:rsid w:val="008E0E80"/>
    <w:rsid w:val="008E0F00"/>
    <w:rsid w:val="008E18FB"/>
    <w:rsid w:val="008E1B82"/>
    <w:rsid w:val="008E217E"/>
    <w:rsid w:val="008E34F3"/>
    <w:rsid w:val="008E452A"/>
    <w:rsid w:val="008E4546"/>
    <w:rsid w:val="008E45A1"/>
    <w:rsid w:val="008E466D"/>
    <w:rsid w:val="008E4FB8"/>
    <w:rsid w:val="008E5197"/>
    <w:rsid w:val="008E51C2"/>
    <w:rsid w:val="008E7DF8"/>
    <w:rsid w:val="008E7F68"/>
    <w:rsid w:val="008F1B1E"/>
    <w:rsid w:val="008F1DF1"/>
    <w:rsid w:val="008F3E3F"/>
    <w:rsid w:val="008F4115"/>
    <w:rsid w:val="008F450C"/>
    <w:rsid w:val="008F4932"/>
    <w:rsid w:val="008F4CB2"/>
    <w:rsid w:val="008F5603"/>
    <w:rsid w:val="008F5F26"/>
    <w:rsid w:val="008F6918"/>
    <w:rsid w:val="008F6EFE"/>
    <w:rsid w:val="008F72AC"/>
    <w:rsid w:val="008F796B"/>
    <w:rsid w:val="008F7F60"/>
    <w:rsid w:val="009009AA"/>
    <w:rsid w:val="00900C64"/>
    <w:rsid w:val="009015D5"/>
    <w:rsid w:val="00901CDF"/>
    <w:rsid w:val="0090289F"/>
    <w:rsid w:val="0090313C"/>
    <w:rsid w:val="0090350E"/>
    <w:rsid w:val="009039B5"/>
    <w:rsid w:val="00903B05"/>
    <w:rsid w:val="0090435A"/>
    <w:rsid w:val="00905687"/>
    <w:rsid w:val="00906343"/>
    <w:rsid w:val="009110C8"/>
    <w:rsid w:val="009113D8"/>
    <w:rsid w:val="00911BCE"/>
    <w:rsid w:val="0091283D"/>
    <w:rsid w:val="009131A2"/>
    <w:rsid w:val="00914679"/>
    <w:rsid w:val="00914785"/>
    <w:rsid w:val="00914879"/>
    <w:rsid w:val="00915D4E"/>
    <w:rsid w:val="0091628C"/>
    <w:rsid w:val="009169C9"/>
    <w:rsid w:val="0091731C"/>
    <w:rsid w:val="00917E38"/>
    <w:rsid w:val="00920542"/>
    <w:rsid w:val="009211C3"/>
    <w:rsid w:val="00921F1E"/>
    <w:rsid w:val="00922932"/>
    <w:rsid w:val="009232EB"/>
    <w:rsid w:val="00923327"/>
    <w:rsid w:val="0092375A"/>
    <w:rsid w:val="00923F49"/>
    <w:rsid w:val="009245D0"/>
    <w:rsid w:val="00924658"/>
    <w:rsid w:val="00924F80"/>
    <w:rsid w:val="00924F83"/>
    <w:rsid w:val="00925083"/>
    <w:rsid w:val="009256DB"/>
    <w:rsid w:val="00926511"/>
    <w:rsid w:val="0092692C"/>
    <w:rsid w:val="009270C6"/>
    <w:rsid w:val="00931BAB"/>
    <w:rsid w:val="00931EBC"/>
    <w:rsid w:val="00932633"/>
    <w:rsid w:val="00932D71"/>
    <w:rsid w:val="00932F09"/>
    <w:rsid w:val="009333B6"/>
    <w:rsid w:val="00933B7C"/>
    <w:rsid w:val="00935C0B"/>
    <w:rsid w:val="00936BAB"/>
    <w:rsid w:val="00937955"/>
    <w:rsid w:val="0094017F"/>
    <w:rsid w:val="00940624"/>
    <w:rsid w:val="00940C44"/>
    <w:rsid w:val="00941BF0"/>
    <w:rsid w:val="009434DC"/>
    <w:rsid w:val="00943A8F"/>
    <w:rsid w:val="00943DB2"/>
    <w:rsid w:val="0094527E"/>
    <w:rsid w:val="00945B82"/>
    <w:rsid w:val="00945DEB"/>
    <w:rsid w:val="00946F1E"/>
    <w:rsid w:val="00946F4A"/>
    <w:rsid w:val="00947EDC"/>
    <w:rsid w:val="00950084"/>
    <w:rsid w:val="00950980"/>
    <w:rsid w:val="009523AB"/>
    <w:rsid w:val="00952C72"/>
    <w:rsid w:val="00953711"/>
    <w:rsid w:val="009545C3"/>
    <w:rsid w:val="00954A97"/>
    <w:rsid w:val="0095520A"/>
    <w:rsid w:val="00955CEC"/>
    <w:rsid w:val="009566C2"/>
    <w:rsid w:val="00956D24"/>
    <w:rsid w:val="00960A53"/>
    <w:rsid w:val="00961FEA"/>
    <w:rsid w:val="00962014"/>
    <w:rsid w:val="00962A5E"/>
    <w:rsid w:val="00962F3B"/>
    <w:rsid w:val="0096445A"/>
    <w:rsid w:val="00965416"/>
    <w:rsid w:val="00966F87"/>
    <w:rsid w:val="009676AC"/>
    <w:rsid w:val="0096797C"/>
    <w:rsid w:val="00967A69"/>
    <w:rsid w:val="00970D16"/>
    <w:rsid w:val="00970EF4"/>
    <w:rsid w:val="009719E0"/>
    <w:rsid w:val="00971B00"/>
    <w:rsid w:val="00971C7F"/>
    <w:rsid w:val="009721C5"/>
    <w:rsid w:val="009729F5"/>
    <w:rsid w:val="00974663"/>
    <w:rsid w:val="009752B3"/>
    <w:rsid w:val="0097531B"/>
    <w:rsid w:val="00975406"/>
    <w:rsid w:val="0097566E"/>
    <w:rsid w:val="00976ABB"/>
    <w:rsid w:val="00976BFE"/>
    <w:rsid w:val="00976E1C"/>
    <w:rsid w:val="009775E8"/>
    <w:rsid w:val="00977FE5"/>
    <w:rsid w:val="00980BF8"/>
    <w:rsid w:val="009810E0"/>
    <w:rsid w:val="00982A63"/>
    <w:rsid w:val="00982F14"/>
    <w:rsid w:val="00983713"/>
    <w:rsid w:val="009837F6"/>
    <w:rsid w:val="00983A56"/>
    <w:rsid w:val="00986185"/>
    <w:rsid w:val="0098656A"/>
    <w:rsid w:val="00986DB4"/>
    <w:rsid w:val="009901D9"/>
    <w:rsid w:val="00991C10"/>
    <w:rsid w:val="009926A9"/>
    <w:rsid w:val="00992D0E"/>
    <w:rsid w:val="00993EAC"/>
    <w:rsid w:val="00994EFB"/>
    <w:rsid w:val="0099590B"/>
    <w:rsid w:val="0099660D"/>
    <w:rsid w:val="0099671F"/>
    <w:rsid w:val="00997557"/>
    <w:rsid w:val="009A09EF"/>
    <w:rsid w:val="009A1682"/>
    <w:rsid w:val="009A16C4"/>
    <w:rsid w:val="009A2A32"/>
    <w:rsid w:val="009A2B23"/>
    <w:rsid w:val="009A3158"/>
    <w:rsid w:val="009A35AB"/>
    <w:rsid w:val="009A3A53"/>
    <w:rsid w:val="009A4590"/>
    <w:rsid w:val="009A4ECF"/>
    <w:rsid w:val="009A64F1"/>
    <w:rsid w:val="009A688A"/>
    <w:rsid w:val="009A6D86"/>
    <w:rsid w:val="009B0457"/>
    <w:rsid w:val="009B209F"/>
    <w:rsid w:val="009B23AA"/>
    <w:rsid w:val="009B2C61"/>
    <w:rsid w:val="009B4449"/>
    <w:rsid w:val="009B4880"/>
    <w:rsid w:val="009B494D"/>
    <w:rsid w:val="009B543B"/>
    <w:rsid w:val="009B5E9D"/>
    <w:rsid w:val="009B6A6C"/>
    <w:rsid w:val="009B705B"/>
    <w:rsid w:val="009B716D"/>
    <w:rsid w:val="009B7564"/>
    <w:rsid w:val="009B7C3A"/>
    <w:rsid w:val="009C0181"/>
    <w:rsid w:val="009C02E7"/>
    <w:rsid w:val="009C0315"/>
    <w:rsid w:val="009C039A"/>
    <w:rsid w:val="009C0B12"/>
    <w:rsid w:val="009C0D25"/>
    <w:rsid w:val="009C1222"/>
    <w:rsid w:val="009C15E7"/>
    <w:rsid w:val="009C176E"/>
    <w:rsid w:val="009C1DBE"/>
    <w:rsid w:val="009C25FD"/>
    <w:rsid w:val="009C2CCB"/>
    <w:rsid w:val="009C2CE0"/>
    <w:rsid w:val="009C3CCB"/>
    <w:rsid w:val="009C43FD"/>
    <w:rsid w:val="009C4D7E"/>
    <w:rsid w:val="009C5998"/>
    <w:rsid w:val="009C5B85"/>
    <w:rsid w:val="009C5D11"/>
    <w:rsid w:val="009C5D2F"/>
    <w:rsid w:val="009C5E7D"/>
    <w:rsid w:val="009C61CF"/>
    <w:rsid w:val="009C69FF"/>
    <w:rsid w:val="009C75BA"/>
    <w:rsid w:val="009C7CB8"/>
    <w:rsid w:val="009D0C15"/>
    <w:rsid w:val="009D14C9"/>
    <w:rsid w:val="009D14E0"/>
    <w:rsid w:val="009D1B16"/>
    <w:rsid w:val="009D2085"/>
    <w:rsid w:val="009D24D1"/>
    <w:rsid w:val="009D2727"/>
    <w:rsid w:val="009D325B"/>
    <w:rsid w:val="009D34D1"/>
    <w:rsid w:val="009D3AD1"/>
    <w:rsid w:val="009D49F5"/>
    <w:rsid w:val="009D4BE0"/>
    <w:rsid w:val="009D52D2"/>
    <w:rsid w:val="009D5BFA"/>
    <w:rsid w:val="009D6756"/>
    <w:rsid w:val="009D6F2A"/>
    <w:rsid w:val="009D7BE5"/>
    <w:rsid w:val="009E01D4"/>
    <w:rsid w:val="009E0649"/>
    <w:rsid w:val="009E0DE8"/>
    <w:rsid w:val="009E195C"/>
    <w:rsid w:val="009E2A1B"/>
    <w:rsid w:val="009E2BCB"/>
    <w:rsid w:val="009E2EC7"/>
    <w:rsid w:val="009E3103"/>
    <w:rsid w:val="009E34FE"/>
    <w:rsid w:val="009E3FD3"/>
    <w:rsid w:val="009E403B"/>
    <w:rsid w:val="009E42C4"/>
    <w:rsid w:val="009E447F"/>
    <w:rsid w:val="009E45C8"/>
    <w:rsid w:val="009E49A6"/>
    <w:rsid w:val="009E4D25"/>
    <w:rsid w:val="009E4EB2"/>
    <w:rsid w:val="009E548F"/>
    <w:rsid w:val="009E61DA"/>
    <w:rsid w:val="009E6A98"/>
    <w:rsid w:val="009E7312"/>
    <w:rsid w:val="009F0096"/>
    <w:rsid w:val="009F0919"/>
    <w:rsid w:val="009F1ACA"/>
    <w:rsid w:val="009F25E6"/>
    <w:rsid w:val="009F276B"/>
    <w:rsid w:val="009F5320"/>
    <w:rsid w:val="009F64C1"/>
    <w:rsid w:val="009F6A77"/>
    <w:rsid w:val="009F6ABB"/>
    <w:rsid w:val="009F75D1"/>
    <w:rsid w:val="00A00790"/>
    <w:rsid w:val="00A00AE7"/>
    <w:rsid w:val="00A014DE"/>
    <w:rsid w:val="00A01822"/>
    <w:rsid w:val="00A021B0"/>
    <w:rsid w:val="00A0246D"/>
    <w:rsid w:val="00A02A2B"/>
    <w:rsid w:val="00A02BAE"/>
    <w:rsid w:val="00A02D67"/>
    <w:rsid w:val="00A034BF"/>
    <w:rsid w:val="00A03717"/>
    <w:rsid w:val="00A04504"/>
    <w:rsid w:val="00A049F2"/>
    <w:rsid w:val="00A04B28"/>
    <w:rsid w:val="00A05E63"/>
    <w:rsid w:val="00A05ED9"/>
    <w:rsid w:val="00A07199"/>
    <w:rsid w:val="00A07D6C"/>
    <w:rsid w:val="00A10C26"/>
    <w:rsid w:val="00A1126A"/>
    <w:rsid w:val="00A117A7"/>
    <w:rsid w:val="00A11831"/>
    <w:rsid w:val="00A12877"/>
    <w:rsid w:val="00A12B74"/>
    <w:rsid w:val="00A13926"/>
    <w:rsid w:val="00A141AF"/>
    <w:rsid w:val="00A149A4"/>
    <w:rsid w:val="00A15D3D"/>
    <w:rsid w:val="00A162FD"/>
    <w:rsid w:val="00A206FC"/>
    <w:rsid w:val="00A209AC"/>
    <w:rsid w:val="00A209D6"/>
    <w:rsid w:val="00A21A49"/>
    <w:rsid w:val="00A22161"/>
    <w:rsid w:val="00A228D4"/>
    <w:rsid w:val="00A22B9A"/>
    <w:rsid w:val="00A23108"/>
    <w:rsid w:val="00A235F0"/>
    <w:rsid w:val="00A2451C"/>
    <w:rsid w:val="00A26827"/>
    <w:rsid w:val="00A30047"/>
    <w:rsid w:val="00A30452"/>
    <w:rsid w:val="00A30892"/>
    <w:rsid w:val="00A31320"/>
    <w:rsid w:val="00A31929"/>
    <w:rsid w:val="00A3196F"/>
    <w:rsid w:val="00A32746"/>
    <w:rsid w:val="00A336BB"/>
    <w:rsid w:val="00A34288"/>
    <w:rsid w:val="00A34DB4"/>
    <w:rsid w:val="00A35203"/>
    <w:rsid w:val="00A353BF"/>
    <w:rsid w:val="00A3556C"/>
    <w:rsid w:val="00A37234"/>
    <w:rsid w:val="00A37A8B"/>
    <w:rsid w:val="00A37C65"/>
    <w:rsid w:val="00A37D36"/>
    <w:rsid w:val="00A407ED"/>
    <w:rsid w:val="00A41759"/>
    <w:rsid w:val="00A41D9E"/>
    <w:rsid w:val="00A41ECB"/>
    <w:rsid w:val="00A423C7"/>
    <w:rsid w:val="00A42BC5"/>
    <w:rsid w:val="00A43115"/>
    <w:rsid w:val="00A43C32"/>
    <w:rsid w:val="00A440EB"/>
    <w:rsid w:val="00A4423E"/>
    <w:rsid w:val="00A44347"/>
    <w:rsid w:val="00A44B75"/>
    <w:rsid w:val="00A45C3E"/>
    <w:rsid w:val="00A475E2"/>
    <w:rsid w:val="00A478EF"/>
    <w:rsid w:val="00A50068"/>
    <w:rsid w:val="00A50E38"/>
    <w:rsid w:val="00A51029"/>
    <w:rsid w:val="00A5109B"/>
    <w:rsid w:val="00A513AB"/>
    <w:rsid w:val="00A51C59"/>
    <w:rsid w:val="00A51D50"/>
    <w:rsid w:val="00A51D8E"/>
    <w:rsid w:val="00A51E51"/>
    <w:rsid w:val="00A526E4"/>
    <w:rsid w:val="00A52B0F"/>
    <w:rsid w:val="00A52E68"/>
    <w:rsid w:val="00A53639"/>
    <w:rsid w:val="00A5363D"/>
    <w:rsid w:val="00A53A9E"/>
    <w:rsid w:val="00A544EC"/>
    <w:rsid w:val="00A54CA3"/>
    <w:rsid w:val="00A55A80"/>
    <w:rsid w:val="00A56E03"/>
    <w:rsid w:val="00A56F0D"/>
    <w:rsid w:val="00A60476"/>
    <w:rsid w:val="00A61307"/>
    <w:rsid w:val="00A62A16"/>
    <w:rsid w:val="00A65557"/>
    <w:rsid w:val="00A65E0E"/>
    <w:rsid w:val="00A66BD5"/>
    <w:rsid w:val="00A671E4"/>
    <w:rsid w:val="00A6739A"/>
    <w:rsid w:val="00A67B69"/>
    <w:rsid w:val="00A703B0"/>
    <w:rsid w:val="00A719A5"/>
    <w:rsid w:val="00A727F2"/>
    <w:rsid w:val="00A7283C"/>
    <w:rsid w:val="00A72B1D"/>
    <w:rsid w:val="00A72BB5"/>
    <w:rsid w:val="00A72C16"/>
    <w:rsid w:val="00A73C40"/>
    <w:rsid w:val="00A73EE3"/>
    <w:rsid w:val="00A743B5"/>
    <w:rsid w:val="00A74F97"/>
    <w:rsid w:val="00A768AC"/>
    <w:rsid w:val="00A76E47"/>
    <w:rsid w:val="00A772EF"/>
    <w:rsid w:val="00A80634"/>
    <w:rsid w:val="00A80662"/>
    <w:rsid w:val="00A80C75"/>
    <w:rsid w:val="00A82133"/>
    <w:rsid w:val="00A82143"/>
    <w:rsid w:val="00A82F86"/>
    <w:rsid w:val="00A83182"/>
    <w:rsid w:val="00A83592"/>
    <w:rsid w:val="00A838F9"/>
    <w:rsid w:val="00A851D4"/>
    <w:rsid w:val="00A85A72"/>
    <w:rsid w:val="00A8661F"/>
    <w:rsid w:val="00A87C59"/>
    <w:rsid w:val="00A91064"/>
    <w:rsid w:val="00A910B4"/>
    <w:rsid w:val="00A919B4"/>
    <w:rsid w:val="00A92B0F"/>
    <w:rsid w:val="00A92DB6"/>
    <w:rsid w:val="00A92E21"/>
    <w:rsid w:val="00A93906"/>
    <w:rsid w:val="00A93C3F"/>
    <w:rsid w:val="00A94A2D"/>
    <w:rsid w:val="00A94ADF"/>
    <w:rsid w:val="00A953E0"/>
    <w:rsid w:val="00A957BC"/>
    <w:rsid w:val="00A95851"/>
    <w:rsid w:val="00A95944"/>
    <w:rsid w:val="00A95F8C"/>
    <w:rsid w:val="00A964DB"/>
    <w:rsid w:val="00A97053"/>
    <w:rsid w:val="00A97FAC"/>
    <w:rsid w:val="00AA1325"/>
    <w:rsid w:val="00AA283D"/>
    <w:rsid w:val="00AA30E4"/>
    <w:rsid w:val="00AA4452"/>
    <w:rsid w:val="00AA7CED"/>
    <w:rsid w:val="00AA7D21"/>
    <w:rsid w:val="00AB017C"/>
    <w:rsid w:val="00AB0839"/>
    <w:rsid w:val="00AB12C5"/>
    <w:rsid w:val="00AB1338"/>
    <w:rsid w:val="00AB1483"/>
    <w:rsid w:val="00AB15FD"/>
    <w:rsid w:val="00AB19B9"/>
    <w:rsid w:val="00AB2925"/>
    <w:rsid w:val="00AB324B"/>
    <w:rsid w:val="00AB3D24"/>
    <w:rsid w:val="00AB44FC"/>
    <w:rsid w:val="00AB465D"/>
    <w:rsid w:val="00AB54D2"/>
    <w:rsid w:val="00AB5CAD"/>
    <w:rsid w:val="00AB6107"/>
    <w:rsid w:val="00AB6234"/>
    <w:rsid w:val="00AB68F4"/>
    <w:rsid w:val="00AB6B8D"/>
    <w:rsid w:val="00AB6F88"/>
    <w:rsid w:val="00AB71E7"/>
    <w:rsid w:val="00AB7501"/>
    <w:rsid w:val="00AB791B"/>
    <w:rsid w:val="00AB7B7F"/>
    <w:rsid w:val="00AC0B0F"/>
    <w:rsid w:val="00AC0BDE"/>
    <w:rsid w:val="00AC10E5"/>
    <w:rsid w:val="00AC2ABE"/>
    <w:rsid w:val="00AC2DF4"/>
    <w:rsid w:val="00AC37F3"/>
    <w:rsid w:val="00AC3A44"/>
    <w:rsid w:val="00AC3A97"/>
    <w:rsid w:val="00AC42EA"/>
    <w:rsid w:val="00AC4790"/>
    <w:rsid w:val="00AC4DA1"/>
    <w:rsid w:val="00AC6410"/>
    <w:rsid w:val="00AC64B5"/>
    <w:rsid w:val="00AD0A5F"/>
    <w:rsid w:val="00AD1207"/>
    <w:rsid w:val="00AD172E"/>
    <w:rsid w:val="00AD17F6"/>
    <w:rsid w:val="00AD1C1C"/>
    <w:rsid w:val="00AD4BBE"/>
    <w:rsid w:val="00AD4F2D"/>
    <w:rsid w:val="00AD5239"/>
    <w:rsid w:val="00AD53F7"/>
    <w:rsid w:val="00AD676A"/>
    <w:rsid w:val="00AD6853"/>
    <w:rsid w:val="00AD6BCC"/>
    <w:rsid w:val="00AD71C8"/>
    <w:rsid w:val="00AD7665"/>
    <w:rsid w:val="00AD78F7"/>
    <w:rsid w:val="00AD7A46"/>
    <w:rsid w:val="00AD7ADB"/>
    <w:rsid w:val="00AD7D52"/>
    <w:rsid w:val="00AE08CE"/>
    <w:rsid w:val="00AE120B"/>
    <w:rsid w:val="00AE37E5"/>
    <w:rsid w:val="00AE3974"/>
    <w:rsid w:val="00AE490A"/>
    <w:rsid w:val="00AE500B"/>
    <w:rsid w:val="00AE66B7"/>
    <w:rsid w:val="00AF19F6"/>
    <w:rsid w:val="00AF1B8B"/>
    <w:rsid w:val="00AF2AAD"/>
    <w:rsid w:val="00AF3566"/>
    <w:rsid w:val="00AF3888"/>
    <w:rsid w:val="00AF4A70"/>
    <w:rsid w:val="00AF536E"/>
    <w:rsid w:val="00AF566F"/>
    <w:rsid w:val="00AF5AB6"/>
    <w:rsid w:val="00AF5F10"/>
    <w:rsid w:val="00AF6057"/>
    <w:rsid w:val="00AF652E"/>
    <w:rsid w:val="00AF787B"/>
    <w:rsid w:val="00B00B9F"/>
    <w:rsid w:val="00B0133B"/>
    <w:rsid w:val="00B014E5"/>
    <w:rsid w:val="00B01B8E"/>
    <w:rsid w:val="00B02FEF"/>
    <w:rsid w:val="00B03724"/>
    <w:rsid w:val="00B03E2E"/>
    <w:rsid w:val="00B04AD5"/>
    <w:rsid w:val="00B04B38"/>
    <w:rsid w:val="00B0587F"/>
    <w:rsid w:val="00B07660"/>
    <w:rsid w:val="00B100F7"/>
    <w:rsid w:val="00B10141"/>
    <w:rsid w:val="00B1093C"/>
    <w:rsid w:val="00B10A46"/>
    <w:rsid w:val="00B10AE4"/>
    <w:rsid w:val="00B1164D"/>
    <w:rsid w:val="00B1340A"/>
    <w:rsid w:val="00B136CB"/>
    <w:rsid w:val="00B13F9F"/>
    <w:rsid w:val="00B14095"/>
    <w:rsid w:val="00B15FD6"/>
    <w:rsid w:val="00B162ED"/>
    <w:rsid w:val="00B2032E"/>
    <w:rsid w:val="00B217A7"/>
    <w:rsid w:val="00B21AD7"/>
    <w:rsid w:val="00B22C30"/>
    <w:rsid w:val="00B2379C"/>
    <w:rsid w:val="00B2445E"/>
    <w:rsid w:val="00B244FF"/>
    <w:rsid w:val="00B2452E"/>
    <w:rsid w:val="00B2494F"/>
    <w:rsid w:val="00B250A4"/>
    <w:rsid w:val="00B25CF2"/>
    <w:rsid w:val="00B2604F"/>
    <w:rsid w:val="00B26387"/>
    <w:rsid w:val="00B26499"/>
    <w:rsid w:val="00B26CA3"/>
    <w:rsid w:val="00B27CB6"/>
    <w:rsid w:val="00B30997"/>
    <w:rsid w:val="00B30E4A"/>
    <w:rsid w:val="00B31ED1"/>
    <w:rsid w:val="00B323BC"/>
    <w:rsid w:val="00B32628"/>
    <w:rsid w:val="00B334CD"/>
    <w:rsid w:val="00B33655"/>
    <w:rsid w:val="00B338E8"/>
    <w:rsid w:val="00B344DC"/>
    <w:rsid w:val="00B35135"/>
    <w:rsid w:val="00B352E1"/>
    <w:rsid w:val="00B3548E"/>
    <w:rsid w:val="00B366F5"/>
    <w:rsid w:val="00B36AAC"/>
    <w:rsid w:val="00B36DF6"/>
    <w:rsid w:val="00B3789E"/>
    <w:rsid w:val="00B37DDF"/>
    <w:rsid w:val="00B413A1"/>
    <w:rsid w:val="00B41EA7"/>
    <w:rsid w:val="00B42374"/>
    <w:rsid w:val="00B430A9"/>
    <w:rsid w:val="00B43429"/>
    <w:rsid w:val="00B4372E"/>
    <w:rsid w:val="00B43BA0"/>
    <w:rsid w:val="00B45098"/>
    <w:rsid w:val="00B453DF"/>
    <w:rsid w:val="00B45CF8"/>
    <w:rsid w:val="00B46E03"/>
    <w:rsid w:val="00B46F6E"/>
    <w:rsid w:val="00B47624"/>
    <w:rsid w:val="00B47BFC"/>
    <w:rsid w:val="00B47EE9"/>
    <w:rsid w:val="00B50E88"/>
    <w:rsid w:val="00B510B9"/>
    <w:rsid w:val="00B516C1"/>
    <w:rsid w:val="00B51BDB"/>
    <w:rsid w:val="00B5383E"/>
    <w:rsid w:val="00B53FB9"/>
    <w:rsid w:val="00B5422C"/>
    <w:rsid w:val="00B54FC8"/>
    <w:rsid w:val="00B555A3"/>
    <w:rsid w:val="00B558F2"/>
    <w:rsid w:val="00B55E27"/>
    <w:rsid w:val="00B56AC4"/>
    <w:rsid w:val="00B60134"/>
    <w:rsid w:val="00B60DA0"/>
    <w:rsid w:val="00B62C86"/>
    <w:rsid w:val="00B63A55"/>
    <w:rsid w:val="00B647F6"/>
    <w:rsid w:val="00B6548E"/>
    <w:rsid w:val="00B654CD"/>
    <w:rsid w:val="00B65680"/>
    <w:rsid w:val="00B65DC1"/>
    <w:rsid w:val="00B66D5A"/>
    <w:rsid w:val="00B66DAD"/>
    <w:rsid w:val="00B674FE"/>
    <w:rsid w:val="00B70493"/>
    <w:rsid w:val="00B71127"/>
    <w:rsid w:val="00B71C49"/>
    <w:rsid w:val="00B732CF"/>
    <w:rsid w:val="00B737A0"/>
    <w:rsid w:val="00B73AD4"/>
    <w:rsid w:val="00B75284"/>
    <w:rsid w:val="00B75E56"/>
    <w:rsid w:val="00B75F7B"/>
    <w:rsid w:val="00B76071"/>
    <w:rsid w:val="00B76562"/>
    <w:rsid w:val="00B76DB4"/>
    <w:rsid w:val="00B77B62"/>
    <w:rsid w:val="00B77FDE"/>
    <w:rsid w:val="00B803F4"/>
    <w:rsid w:val="00B81A64"/>
    <w:rsid w:val="00B829D3"/>
    <w:rsid w:val="00B82C48"/>
    <w:rsid w:val="00B82FAA"/>
    <w:rsid w:val="00B830B1"/>
    <w:rsid w:val="00B8365F"/>
    <w:rsid w:val="00B8550D"/>
    <w:rsid w:val="00B856F5"/>
    <w:rsid w:val="00B85906"/>
    <w:rsid w:val="00B86FEF"/>
    <w:rsid w:val="00B87B06"/>
    <w:rsid w:val="00B901D9"/>
    <w:rsid w:val="00B90AEE"/>
    <w:rsid w:val="00B91C6D"/>
    <w:rsid w:val="00B92EC8"/>
    <w:rsid w:val="00B936AC"/>
    <w:rsid w:val="00B95888"/>
    <w:rsid w:val="00B960A1"/>
    <w:rsid w:val="00B96432"/>
    <w:rsid w:val="00B9784F"/>
    <w:rsid w:val="00BA08D7"/>
    <w:rsid w:val="00BA0D56"/>
    <w:rsid w:val="00BA0FE7"/>
    <w:rsid w:val="00BA43B1"/>
    <w:rsid w:val="00BA4981"/>
    <w:rsid w:val="00BA4A06"/>
    <w:rsid w:val="00BA5215"/>
    <w:rsid w:val="00BA54D5"/>
    <w:rsid w:val="00BA57F8"/>
    <w:rsid w:val="00BB04FB"/>
    <w:rsid w:val="00BB0850"/>
    <w:rsid w:val="00BB1076"/>
    <w:rsid w:val="00BB16AD"/>
    <w:rsid w:val="00BB1B4F"/>
    <w:rsid w:val="00BB2866"/>
    <w:rsid w:val="00BB2E24"/>
    <w:rsid w:val="00BB3FBD"/>
    <w:rsid w:val="00BB41BE"/>
    <w:rsid w:val="00BB4516"/>
    <w:rsid w:val="00BB4898"/>
    <w:rsid w:val="00BB4E36"/>
    <w:rsid w:val="00BB4F8C"/>
    <w:rsid w:val="00BB513A"/>
    <w:rsid w:val="00BB572D"/>
    <w:rsid w:val="00BB6C36"/>
    <w:rsid w:val="00BC15A3"/>
    <w:rsid w:val="00BC20F5"/>
    <w:rsid w:val="00BC4B7F"/>
    <w:rsid w:val="00BC5629"/>
    <w:rsid w:val="00BC7C75"/>
    <w:rsid w:val="00BD0D10"/>
    <w:rsid w:val="00BD1F4F"/>
    <w:rsid w:val="00BD2853"/>
    <w:rsid w:val="00BD4360"/>
    <w:rsid w:val="00BD4BAF"/>
    <w:rsid w:val="00BD59A8"/>
    <w:rsid w:val="00BD628D"/>
    <w:rsid w:val="00BD6534"/>
    <w:rsid w:val="00BD6D9D"/>
    <w:rsid w:val="00BD7723"/>
    <w:rsid w:val="00BD7D14"/>
    <w:rsid w:val="00BE097D"/>
    <w:rsid w:val="00BE10BA"/>
    <w:rsid w:val="00BE1135"/>
    <w:rsid w:val="00BE279D"/>
    <w:rsid w:val="00BE2954"/>
    <w:rsid w:val="00BE29E1"/>
    <w:rsid w:val="00BE2FFD"/>
    <w:rsid w:val="00BE31D7"/>
    <w:rsid w:val="00BE3423"/>
    <w:rsid w:val="00BE3542"/>
    <w:rsid w:val="00BE3F32"/>
    <w:rsid w:val="00BE3F5A"/>
    <w:rsid w:val="00BE40CD"/>
    <w:rsid w:val="00BE4EEC"/>
    <w:rsid w:val="00BE6562"/>
    <w:rsid w:val="00BE6B7A"/>
    <w:rsid w:val="00BE6BC1"/>
    <w:rsid w:val="00BE734E"/>
    <w:rsid w:val="00BF0398"/>
    <w:rsid w:val="00BF0CFE"/>
    <w:rsid w:val="00BF30B4"/>
    <w:rsid w:val="00BF3C5C"/>
    <w:rsid w:val="00BF4572"/>
    <w:rsid w:val="00BF4738"/>
    <w:rsid w:val="00BF4A0F"/>
    <w:rsid w:val="00BF67F2"/>
    <w:rsid w:val="00BF73EE"/>
    <w:rsid w:val="00BF7E23"/>
    <w:rsid w:val="00C003F5"/>
    <w:rsid w:val="00C0047E"/>
    <w:rsid w:val="00C0085A"/>
    <w:rsid w:val="00C00CE6"/>
    <w:rsid w:val="00C019A0"/>
    <w:rsid w:val="00C019C5"/>
    <w:rsid w:val="00C05A95"/>
    <w:rsid w:val="00C06227"/>
    <w:rsid w:val="00C0623D"/>
    <w:rsid w:val="00C06DDE"/>
    <w:rsid w:val="00C078F9"/>
    <w:rsid w:val="00C11E1A"/>
    <w:rsid w:val="00C14404"/>
    <w:rsid w:val="00C1728A"/>
    <w:rsid w:val="00C17A32"/>
    <w:rsid w:val="00C20824"/>
    <w:rsid w:val="00C20A3A"/>
    <w:rsid w:val="00C2143E"/>
    <w:rsid w:val="00C21C18"/>
    <w:rsid w:val="00C22A84"/>
    <w:rsid w:val="00C22AB7"/>
    <w:rsid w:val="00C22BE2"/>
    <w:rsid w:val="00C24011"/>
    <w:rsid w:val="00C25AC9"/>
    <w:rsid w:val="00C26B6E"/>
    <w:rsid w:val="00C27B04"/>
    <w:rsid w:val="00C3077F"/>
    <w:rsid w:val="00C32E32"/>
    <w:rsid w:val="00C32F4C"/>
    <w:rsid w:val="00C3425A"/>
    <w:rsid w:val="00C344A2"/>
    <w:rsid w:val="00C345EA"/>
    <w:rsid w:val="00C346D1"/>
    <w:rsid w:val="00C34B1A"/>
    <w:rsid w:val="00C3670C"/>
    <w:rsid w:val="00C37252"/>
    <w:rsid w:val="00C37971"/>
    <w:rsid w:val="00C40528"/>
    <w:rsid w:val="00C4065E"/>
    <w:rsid w:val="00C4176F"/>
    <w:rsid w:val="00C41CA5"/>
    <w:rsid w:val="00C41CA6"/>
    <w:rsid w:val="00C41CE2"/>
    <w:rsid w:val="00C427A3"/>
    <w:rsid w:val="00C43309"/>
    <w:rsid w:val="00C43C08"/>
    <w:rsid w:val="00C44486"/>
    <w:rsid w:val="00C44C6E"/>
    <w:rsid w:val="00C46897"/>
    <w:rsid w:val="00C47A97"/>
    <w:rsid w:val="00C503AB"/>
    <w:rsid w:val="00C52814"/>
    <w:rsid w:val="00C53431"/>
    <w:rsid w:val="00C5415A"/>
    <w:rsid w:val="00C54A51"/>
    <w:rsid w:val="00C55077"/>
    <w:rsid w:val="00C55A11"/>
    <w:rsid w:val="00C560B5"/>
    <w:rsid w:val="00C56CCC"/>
    <w:rsid w:val="00C61185"/>
    <w:rsid w:val="00C61B6D"/>
    <w:rsid w:val="00C61D00"/>
    <w:rsid w:val="00C626D7"/>
    <w:rsid w:val="00C62901"/>
    <w:rsid w:val="00C62AF4"/>
    <w:rsid w:val="00C63300"/>
    <w:rsid w:val="00C63AE3"/>
    <w:rsid w:val="00C64BD7"/>
    <w:rsid w:val="00C64E32"/>
    <w:rsid w:val="00C65B24"/>
    <w:rsid w:val="00C67199"/>
    <w:rsid w:val="00C67B3D"/>
    <w:rsid w:val="00C67C40"/>
    <w:rsid w:val="00C70A0F"/>
    <w:rsid w:val="00C724A7"/>
    <w:rsid w:val="00C72ABD"/>
    <w:rsid w:val="00C73FFB"/>
    <w:rsid w:val="00C75E79"/>
    <w:rsid w:val="00C779C4"/>
    <w:rsid w:val="00C77A04"/>
    <w:rsid w:val="00C80228"/>
    <w:rsid w:val="00C808E4"/>
    <w:rsid w:val="00C80FD7"/>
    <w:rsid w:val="00C81025"/>
    <w:rsid w:val="00C81E82"/>
    <w:rsid w:val="00C824BA"/>
    <w:rsid w:val="00C82D05"/>
    <w:rsid w:val="00C835E4"/>
    <w:rsid w:val="00C836BB"/>
    <w:rsid w:val="00C839C5"/>
    <w:rsid w:val="00C85CDD"/>
    <w:rsid w:val="00C85E2F"/>
    <w:rsid w:val="00C85FFC"/>
    <w:rsid w:val="00C8630E"/>
    <w:rsid w:val="00C8749E"/>
    <w:rsid w:val="00C90555"/>
    <w:rsid w:val="00C911FF"/>
    <w:rsid w:val="00C91B53"/>
    <w:rsid w:val="00C91E20"/>
    <w:rsid w:val="00C91EA6"/>
    <w:rsid w:val="00C926DD"/>
    <w:rsid w:val="00C93112"/>
    <w:rsid w:val="00C9429B"/>
    <w:rsid w:val="00C94EB9"/>
    <w:rsid w:val="00C960DD"/>
    <w:rsid w:val="00C96BAE"/>
    <w:rsid w:val="00C96D2B"/>
    <w:rsid w:val="00C971DA"/>
    <w:rsid w:val="00CA0AE4"/>
    <w:rsid w:val="00CA13D0"/>
    <w:rsid w:val="00CA1542"/>
    <w:rsid w:val="00CA1B1F"/>
    <w:rsid w:val="00CA2279"/>
    <w:rsid w:val="00CA375F"/>
    <w:rsid w:val="00CA40B1"/>
    <w:rsid w:val="00CA4E21"/>
    <w:rsid w:val="00CA5775"/>
    <w:rsid w:val="00CA79EA"/>
    <w:rsid w:val="00CB0312"/>
    <w:rsid w:val="00CB054A"/>
    <w:rsid w:val="00CB0700"/>
    <w:rsid w:val="00CB0C6E"/>
    <w:rsid w:val="00CB17E3"/>
    <w:rsid w:val="00CB1EC0"/>
    <w:rsid w:val="00CB2430"/>
    <w:rsid w:val="00CB245C"/>
    <w:rsid w:val="00CB2D24"/>
    <w:rsid w:val="00CB4D2A"/>
    <w:rsid w:val="00CB5148"/>
    <w:rsid w:val="00CB5CD6"/>
    <w:rsid w:val="00CB5DA3"/>
    <w:rsid w:val="00CB6A01"/>
    <w:rsid w:val="00CB7894"/>
    <w:rsid w:val="00CB799C"/>
    <w:rsid w:val="00CB7CDD"/>
    <w:rsid w:val="00CC083C"/>
    <w:rsid w:val="00CC0F63"/>
    <w:rsid w:val="00CC1881"/>
    <w:rsid w:val="00CC1D30"/>
    <w:rsid w:val="00CC1E72"/>
    <w:rsid w:val="00CC48FE"/>
    <w:rsid w:val="00CC6094"/>
    <w:rsid w:val="00CC7869"/>
    <w:rsid w:val="00CD1F78"/>
    <w:rsid w:val="00CD3323"/>
    <w:rsid w:val="00CD3568"/>
    <w:rsid w:val="00CD3A33"/>
    <w:rsid w:val="00CD3B47"/>
    <w:rsid w:val="00CD455B"/>
    <w:rsid w:val="00CD47F3"/>
    <w:rsid w:val="00CD4877"/>
    <w:rsid w:val="00CD4FAF"/>
    <w:rsid w:val="00CD63E2"/>
    <w:rsid w:val="00CD66AF"/>
    <w:rsid w:val="00CD78AA"/>
    <w:rsid w:val="00CE13AD"/>
    <w:rsid w:val="00CE1C22"/>
    <w:rsid w:val="00CE28A0"/>
    <w:rsid w:val="00CE2A97"/>
    <w:rsid w:val="00CE49B4"/>
    <w:rsid w:val="00CE4BC5"/>
    <w:rsid w:val="00CE56C9"/>
    <w:rsid w:val="00CE60A7"/>
    <w:rsid w:val="00CE6307"/>
    <w:rsid w:val="00CE6822"/>
    <w:rsid w:val="00CE694D"/>
    <w:rsid w:val="00CE7656"/>
    <w:rsid w:val="00CE7CAC"/>
    <w:rsid w:val="00CF01CC"/>
    <w:rsid w:val="00CF0265"/>
    <w:rsid w:val="00CF098A"/>
    <w:rsid w:val="00CF0C7D"/>
    <w:rsid w:val="00CF1359"/>
    <w:rsid w:val="00CF223E"/>
    <w:rsid w:val="00CF29B5"/>
    <w:rsid w:val="00CF38E1"/>
    <w:rsid w:val="00CF3E88"/>
    <w:rsid w:val="00CF406F"/>
    <w:rsid w:val="00CF47F0"/>
    <w:rsid w:val="00CF5114"/>
    <w:rsid w:val="00CF6D26"/>
    <w:rsid w:val="00D00F5B"/>
    <w:rsid w:val="00D02079"/>
    <w:rsid w:val="00D02292"/>
    <w:rsid w:val="00D04C96"/>
    <w:rsid w:val="00D05FED"/>
    <w:rsid w:val="00D06538"/>
    <w:rsid w:val="00D07D58"/>
    <w:rsid w:val="00D10948"/>
    <w:rsid w:val="00D10B50"/>
    <w:rsid w:val="00D11707"/>
    <w:rsid w:val="00D12E9F"/>
    <w:rsid w:val="00D1354B"/>
    <w:rsid w:val="00D139E9"/>
    <w:rsid w:val="00D13E1A"/>
    <w:rsid w:val="00D146C3"/>
    <w:rsid w:val="00D149E6"/>
    <w:rsid w:val="00D15E05"/>
    <w:rsid w:val="00D16047"/>
    <w:rsid w:val="00D17519"/>
    <w:rsid w:val="00D17EAC"/>
    <w:rsid w:val="00D20166"/>
    <w:rsid w:val="00D20819"/>
    <w:rsid w:val="00D20D7D"/>
    <w:rsid w:val="00D20E4F"/>
    <w:rsid w:val="00D23473"/>
    <w:rsid w:val="00D23AA0"/>
    <w:rsid w:val="00D23B17"/>
    <w:rsid w:val="00D2423A"/>
    <w:rsid w:val="00D24587"/>
    <w:rsid w:val="00D24962"/>
    <w:rsid w:val="00D24A19"/>
    <w:rsid w:val="00D25830"/>
    <w:rsid w:val="00D25A04"/>
    <w:rsid w:val="00D25B74"/>
    <w:rsid w:val="00D25BB5"/>
    <w:rsid w:val="00D265E2"/>
    <w:rsid w:val="00D276CD"/>
    <w:rsid w:val="00D27D3B"/>
    <w:rsid w:val="00D30718"/>
    <w:rsid w:val="00D307B4"/>
    <w:rsid w:val="00D30F00"/>
    <w:rsid w:val="00D31685"/>
    <w:rsid w:val="00D31699"/>
    <w:rsid w:val="00D31811"/>
    <w:rsid w:val="00D32750"/>
    <w:rsid w:val="00D32DA1"/>
    <w:rsid w:val="00D33877"/>
    <w:rsid w:val="00D3399F"/>
    <w:rsid w:val="00D34399"/>
    <w:rsid w:val="00D35582"/>
    <w:rsid w:val="00D3598B"/>
    <w:rsid w:val="00D35DC5"/>
    <w:rsid w:val="00D35E15"/>
    <w:rsid w:val="00D3672B"/>
    <w:rsid w:val="00D367AB"/>
    <w:rsid w:val="00D36AE5"/>
    <w:rsid w:val="00D378B7"/>
    <w:rsid w:val="00D41C80"/>
    <w:rsid w:val="00D42536"/>
    <w:rsid w:val="00D4378C"/>
    <w:rsid w:val="00D44AB6"/>
    <w:rsid w:val="00D452BC"/>
    <w:rsid w:val="00D452EC"/>
    <w:rsid w:val="00D45729"/>
    <w:rsid w:val="00D459CC"/>
    <w:rsid w:val="00D46CD1"/>
    <w:rsid w:val="00D47215"/>
    <w:rsid w:val="00D47320"/>
    <w:rsid w:val="00D474AC"/>
    <w:rsid w:val="00D50478"/>
    <w:rsid w:val="00D50C32"/>
    <w:rsid w:val="00D50CD4"/>
    <w:rsid w:val="00D51782"/>
    <w:rsid w:val="00D522C8"/>
    <w:rsid w:val="00D52F83"/>
    <w:rsid w:val="00D534C1"/>
    <w:rsid w:val="00D53596"/>
    <w:rsid w:val="00D54792"/>
    <w:rsid w:val="00D55E2F"/>
    <w:rsid w:val="00D56042"/>
    <w:rsid w:val="00D561F1"/>
    <w:rsid w:val="00D566E5"/>
    <w:rsid w:val="00D56D6A"/>
    <w:rsid w:val="00D56EAC"/>
    <w:rsid w:val="00D603C3"/>
    <w:rsid w:val="00D60494"/>
    <w:rsid w:val="00D613D4"/>
    <w:rsid w:val="00D61B3B"/>
    <w:rsid w:val="00D63349"/>
    <w:rsid w:val="00D64566"/>
    <w:rsid w:val="00D64C8E"/>
    <w:rsid w:val="00D6603E"/>
    <w:rsid w:val="00D667C9"/>
    <w:rsid w:val="00D66CAA"/>
    <w:rsid w:val="00D67B84"/>
    <w:rsid w:val="00D67C8C"/>
    <w:rsid w:val="00D70BBF"/>
    <w:rsid w:val="00D71AD6"/>
    <w:rsid w:val="00D72B83"/>
    <w:rsid w:val="00D73113"/>
    <w:rsid w:val="00D73BD7"/>
    <w:rsid w:val="00D74F16"/>
    <w:rsid w:val="00D75363"/>
    <w:rsid w:val="00D75D24"/>
    <w:rsid w:val="00D75D8F"/>
    <w:rsid w:val="00D760F4"/>
    <w:rsid w:val="00D76D0F"/>
    <w:rsid w:val="00D76F7A"/>
    <w:rsid w:val="00D76FC6"/>
    <w:rsid w:val="00D77451"/>
    <w:rsid w:val="00D80AFD"/>
    <w:rsid w:val="00D80FE8"/>
    <w:rsid w:val="00D81700"/>
    <w:rsid w:val="00D81C1F"/>
    <w:rsid w:val="00D81EFC"/>
    <w:rsid w:val="00D82CF9"/>
    <w:rsid w:val="00D82D55"/>
    <w:rsid w:val="00D8385C"/>
    <w:rsid w:val="00D845A5"/>
    <w:rsid w:val="00D853E4"/>
    <w:rsid w:val="00D854D2"/>
    <w:rsid w:val="00D870A3"/>
    <w:rsid w:val="00D87D2D"/>
    <w:rsid w:val="00D92732"/>
    <w:rsid w:val="00D92A11"/>
    <w:rsid w:val="00D92EE5"/>
    <w:rsid w:val="00D947FF"/>
    <w:rsid w:val="00D94B5A"/>
    <w:rsid w:val="00D95266"/>
    <w:rsid w:val="00D95A38"/>
    <w:rsid w:val="00D97674"/>
    <w:rsid w:val="00D97C77"/>
    <w:rsid w:val="00DA071C"/>
    <w:rsid w:val="00DA0936"/>
    <w:rsid w:val="00DA216A"/>
    <w:rsid w:val="00DA3814"/>
    <w:rsid w:val="00DA3938"/>
    <w:rsid w:val="00DA3C9B"/>
    <w:rsid w:val="00DA416B"/>
    <w:rsid w:val="00DA4879"/>
    <w:rsid w:val="00DA539B"/>
    <w:rsid w:val="00DA5FA4"/>
    <w:rsid w:val="00DA7585"/>
    <w:rsid w:val="00DB05A4"/>
    <w:rsid w:val="00DB08A6"/>
    <w:rsid w:val="00DB08A8"/>
    <w:rsid w:val="00DB0B55"/>
    <w:rsid w:val="00DB20C8"/>
    <w:rsid w:val="00DB3640"/>
    <w:rsid w:val="00DB3DCA"/>
    <w:rsid w:val="00DB5A09"/>
    <w:rsid w:val="00DB61F8"/>
    <w:rsid w:val="00DB666D"/>
    <w:rsid w:val="00DB71CF"/>
    <w:rsid w:val="00DB7289"/>
    <w:rsid w:val="00DB7A58"/>
    <w:rsid w:val="00DC002B"/>
    <w:rsid w:val="00DC04D5"/>
    <w:rsid w:val="00DC309A"/>
    <w:rsid w:val="00DC312C"/>
    <w:rsid w:val="00DC35FB"/>
    <w:rsid w:val="00DC3CA2"/>
    <w:rsid w:val="00DC4087"/>
    <w:rsid w:val="00DC437F"/>
    <w:rsid w:val="00DC495C"/>
    <w:rsid w:val="00DC53D4"/>
    <w:rsid w:val="00DC7AFA"/>
    <w:rsid w:val="00DC7E87"/>
    <w:rsid w:val="00DD0035"/>
    <w:rsid w:val="00DD02F0"/>
    <w:rsid w:val="00DD03EE"/>
    <w:rsid w:val="00DD0C30"/>
    <w:rsid w:val="00DD0EDC"/>
    <w:rsid w:val="00DD2F1A"/>
    <w:rsid w:val="00DD3CFF"/>
    <w:rsid w:val="00DD59AE"/>
    <w:rsid w:val="00DD5AFB"/>
    <w:rsid w:val="00DD61E2"/>
    <w:rsid w:val="00DD68F8"/>
    <w:rsid w:val="00DD699C"/>
    <w:rsid w:val="00DD6AF7"/>
    <w:rsid w:val="00DD6B7D"/>
    <w:rsid w:val="00DD6F01"/>
    <w:rsid w:val="00DD7AFB"/>
    <w:rsid w:val="00DD7F03"/>
    <w:rsid w:val="00DE10E7"/>
    <w:rsid w:val="00DE21A7"/>
    <w:rsid w:val="00DE231A"/>
    <w:rsid w:val="00DE254D"/>
    <w:rsid w:val="00DE2736"/>
    <w:rsid w:val="00DE3B5F"/>
    <w:rsid w:val="00DE485C"/>
    <w:rsid w:val="00DE560B"/>
    <w:rsid w:val="00DE5637"/>
    <w:rsid w:val="00DE6D26"/>
    <w:rsid w:val="00DE717E"/>
    <w:rsid w:val="00DE7A3E"/>
    <w:rsid w:val="00DF0B3B"/>
    <w:rsid w:val="00DF1AD3"/>
    <w:rsid w:val="00DF1B00"/>
    <w:rsid w:val="00DF3570"/>
    <w:rsid w:val="00DF3D22"/>
    <w:rsid w:val="00DF4A3B"/>
    <w:rsid w:val="00DF4D40"/>
    <w:rsid w:val="00DF4D45"/>
    <w:rsid w:val="00DF4E1B"/>
    <w:rsid w:val="00DF5056"/>
    <w:rsid w:val="00DF57E3"/>
    <w:rsid w:val="00DF6344"/>
    <w:rsid w:val="00DF70AF"/>
    <w:rsid w:val="00DF7850"/>
    <w:rsid w:val="00DF7DA1"/>
    <w:rsid w:val="00DF7F2E"/>
    <w:rsid w:val="00E00D9F"/>
    <w:rsid w:val="00E02244"/>
    <w:rsid w:val="00E0243E"/>
    <w:rsid w:val="00E033DF"/>
    <w:rsid w:val="00E038DE"/>
    <w:rsid w:val="00E03BA7"/>
    <w:rsid w:val="00E03CA3"/>
    <w:rsid w:val="00E04076"/>
    <w:rsid w:val="00E05568"/>
    <w:rsid w:val="00E05D7E"/>
    <w:rsid w:val="00E0687B"/>
    <w:rsid w:val="00E06EDF"/>
    <w:rsid w:val="00E0752E"/>
    <w:rsid w:val="00E07B80"/>
    <w:rsid w:val="00E07FF6"/>
    <w:rsid w:val="00E10A04"/>
    <w:rsid w:val="00E12C10"/>
    <w:rsid w:val="00E139D6"/>
    <w:rsid w:val="00E14AF9"/>
    <w:rsid w:val="00E15861"/>
    <w:rsid w:val="00E16AAC"/>
    <w:rsid w:val="00E1729F"/>
    <w:rsid w:val="00E208A9"/>
    <w:rsid w:val="00E20974"/>
    <w:rsid w:val="00E21334"/>
    <w:rsid w:val="00E21D05"/>
    <w:rsid w:val="00E221DE"/>
    <w:rsid w:val="00E22EB5"/>
    <w:rsid w:val="00E23391"/>
    <w:rsid w:val="00E238FF"/>
    <w:rsid w:val="00E23CAB"/>
    <w:rsid w:val="00E23F8C"/>
    <w:rsid w:val="00E254E6"/>
    <w:rsid w:val="00E25530"/>
    <w:rsid w:val="00E257F5"/>
    <w:rsid w:val="00E2595B"/>
    <w:rsid w:val="00E25E76"/>
    <w:rsid w:val="00E26FD5"/>
    <w:rsid w:val="00E275B8"/>
    <w:rsid w:val="00E2762C"/>
    <w:rsid w:val="00E277BE"/>
    <w:rsid w:val="00E27A83"/>
    <w:rsid w:val="00E306CE"/>
    <w:rsid w:val="00E30903"/>
    <w:rsid w:val="00E30A3C"/>
    <w:rsid w:val="00E31363"/>
    <w:rsid w:val="00E31596"/>
    <w:rsid w:val="00E31E92"/>
    <w:rsid w:val="00E31F13"/>
    <w:rsid w:val="00E327BC"/>
    <w:rsid w:val="00E331E3"/>
    <w:rsid w:val="00E33A8D"/>
    <w:rsid w:val="00E34130"/>
    <w:rsid w:val="00E354C5"/>
    <w:rsid w:val="00E35500"/>
    <w:rsid w:val="00E35FE2"/>
    <w:rsid w:val="00E35FF4"/>
    <w:rsid w:val="00E3686E"/>
    <w:rsid w:val="00E36D95"/>
    <w:rsid w:val="00E409B6"/>
    <w:rsid w:val="00E40C1C"/>
    <w:rsid w:val="00E40E1C"/>
    <w:rsid w:val="00E40E84"/>
    <w:rsid w:val="00E41DAE"/>
    <w:rsid w:val="00E42240"/>
    <w:rsid w:val="00E441A0"/>
    <w:rsid w:val="00E4433E"/>
    <w:rsid w:val="00E4464B"/>
    <w:rsid w:val="00E44783"/>
    <w:rsid w:val="00E4677B"/>
    <w:rsid w:val="00E46CDE"/>
    <w:rsid w:val="00E500A3"/>
    <w:rsid w:val="00E5072E"/>
    <w:rsid w:val="00E50C48"/>
    <w:rsid w:val="00E5279E"/>
    <w:rsid w:val="00E52F9C"/>
    <w:rsid w:val="00E531F8"/>
    <w:rsid w:val="00E53E64"/>
    <w:rsid w:val="00E54495"/>
    <w:rsid w:val="00E5588C"/>
    <w:rsid w:val="00E55DE4"/>
    <w:rsid w:val="00E56072"/>
    <w:rsid w:val="00E562B2"/>
    <w:rsid w:val="00E569D9"/>
    <w:rsid w:val="00E56F9C"/>
    <w:rsid w:val="00E5706D"/>
    <w:rsid w:val="00E57A1E"/>
    <w:rsid w:val="00E60E70"/>
    <w:rsid w:val="00E6184F"/>
    <w:rsid w:val="00E61E67"/>
    <w:rsid w:val="00E63003"/>
    <w:rsid w:val="00E63052"/>
    <w:rsid w:val="00E630DA"/>
    <w:rsid w:val="00E63690"/>
    <w:rsid w:val="00E63696"/>
    <w:rsid w:val="00E638FA"/>
    <w:rsid w:val="00E64177"/>
    <w:rsid w:val="00E645F1"/>
    <w:rsid w:val="00E6528E"/>
    <w:rsid w:val="00E66134"/>
    <w:rsid w:val="00E6649C"/>
    <w:rsid w:val="00E66BCD"/>
    <w:rsid w:val="00E6707A"/>
    <w:rsid w:val="00E67868"/>
    <w:rsid w:val="00E67A1B"/>
    <w:rsid w:val="00E67A6E"/>
    <w:rsid w:val="00E67CAE"/>
    <w:rsid w:val="00E67EB2"/>
    <w:rsid w:val="00E703C4"/>
    <w:rsid w:val="00E709BC"/>
    <w:rsid w:val="00E70D11"/>
    <w:rsid w:val="00E7111E"/>
    <w:rsid w:val="00E71958"/>
    <w:rsid w:val="00E72513"/>
    <w:rsid w:val="00E72C16"/>
    <w:rsid w:val="00E7390F"/>
    <w:rsid w:val="00E7456A"/>
    <w:rsid w:val="00E75739"/>
    <w:rsid w:val="00E76588"/>
    <w:rsid w:val="00E82202"/>
    <w:rsid w:val="00E82614"/>
    <w:rsid w:val="00E82A7A"/>
    <w:rsid w:val="00E83299"/>
    <w:rsid w:val="00E83588"/>
    <w:rsid w:val="00E83C54"/>
    <w:rsid w:val="00E86697"/>
    <w:rsid w:val="00E86E4B"/>
    <w:rsid w:val="00E86EA5"/>
    <w:rsid w:val="00E9020D"/>
    <w:rsid w:val="00E90233"/>
    <w:rsid w:val="00E9163D"/>
    <w:rsid w:val="00E921B7"/>
    <w:rsid w:val="00E929B9"/>
    <w:rsid w:val="00E94540"/>
    <w:rsid w:val="00E945C0"/>
    <w:rsid w:val="00E94A46"/>
    <w:rsid w:val="00E94B4E"/>
    <w:rsid w:val="00E95358"/>
    <w:rsid w:val="00E95829"/>
    <w:rsid w:val="00E95E20"/>
    <w:rsid w:val="00E95E9C"/>
    <w:rsid w:val="00E96218"/>
    <w:rsid w:val="00E9666E"/>
    <w:rsid w:val="00E96ABB"/>
    <w:rsid w:val="00E96F85"/>
    <w:rsid w:val="00E9788D"/>
    <w:rsid w:val="00E97D55"/>
    <w:rsid w:val="00EA1801"/>
    <w:rsid w:val="00EA1B8C"/>
    <w:rsid w:val="00EA2084"/>
    <w:rsid w:val="00EA22EC"/>
    <w:rsid w:val="00EA263B"/>
    <w:rsid w:val="00EA2A0C"/>
    <w:rsid w:val="00EA36B6"/>
    <w:rsid w:val="00EA3F6C"/>
    <w:rsid w:val="00EA414A"/>
    <w:rsid w:val="00EA50F5"/>
    <w:rsid w:val="00EA603E"/>
    <w:rsid w:val="00EA6745"/>
    <w:rsid w:val="00EA6D50"/>
    <w:rsid w:val="00EA76A9"/>
    <w:rsid w:val="00EA7A9A"/>
    <w:rsid w:val="00EB01A1"/>
    <w:rsid w:val="00EB07D2"/>
    <w:rsid w:val="00EB2A6D"/>
    <w:rsid w:val="00EB3420"/>
    <w:rsid w:val="00EB3EBB"/>
    <w:rsid w:val="00EB4080"/>
    <w:rsid w:val="00EB418A"/>
    <w:rsid w:val="00EB4DD6"/>
    <w:rsid w:val="00EB5338"/>
    <w:rsid w:val="00EB7162"/>
    <w:rsid w:val="00EC01D2"/>
    <w:rsid w:val="00EC0908"/>
    <w:rsid w:val="00EC1981"/>
    <w:rsid w:val="00EC1D8E"/>
    <w:rsid w:val="00EC1FF4"/>
    <w:rsid w:val="00EC27E3"/>
    <w:rsid w:val="00EC2C1B"/>
    <w:rsid w:val="00EC450B"/>
    <w:rsid w:val="00EC5039"/>
    <w:rsid w:val="00EC59D0"/>
    <w:rsid w:val="00EC76B8"/>
    <w:rsid w:val="00ED011F"/>
    <w:rsid w:val="00ED0139"/>
    <w:rsid w:val="00ED06A0"/>
    <w:rsid w:val="00ED0C17"/>
    <w:rsid w:val="00ED3527"/>
    <w:rsid w:val="00ED390A"/>
    <w:rsid w:val="00ED439C"/>
    <w:rsid w:val="00ED49BA"/>
    <w:rsid w:val="00ED520B"/>
    <w:rsid w:val="00ED535C"/>
    <w:rsid w:val="00ED565A"/>
    <w:rsid w:val="00ED5856"/>
    <w:rsid w:val="00ED5C3A"/>
    <w:rsid w:val="00ED5D25"/>
    <w:rsid w:val="00ED76AB"/>
    <w:rsid w:val="00ED7DED"/>
    <w:rsid w:val="00EE0104"/>
    <w:rsid w:val="00EE0AAC"/>
    <w:rsid w:val="00EE0AFC"/>
    <w:rsid w:val="00EE1B71"/>
    <w:rsid w:val="00EE23CE"/>
    <w:rsid w:val="00EE306D"/>
    <w:rsid w:val="00EE3404"/>
    <w:rsid w:val="00EE3518"/>
    <w:rsid w:val="00EE3E52"/>
    <w:rsid w:val="00EE3EF0"/>
    <w:rsid w:val="00EE4547"/>
    <w:rsid w:val="00EE4AE6"/>
    <w:rsid w:val="00EE5185"/>
    <w:rsid w:val="00EE54FF"/>
    <w:rsid w:val="00EE5B0A"/>
    <w:rsid w:val="00EE5C20"/>
    <w:rsid w:val="00EE5D9D"/>
    <w:rsid w:val="00EE603B"/>
    <w:rsid w:val="00EE65B4"/>
    <w:rsid w:val="00EE724D"/>
    <w:rsid w:val="00EF0A9D"/>
    <w:rsid w:val="00EF1C56"/>
    <w:rsid w:val="00EF27B5"/>
    <w:rsid w:val="00EF3910"/>
    <w:rsid w:val="00EF39A0"/>
    <w:rsid w:val="00EF3AAD"/>
    <w:rsid w:val="00EF3F75"/>
    <w:rsid w:val="00EF45D6"/>
    <w:rsid w:val="00EF47B6"/>
    <w:rsid w:val="00EF4B62"/>
    <w:rsid w:val="00EF4D84"/>
    <w:rsid w:val="00EF53BF"/>
    <w:rsid w:val="00EF573F"/>
    <w:rsid w:val="00EF5E17"/>
    <w:rsid w:val="00EF5F66"/>
    <w:rsid w:val="00EF6F7A"/>
    <w:rsid w:val="00EF7E5F"/>
    <w:rsid w:val="00F00166"/>
    <w:rsid w:val="00F02BFB"/>
    <w:rsid w:val="00F046AB"/>
    <w:rsid w:val="00F04C85"/>
    <w:rsid w:val="00F06573"/>
    <w:rsid w:val="00F0720C"/>
    <w:rsid w:val="00F07CE1"/>
    <w:rsid w:val="00F1016E"/>
    <w:rsid w:val="00F10270"/>
    <w:rsid w:val="00F1035E"/>
    <w:rsid w:val="00F10839"/>
    <w:rsid w:val="00F109EF"/>
    <w:rsid w:val="00F10AFC"/>
    <w:rsid w:val="00F11182"/>
    <w:rsid w:val="00F11474"/>
    <w:rsid w:val="00F150EE"/>
    <w:rsid w:val="00F1590E"/>
    <w:rsid w:val="00F159BF"/>
    <w:rsid w:val="00F15B68"/>
    <w:rsid w:val="00F20043"/>
    <w:rsid w:val="00F208FB"/>
    <w:rsid w:val="00F211CC"/>
    <w:rsid w:val="00F224B4"/>
    <w:rsid w:val="00F229C9"/>
    <w:rsid w:val="00F239F6"/>
    <w:rsid w:val="00F24AFD"/>
    <w:rsid w:val="00F24E6F"/>
    <w:rsid w:val="00F258F9"/>
    <w:rsid w:val="00F25FEB"/>
    <w:rsid w:val="00F26F99"/>
    <w:rsid w:val="00F270C1"/>
    <w:rsid w:val="00F27980"/>
    <w:rsid w:val="00F27AFF"/>
    <w:rsid w:val="00F27DB0"/>
    <w:rsid w:val="00F30501"/>
    <w:rsid w:val="00F30A28"/>
    <w:rsid w:val="00F30E7A"/>
    <w:rsid w:val="00F3110F"/>
    <w:rsid w:val="00F31A2A"/>
    <w:rsid w:val="00F31ECC"/>
    <w:rsid w:val="00F32476"/>
    <w:rsid w:val="00F326BD"/>
    <w:rsid w:val="00F3433D"/>
    <w:rsid w:val="00F34430"/>
    <w:rsid w:val="00F34D55"/>
    <w:rsid w:val="00F34E0E"/>
    <w:rsid w:val="00F357A0"/>
    <w:rsid w:val="00F36089"/>
    <w:rsid w:val="00F364A3"/>
    <w:rsid w:val="00F3672E"/>
    <w:rsid w:val="00F367C1"/>
    <w:rsid w:val="00F36D2E"/>
    <w:rsid w:val="00F37A1C"/>
    <w:rsid w:val="00F37AA1"/>
    <w:rsid w:val="00F37F99"/>
    <w:rsid w:val="00F40024"/>
    <w:rsid w:val="00F4017C"/>
    <w:rsid w:val="00F41238"/>
    <w:rsid w:val="00F415A3"/>
    <w:rsid w:val="00F41BDB"/>
    <w:rsid w:val="00F4364D"/>
    <w:rsid w:val="00F43A4B"/>
    <w:rsid w:val="00F43DD4"/>
    <w:rsid w:val="00F4460E"/>
    <w:rsid w:val="00F45774"/>
    <w:rsid w:val="00F460AF"/>
    <w:rsid w:val="00F4684D"/>
    <w:rsid w:val="00F46858"/>
    <w:rsid w:val="00F468EF"/>
    <w:rsid w:val="00F47168"/>
    <w:rsid w:val="00F50692"/>
    <w:rsid w:val="00F509BD"/>
    <w:rsid w:val="00F51933"/>
    <w:rsid w:val="00F523CE"/>
    <w:rsid w:val="00F53598"/>
    <w:rsid w:val="00F537C9"/>
    <w:rsid w:val="00F548CF"/>
    <w:rsid w:val="00F5537E"/>
    <w:rsid w:val="00F55E47"/>
    <w:rsid w:val="00F571F6"/>
    <w:rsid w:val="00F57582"/>
    <w:rsid w:val="00F605BB"/>
    <w:rsid w:val="00F607AE"/>
    <w:rsid w:val="00F611FB"/>
    <w:rsid w:val="00F6213E"/>
    <w:rsid w:val="00F62854"/>
    <w:rsid w:val="00F62859"/>
    <w:rsid w:val="00F63B2B"/>
    <w:rsid w:val="00F64F3A"/>
    <w:rsid w:val="00F66D52"/>
    <w:rsid w:val="00F66F04"/>
    <w:rsid w:val="00F70A5A"/>
    <w:rsid w:val="00F70EA8"/>
    <w:rsid w:val="00F71A4D"/>
    <w:rsid w:val="00F729B9"/>
    <w:rsid w:val="00F7419F"/>
    <w:rsid w:val="00F74831"/>
    <w:rsid w:val="00F75211"/>
    <w:rsid w:val="00F75D36"/>
    <w:rsid w:val="00F75F83"/>
    <w:rsid w:val="00F763DA"/>
    <w:rsid w:val="00F778C3"/>
    <w:rsid w:val="00F80198"/>
    <w:rsid w:val="00F809D4"/>
    <w:rsid w:val="00F81000"/>
    <w:rsid w:val="00F812C4"/>
    <w:rsid w:val="00F814CE"/>
    <w:rsid w:val="00F81C34"/>
    <w:rsid w:val="00F81CF1"/>
    <w:rsid w:val="00F81F0E"/>
    <w:rsid w:val="00F828ED"/>
    <w:rsid w:val="00F829B5"/>
    <w:rsid w:val="00F833CA"/>
    <w:rsid w:val="00F83AEE"/>
    <w:rsid w:val="00F83D62"/>
    <w:rsid w:val="00F8460F"/>
    <w:rsid w:val="00F86974"/>
    <w:rsid w:val="00F86B42"/>
    <w:rsid w:val="00F87486"/>
    <w:rsid w:val="00F878F9"/>
    <w:rsid w:val="00F90183"/>
    <w:rsid w:val="00F91249"/>
    <w:rsid w:val="00F913CB"/>
    <w:rsid w:val="00F9165D"/>
    <w:rsid w:val="00F9249F"/>
    <w:rsid w:val="00F926CD"/>
    <w:rsid w:val="00F9351C"/>
    <w:rsid w:val="00F93A51"/>
    <w:rsid w:val="00F9572D"/>
    <w:rsid w:val="00F95917"/>
    <w:rsid w:val="00F9591D"/>
    <w:rsid w:val="00F95B78"/>
    <w:rsid w:val="00F96986"/>
    <w:rsid w:val="00F96A5F"/>
    <w:rsid w:val="00F96FD2"/>
    <w:rsid w:val="00FA0835"/>
    <w:rsid w:val="00FA1C48"/>
    <w:rsid w:val="00FA3023"/>
    <w:rsid w:val="00FA3C0C"/>
    <w:rsid w:val="00FA42DB"/>
    <w:rsid w:val="00FA4919"/>
    <w:rsid w:val="00FA4A90"/>
    <w:rsid w:val="00FA566E"/>
    <w:rsid w:val="00FA56B7"/>
    <w:rsid w:val="00FA5714"/>
    <w:rsid w:val="00FA5910"/>
    <w:rsid w:val="00FA632A"/>
    <w:rsid w:val="00FA6641"/>
    <w:rsid w:val="00FA69D6"/>
    <w:rsid w:val="00FA6F8C"/>
    <w:rsid w:val="00FA7429"/>
    <w:rsid w:val="00FA788E"/>
    <w:rsid w:val="00FB0FF8"/>
    <w:rsid w:val="00FB31EA"/>
    <w:rsid w:val="00FB543F"/>
    <w:rsid w:val="00FB5A9A"/>
    <w:rsid w:val="00FB64D2"/>
    <w:rsid w:val="00FB6F74"/>
    <w:rsid w:val="00FB7574"/>
    <w:rsid w:val="00FB75EF"/>
    <w:rsid w:val="00FC02FD"/>
    <w:rsid w:val="00FC08A3"/>
    <w:rsid w:val="00FC0C10"/>
    <w:rsid w:val="00FC0E04"/>
    <w:rsid w:val="00FC1076"/>
    <w:rsid w:val="00FC108E"/>
    <w:rsid w:val="00FC189F"/>
    <w:rsid w:val="00FC23AC"/>
    <w:rsid w:val="00FC2E0E"/>
    <w:rsid w:val="00FC3AEB"/>
    <w:rsid w:val="00FC3C3F"/>
    <w:rsid w:val="00FC3C7B"/>
    <w:rsid w:val="00FC3FFA"/>
    <w:rsid w:val="00FC543E"/>
    <w:rsid w:val="00FC5642"/>
    <w:rsid w:val="00FC588A"/>
    <w:rsid w:val="00FC6D63"/>
    <w:rsid w:val="00FC73F1"/>
    <w:rsid w:val="00FC7575"/>
    <w:rsid w:val="00FC7FC2"/>
    <w:rsid w:val="00FD082A"/>
    <w:rsid w:val="00FD0FA5"/>
    <w:rsid w:val="00FD112A"/>
    <w:rsid w:val="00FD12FB"/>
    <w:rsid w:val="00FD1806"/>
    <w:rsid w:val="00FD1D08"/>
    <w:rsid w:val="00FD1F06"/>
    <w:rsid w:val="00FD28A1"/>
    <w:rsid w:val="00FD2A7A"/>
    <w:rsid w:val="00FD2B1A"/>
    <w:rsid w:val="00FD345C"/>
    <w:rsid w:val="00FD4348"/>
    <w:rsid w:val="00FD469F"/>
    <w:rsid w:val="00FD5B96"/>
    <w:rsid w:val="00FD5CC7"/>
    <w:rsid w:val="00FD723E"/>
    <w:rsid w:val="00FD7B62"/>
    <w:rsid w:val="00FE04C2"/>
    <w:rsid w:val="00FE0917"/>
    <w:rsid w:val="00FE0A65"/>
    <w:rsid w:val="00FE1BF8"/>
    <w:rsid w:val="00FE2EEF"/>
    <w:rsid w:val="00FE3A8B"/>
    <w:rsid w:val="00FE3D05"/>
    <w:rsid w:val="00FE460C"/>
    <w:rsid w:val="00FE4B39"/>
    <w:rsid w:val="00FE4F7D"/>
    <w:rsid w:val="00FE4FDA"/>
    <w:rsid w:val="00FE6153"/>
    <w:rsid w:val="00FE7162"/>
    <w:rsid w:val="00FE7534"/>
    <w:rsid w:val="00FE755B"/>
    <w:rsid w:val="00FE7FCE"/>
    <w:rsid w:val="00FF02A8"/>
    <w:rsid w:val="00FF082A"/>
    <w:rsid w:val="00FF0AB4"/>
    <w:rsid w:val="00FF0D0B"/>
    <w:rsid w:val="00FF1259"/>
    <w:rsid w:val="00FF1DCF"/>
    <w:rsid w:val="00FF22D5"/>
    <w:rsid w:val="00FF2339"/>
    <w:rsid w:val="00FF3474"/>
    <w:rsid w:val="00FF38DC"/>
    <w:rsid w:val="00FF3BF7"/>
    <w:rsid w:val="00FF4BFD"/>
    <w:rsid w:val="00FF5349"/>
    <w:rsid w:val="00FF5527"/>
    <w:rsid w:val="00FF5824"/>
    <w:rsid w:val="00FF6524"/>
    <w:rsid w:val="00FF659A"/>
    <w:rsid w:val="00FF6B82"/>
    <w:rsid w:val="00FF6E69"/>
    <w:rsid w:val="00FF7947"/>
    <w:rsid w:val="00FF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178512"/>
  <w15:docId w15:val="{07063ECC-B532-47A8-A3D5-963E42F84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E2F"/>
  </w:style>
  <w:style w:type="paragraph" w:styleId="Heading1">
    <w:name w:val="heading 1"/>
    <w:basedOn w:val="Normal"/>
    <w:next w:val="Normal"/>
    <w:link w:val="Heading1Char"/>
    <w:uiPriority w:val="9"/>
    <w:qFormat/>
    <w:rsid w:val="006A539B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39B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39B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39B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39B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39B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39B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39B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39B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39B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39B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39B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39B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39B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39B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39B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39B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39B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A539B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A539B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539B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39B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39B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6A539B"/>
    <w:rPr>
      <w:b/>
      <w:bCs/>
    </w:rPr>
  </w:style>
  <w:style w:type="character" w:styleId="Emphasis">
    <w:name w:val="Emphasis"/>
    <w:uiPriority w:val="20"/>
    <w:qFormat/>
    <w:rsid w:val="006A539B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A539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A539B"/>
  </w:style>
  <w:style w:type="paragraph" w:styleId="ListParagraph">
    <w:name w:val="List Paragraph"/>
    <w:basedOn w:val="Normal"/>
    <w:link w:val="ListParagraphChar"/>
    <w:uiPriority w:val="34"/>
    <w:qFormat/>
    <w:rsid w:val="006A539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539B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539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39B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39B"/>
    <w:rPr>
      <w:i/>
      <w:iCs/>
    </w:rPr>
  </w:style>
  <w:style w:type="character" w:styleId="SubtleEmphasis">
    <w:name w:val="Subtle Emphasis"/>
    <w:uiPriority w:val="19"/>
    <w:qFormat/>
    <w:rsid w:val="006A539B"/>
    <w:rPr>
      <w:i/>
      <w:iCs/>
    </w:rPr>
  </w:style>
  <w:style w:type="character" w:styleId="IntenseEmphasis">
    <w:name w:val="Intense Emphasis"/>
    <w:uiPriority w:val="21"/>
    <w:qFormat/>
    <w:rsid w:val="006A539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A539B"/>
    <w:rPr>
      <w:smallCaps/>
    </w:rPr>
  </w:style>
  <w:style w:type="character" w:styleId="IntenseReference">
    <w:name w:val="Intense Reference"/>
    <w:uiPriority w:val="32"/>
    <w:qFormat/>
    <w:rsid w:val="006A539B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A539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539B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6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9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9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9F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E6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092"/>
  </w:style>
  <w:style w:type="paragraph" w:styleId="Footer">
    <w:name w:val="footer"/>
    <w:basedOn w:val="Normal"/>
    <w:link w:val="FooterChar"/>
    <w:uiPriority w:val="99"/>
    <w:unhideWhenUsed/>
    <w:rsid w:val="006E6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092"/>
  </w:style>
  <w:style w:type="paragraph" w:styleId="NormalWeb">
    <w:name w:val="Normal (Web)"/>
    <w:basedOn w:val="Normal"/>
    <w:uiPriority w:val="99"/>
    <w:unhideWhenUsed/>
    <w:rsid w:val="00F9249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954A97"/>
    <w:pPr>
      <w:spacing w:after="0" w:line="240" w:lineRule="auto"/>
    </w:pPr>
  </w:style>
  <w:style w:type="paragraph" w:customStyle="1" w:styleId="Default">
    <w:name w:val="Default"/>
    <w:rsid w:val="000904EC"/>
    <w:pPr>
      <w:autoSpaceDE w:val="0"/>
      <w:autoSpaceDN w:val="0"/>
      <w:adjustRightInd w:val="0"/>
      <w:spacing w:after="0" w:line="240" w:lineRule="auto"/>
    </w:pPr>
    <w:rPr>
      <w:rFonts w:ascii="PDBBJ G+ Shaker 2 Lancet" w:hAnsi="PDBBJ G+ Shaker 2 Lancet" w:cs="PDBBJ G+ Shaker 2 Lancet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90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237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C79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79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79D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77DB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7DB9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B543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46897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46897"/>
  </w:style>
  <w:style w:type="character" w:customStyle="1" w:styleId="EndNoteBibliographyTitleChar">
    <w:name w:val="EndNote Bibliography Title Char"/>
    <w:basedOn w:val="ListParagraphChar"/>
    <w:link w:val="EndNoteBibliographyTitle"/>
    <w:rsid w:val="00C46897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46897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C46897"/>
    <w:rPr>
      <w:rFonts w:ascii="Times New Roman" w:hAnsi="Times New Roman" w:cs="Times New Roman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94A7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4A7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A78"/>
    <w:rPr>
      <w:vertAlign w:val="superscript"/>
    </w:rPr>
  </w:style>
  <w:style w:type="character" w:customStyle="1" w:styleId="BulletsChar">
    <w:name w:val="Bullets Char"/>
    <w:link w:val="Bullets"/>
    <w:locked/>
    <w:rsid w:val="00BE3542"/>
    <w:rPr>
      <w:rFonts w:ascii="Calibri" w:eastAsia="Calibri" w:hAnsi="Calibri" w:cs="Times New Roman"/>
      <w:kern w:val="2"/>
      <w:sz w:val="21"/>
      <w:lang w:val="en-GB" w:eastAsia="zh-CN"/>
    </w:rPr>
  </w:style>
  <w:style w:type="paragraph" w:customStyle="1" w:styleId="Bullets">
    <w:name w:val="Bullets"/>
    <w:basedOn w:val="Normal"/>
    <w:link w:val="BulletsChar"/>
    <w:qFormat/>
    <w:rsid w:val="00BE3542"/>
    <w:pPr>
      <w:widowControl w:val="0"/>
      <w:numPr>
        <w:numId w:val="38"/>
      </w:numPr>
      <w:spacing w:after="0" w:line="240" w:lineRule="auto"/>
      <w:contextualSpacing/>
      <w:jc w:val="both"/>
    </w:pPr>
    <w:rPr>
      <w:rFonts w:ascii="Calibri" w:eastAsia="Calibri" w:hAnsi="Calibri" w:cs="Times New Roman"/>
      <w:kern w:val="2"/>
      <w:sz w:val="21"/>
      <w:lang w:val="en-GB" w:eastAsia="zh-CN"/>
    </w:rPr>
  </w:style>
  <w:style w:type="table" w:customStyle="1" w:styleId="GridTable4-Accent31">
    <w:name w:val="Grid Table 4 - Accent 31"/>
    <w:basedOn w:val="TableNormal"/>
    <w:uiPriority w:val="49"/>
    <w:rsid w:val="00775813"/>
    <w:pPr>
      <w:spacing w:after="0" w:line="240" w:lineRule="auto"/>
    </w:pPr>
    <w:rPr>
      <w:rFonts w:asciiTheme="minorHAnsi" w:eastAsiaTheme="minorHAnsi" w:hAnsiTheme="minorHAnsi" w:cstheme="minorBidi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1">
    <w:name w:val="Grid Table 1 Light1"/>
    <w:basedOn w:val="TableNormal"/>
    <w:uiPriority w:val="46"/>
    <w:rsid w:val="007C7D36"/>
    <w:pPr>
      <w:spacing w:after="0" w:line="240" w:lineRule="auto"/>
    </w:pPr>
    <w:rPr>
      <w:rFonts w:asciiTheme="minorHAnsi" w:eastAsiaTheme="minorHAnsi" w:hAnsiTheme="minorHAnsi" w:cstheme="minorBidi"/>
      <w:lang w:val="hu-HU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translate">
    <w:name w:val="notranslate"/>
    <w:basedOn w:val="DefaultParagraphFont"/>
    <w:rsid w:val="0074246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0F5B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306136"/>
  </w:style>
  <w:style w:type="character" w:customStyle="1" w:styleId="st">
    <w:name w:val="st"/>
    <w:basedOn w:val="DefaultParagraphFont"/>
    <w:rsid w:val="001303D7"/>
  </w:style>
  <w:style w:type="character" w:customStyle="1" w:styleId="orcid-id2">
    <w:name w:val="orcid-id2"/>
    <w:basedOn w:val="DefaultParagraphFont"/>
    <w:rsid w:val="00032BE0"/>
    <w:rPr>
      <w:i w:val="0"/>
      <w:iCs w:val="0"/>
      <w:color w:val="494A4C"/>
      <w:position w:val="5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E064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45C8"/>
    <w:rPr>
      <w:color w:val="605E5C"/>
      <w:shd w:val="clear" w:color="auto" w:fill="E1DFDD"/>
    </w:rPr>
  </w:style>
  <w:style w:type="character" w:customStyle="1" w:styleId="hi">
    <w:name w:val="hi"/>
    <w:basedOn w:val="DefaultParagraphFont"/>
    <w:rsid w:val="003C14D2"/>
  </w:style>
  <w:style w:type="character" w:styleId="UnresolvedMention">
    <w:name w:val="Unresolved Mention"/>
    <w:basedOn w:val="DefaultParagraphFont"/>
    <w:uiPriority w:val="99"/>
    <w:semiHidden/>
    <w:unhideWhenUsed/>
    <w:rsid w:val="00D146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331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2090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339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453107">
          <w:marLeft w:val="878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36046">
          <w:marLeft w:val="878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8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96852">
          <w:marLeft w:val="878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9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102">
          <w:marLeft w:val="878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3954">
          <w:marLeft w:val="878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689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87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1520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9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9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5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3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466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065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878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43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43476">
                                          <w:marLeft w:val="0"/>
                                          <w:marRight w:val="0"/>
                                          <w:marTop w:val="150"/>
                                          <w:marBottom w:val="48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12" w:space="0" w:color="666666"/>
                                            <w:right w:val="none" w:sz="0" w:space="0" w:color="auto"/>
                                          </w:divBdr>
                                          <w:divsChild>
                                            <w:div w:id="1321500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2648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666666"/>
                                                    <w:right w:val="single" w:sz="2" w:space="0" w:color="666666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4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2072">
          <w:marLeft w:val="25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38574">
          <w:marLeft w:val="691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28384">
          <w:marLeft w:val="25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9000">
          <w:marLeft w:val="691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6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273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0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8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9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429080">
          <w:marLeft w:val="87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3440">
          <w:marLeft w:val="87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5736">
          <w:marLeft w:val="87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81513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71652">
          <w:marLeft w:val="87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3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027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6808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093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832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795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130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988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2265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522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680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8460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804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622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683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54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53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777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63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1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3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5673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3567">
          <w:marLeft w:val="87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497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5240">
          <w:marLeft w:val="87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24831">
          <w:marLeft w:val="87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0396">
          <w:marLeft w:val="87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9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367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333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046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0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1FF8EFA59B44C98C0E0D5E0D525D2" ma:contentTypeVersion="8" ma:contentTypeDescription="Create a new document." ma:contentTypeScope="" ma:versionID="c659099c689dc98c448c707cbe1d2d99">
  <xsd:schema xmlns:xsd="http://www.w3.org/2001/XMLSchema" xmlns:xs="http://www.w3.org/2001/XMLSchema" xmlns:p="http://schemas.microsoft.com/office/2006/metadata/properties" xmlns:ns3="63ca0e01-432a-4a3b-8b4c-b43b881c7775" targetNamespace="http://schemas.microsoft.com/office/2006/metadata/properties" ma:root="true" ma:fieldsID="6b113b74eb49425d42d65452ddaf64b1" ns3:_="">
    <xsd:import namespace="63ca0e01-432a-4a3b-8b4c-b43b881c77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ca0e01-432a-4a3b-8b4c-b43b881c77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1443F0-20CD-4B8E-8995-A88D90955E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2C5A9FE-DDA7-4585-B11B-D064190EAC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ca0e01-432a-4a3b-8b4c-b43b881c77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D5DB35-9490-4C3E-87B2-A4D9BBD8B3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367BEBE-B3DC-4149-8EF7-12C8642329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PAREXEL</Company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Jubilee</dc:creator>
  <cp:keywords/>
  <dc:description/>
  <cp:lastModifiedBy>Christina Jones</cp:lastModifiedBy>
  <cp:revision>6</cp:revision>
  <cp:lastPrinted>2019-09-20T07:40:00Z</cp:lastPrinted>
  <dcterms:created xsi:type="dcterms:W3CDTF">2020-08-25T16:15:00Z</dcterms:created>
  <dcterms:modified xsi:type="dcterms:W3CDTF">2020-08-26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1FF8EFA59B44C98C0E0D5E0D525D2</vt:lpwstr>
  </property>
</Properties>
</file>